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7957A" w14:textId="0239A208" w:rsidR="00BD1EC4" w:rsidRPr="008465D6" w:rsidRDefault="00516741" w:rsidP="00C813EC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B8572B">
        <w:rPr>
          <w:rFonts w:ascii="Times New Roman" w:hAnsi="Times New Roman"/>
          <w:b/>
          <w:color w:val="000000" w:themeColor="text1"/>
          <w:sz w:val="20"/>
          <w:szCs w:val="20"/>
        </w:rPr>
        <w:t>Table 1</w:t>
      </w:r>
      <w:r w:rsidRPr="00676D3D">
        <w:rPr>
          <w:rFonts w:ascii="Times New Roman" w:hAnsi="Times New Roman"/>
          <w:color w:val="0070C0"/>
          <w:sz w:val="20"/>
          <w:szCs w:val="20"/>
        </w:rPr>
        <w:t xml:space="preserve"> </w:t>
      </w:r>
      <w:r w:rsidR="001A3F9D">
        <w:rPr>
          <w:rFonts w:ascii="Times New Roman" w:hAnsi="Times New Roman"/>
          <w:color w:val="000000" w:themeColor="text1"/>
          <w:sz w:val="20"/>
          <w:szCs w:val="20"/>
        </w:rPr>
        <w:t>C</w:t>
      </w:r>
      <w:r w:rsidRPr="008465D6">
        <w:rPr>
          <w:rFonts w:ascii="Times New Roman" w:hAnsi="Times New Roman"/>
          <w:color w:val="000000" w:themeColor="text1"/>
          <w:sz w:val="20"/>
          <w:szCs w:val="20"/>
        </w:rPr>
        <w:t>haracteristics of</w:t>
      </w:r>
      <w:r w:rsidR="00F04C97" w:rsidRPr="008465D6">
        <w:rPr>
          <w:rFonts w:ascii="Times New Roman" w:hAnsi="Times New Roman"/>
          <w:color w:val="000000" w:themeColor="text1"/>
          <w:sz w:val="20"/>
          <w:szCs w:val="20"/>
        </w:rPr>
        <w:t xml:space="preserve"> the study population </w:t>
      </w:r>
      <w:r w:rsidR="000463DE" w:rsidRPr="008465D6">
        <w:rPr>
          <w:rFonts w:ascii="Times New Roman" w:hAnsi="Times New Roman"/>
          <w:color w:val="000000" w:themeColor="text1"/>
          <w:sz w:val="20"/>
          <w:szCs w:val="20"/>
        </w:rPr>
        <w:t xml:space="preserve">divided by rapid weight gain or </w:t>
      </w:r>
      <w:r w:rsidR="00250816" w:rsidRPr="008465D6">
        <w:rPr>
          <w:rFonts w:ascii="Times New Roman" w:hAnsi="Times New Roman"/>
          <w:color w:val="000000" w:themeColor="text1"/>
          <w:sz w:val="20"/>
          <w:szCs w:val="20"/>
        </w:rPr>
        <w:t>non</w:t>
      </w:r>
      <w:r w:rsidR="0068580F" w:rsidRPr="008465D6">
        <w:rPr>
          <w:rFonts w:ascii="Times New Roman" w:hAnsi="Times New Roman"/>
          <w:color w:val="000000" w:themeColor="text1"/>
          <w:sz w:val="20"/>
          <w:szCs w:val="20"/>
        </w:rPr>
        <w:t>-</w:t>
      </w:r>
      <w:r w:rsidR="00C054B5" w:rsidRPr="008465D6">
        <w:rPr>
          <w:rFonts w:ascii="Times New Roman" w:hAnsi="Times New Roman"/>
          <w:color w:val="000000" w:themeColor="text1"/>
          <w:sz w:val="20"/>
          <w:szCs w:val="20"/>
        </w:rPr>
        <w:t xml:space="preserve">rapid weight gain </w:t>
      </w:r>
      <w:r w:rsidR="00A61B59" w:rsidRPr="008465D6">
        <w:rPr>
          <w:rFonts w:ascii="Times New Roman" w:hAnsi="Times New Roman"/>
          <w:color w:val="000000" w:themeColor="text1"/>
          <w:sz w:val="20"/>
          <w:szCs w:val="20"/>
        </w:rPr>
        <w:t>during</w:t>
      </w:r>
      <w:r w:rsidR="00294D55" w:rsidRPr="008465D6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71772E" w:rsidRPr="008465D6">
        <w:rPr>
          <w:rFonts w:ascii="Times New Roman" w:hAnsi="Times New Roman"/>
          <w:color w:val="000000" w:themeColor="text1"/>
          <w:sz w:val="20"/>
          <w:szCs w:val="20"/>
        </w:rPr>
        <w:t>0</w:t>
      </w:r>
      <w:r w:rsidR="0071772E" w:rsidRPr="008465D6">
        <w:rPr>
          <w:rFonts w:ascii="Times New Roman" w:hAnsi="Times New Roman"/>
          <w:color w:val="000000" w:themeColor="text1"/>
          <w:sz w:val="20"/>
          <w:szCs w:val="20"/>
        </w:rPr>
        <w:sym w:font="Symbol" w:char="F02D"/>
      </w:r>
      <w:r w:rsidR="0071772E" w:rsidRPr="008465D6">
        <w:rPr>
          <w:rFonts w:ascii="Times New Roman" w:hAnsi="Times New Roman"/>
          <w:color w:val="000000" w:themeColor="text1"/>
          <w:sz w:val="20"/>
          <w:szCs w:val="20"/>
        </w:rPr>
        <w:t>3</w:t>
      </w:r>
      <w:r w:rsidR="00547F12">
        <w:rPr>
          <w:rFonts w:ascii="Times New Roman" w:hAnsi="Times New Roman"/>
          <w:color w:val="000000" w:themeColor="text1"/>
          <w:sz w:val="20"/>
          <w:szCs w:val="20"/>
        </w:rPr>
        <w:t>-4</w:t>
      </w:r>
      <w:r w:rsidR="0071772E" w:rsidRPr="008465D6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="00294D55" w:rsidRPr="008465D6">
        <w:rPr>
          <w:rFonts w:ascii="Times New Roman" w:hAnsi="Times New Roman"/>
          <w:color w:val="000000" w:themeColor="text1"/>
          <w:sz w:val="20"/>
          <w:szCs w:val="20"/>
        </w:rPr>
        <w:t>0</w:t>
      </w:r>
      <w:r w:rsidR="00294D55" w:rsidRPr="008465D6">
        <w:rPr>
          <w:rFonts w:ascii="Times New Roman" w:hAnsi="Times New Roman"/>
          <w:color w:val="000000" w:themeColor="text1"/>
          <w:sz w:val="20"/>
          <w:szCs w:val="20"/>
        </w:rPr>
        <w:sym w:font="Symbol" w:char="F02D"/>
      </w:r>
      <w:r w:rsidR="00307F57" w:rsidRPr="008465D6">
        <w:rPr>
          <w:rFonts w:ascii="Times New Roman" w:hAnsi="Times New Roman"/>
          <w:color w:val="000000" w:themeColor="text1"/>
          <w:sz w:val="20"/>
          <w:szCs w:val="20"/>
        </w:rPr>
        <w:t xml:space="preserve">6 and </w:t>
      </w:r>
      <w:r w:rsidR="00294D55" w:rsidRPr="008465D6">
        <w:rPr>
          <w:rFonts w:ascii="Times New Roman" w:hAnsi="Times New Roman"/>
          <w:color w:val="000000" w:themeColor="text1"/>
          <w:sz w:val="20"/>
          <w:szCs w:val="20"/>
        </w:rPr>
        <w:t>6</w:t>
      </w:r>
      <w:r w:rsidR="00294D55" w:rsidRPr="008465D6">
        <w:rPr>
          <w:rFonts w:ascii="Times New Roman" w:hAnsi="Times New Roman"/>
          <w:color w:val="000000" w:themeColor="text1"/>
          <w:sz w:val="20"/>
          <w:szCs w:val="20"/>
        </w:rPr>
        <w:sym w:font="Symbol" w:char="F02D"/>
      </w:r>
      <w:r w:rsidR="00250816" w:rsidRPr="008465D6">
        <w:rPr>
          <w:rFonts w:ascii="Times New Roman" w:hAnsi="Times New Roman"/>
          <w:color w:val="000000" w:themeColor="text1"/>
          <w:sz w:val="20"/>
          <w:szCs w:val="20"/>
        </w:rPr>
        <w:t xml:space="preserve">12 </w:t>
      </w:r>
      <w:r w:rsidR="00DA34D8" w:rsidRPr="008465D6">
        <w:rPr>
          <w:rFonts w:ascii="Times New Roman" w:hAnsi="Times New Roman"/>
          <w:color w:val="000000" w:themeColor="text1"/>
          <w:sz w:val="20"/>
          <w:szCs w:val="20"/>
        </w:rPr>
        <w:t>months</w:t>
      </w:r>
      <w:r w:rsidR="001A3F9D">
        <w:rPr>
          <w:rFonts w:ascii="Times New Roman" w:hAnsi="Times New Roman"/>
          <w:color w:val="000000" w:themeColor="text1"/>
          <w:sz w:val="20"/>
          <w:szCs w:val="20"/>
        </w:rPr>
        <w:t>, sensitivity analysis</w:t>
      </w:r>
    </w:p>
    <w:tbl>
      <w:tblPr>
        <w:tblStyle w:val="Tabellrutnt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732"/>
        <w:gridCol w:w="142"/>
        <w:gridCol w:w="95"/>
        <w:gridCol w:w="1747"/>
        <w:gridCol w:w="142"/>
        <w:gridCol w:w="1559"/>
        <w:gridCol w:w="284"/>
        <w:gridCol w:w="1701"/>
        <w:gridCol w:w="283"/>
        <w:gridCol w:w="1560"/>
        <w:gridCol w:w="283"/>
        <w:gridCol w:w="1985"/>
        <w:gridCol w:w="425"/>
      </w:tblGrid>
      <w:tr w:rsidR="008465D6" w:rsidRPr="008465D6" w14:paraId="3A0DF614" w14:textId="2CD6E5B8" w:rsidTr="005C264E">
        <w:trPr>
          <w:gridAfter w:val="1"/>
          <w:wAfter w:w="425" w:type="dxa"/>
        </w:trPr>
        <w:tc>
          <w:tcPr>
            <w:tcW w:w="19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3B6B60" w14:textId="6E04127A" w:rsidR="0071772E" w:rsidRPr="008465D6" w:rsidRDefault="0071772E" w:rsidP="00294D55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 (total)</w:t>
            </w:r>
          </w:p>
          <w:p w14:paraId="60374126" w14:textId="6E28C6EA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8465D6" w:rsidRPr="008465D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902</w:t>
            </w:r>
            <w:r w:rsidR="00B8572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boys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48333" w14:textId="3BB2A721" w:rsidR="0071772E" w:rsidRPr="0047582A" w:rsidRDefault="0071772E" w:rsidP="0047582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7582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WG 0</w:t>
            </w:r>
            <w:r w:rsidRPr="0047582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sym w:font="Symbol" w:char="F02D"/>
            </w:r>
            <w:r w:rsidRPr="0047582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  <w:r w:rsidR="0047582A" w:rsidRPr="0047582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4</w:t>
            </w:r>
            <w:r w:rsidRPr="0047582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months</w:t>
            </w:r>
          </w:p>
          <w:p w14:paraId="65E82393" w14:textId="354A20A6" w:rsidR="0071772E" w:rsidRPr="008465D6" w:rsidRDefault="0047582A" w:rsidP="0047582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n = 484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F8A39" w14:textId="3C2F4BCC" w:rsidR="0071772E" w:rsidRPr="008465D6" w:rsidRDefault="0071772E" w:rsidP="0047582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RWG 0</w:t>
            </w:r>
            <w:r w:rsidRPr="008465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  <w:r w:rsidR="005C264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4</w:t>
            </w: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months</w:t>
            </w:r>
          </w:p>
          <w:p w14:paraId="2EC5506B" w14:textId="187803ED" w:rsidR="0071772E" w:rsidRPr="0047582A" w:rsidRDefault="0047582A" w:rsidP="0047582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47582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n = 418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20490" w14:textId="684EB6BD" w:rsidR="0071772E" w:rsidRPr="008465D6" w:rsidRDefault="0071772E" w:rsidP="00455FA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RWG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  <w:r w:rsidRPr="008465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6 months</w:t>
            </w:r>
          </w:p>
          <w:p w14:paraId="0AC5A6DF" w14:textId="7C17DD7A" w:rsidR="0071772E" w:rsidRPr="008465D6" w:rsidRDefault="0047582A" w:rsidP="00455FA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437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85F40" w14:textId="3B88EDDA" w:rsidR="0071772E" w:rsidRPr="008465D6" w:rsidRDefault="0071772E" w:rsidP="00455FA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nRWG 0</w:t>
            </w:r>
            <w:r w:rsidRPr="008465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6 months</w:t>
            </w:r>
          </w:p>
          <w:p w14:paraId="0D0954FC" w14:textId="63BF9584" w:rsidR="0071772E" w:rsidRPr="008465D6" w:rsidRDefault="0047582A" w:rsidP="00455FA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465)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ED4CB" w14:textId="23EFABB9" w:rsidR="0071772E" w:rsidRPr="008465D6" w:rsidRDefault="0071772E" w:rsidP="00554D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RWG 6</w:t>
            </w:r>
            <w:r w:rsidRPr="008465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2 months</w:t>
            </w:r>
          </w:p>
          <w:p w14:paraId="1ABF9BB2" w14:textId="74FC7F86" w:rsidR="0071772E" w:rsidRPr="008465D6" w:rsidRDefault="0047582A" w:rsidP="00554D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68)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77BA62" w14:textId="105A030B" w:rsidR="0071772E" w:rsidRPr="008465D6" w:rsidRDefault="0071772E" w:rsidP="001B28EB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nRWG 6</w:t>
            </w:r>
            <w:r w:rsidRPr="008465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8465D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 months</w:t>
            </w:r>
          </w:p>
          <w:p w14:paraId="4B37942B" w14:textId="2DAE6EA4" w:rsidR="0071772E" w:rsidRPr="008465D6" w:rsidRDefault="0047582A" w:rsidP="00554D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834)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</w:p>
        </w:tc>
      </w:tr>
      <w:tr w:rsidR="008465D6" w:rsidRPr="008465D6" w14:paraId="2BF8FFE5" w14:textId="24A0CAC0" w:rsidTr="005C264E"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674C5CD" w14:textId="63062F01" w:rsidR="0071772E" w:rsidRPr="008465D6" w:rsidRDefault="0071772E" w:rsidP="00294D55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irth weight</w:t>
            </w: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0247378B" w14:textId="77777777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BW ± SD (g)</w:t>
            </w:r>
          </w:p>
          <w:p w14:paraId="0382E941" w14:textId="77777777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ssing (n)</w:t>
            </w:r>
          </w:p>
          <w:p w14:paraId="38D52556" w14:textId="2E7617FC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452B1C2" w14:textId="77777777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3F754CDA" w14:textId="6D548A77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2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4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</w:t>
            </w:r>
          </w:p>
          <w:p w14:paraId="52CE0CDF" w14:textId="375205A4" w:rsidR="0071772E" w:rsidRPr="008465D6" w:rsidRDefault="00740BC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691B82" w14:textId="77777777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2353EBF3" w14:textId="2C3FEEEE" w:rsidR="0071772E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8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4</w:t>
            </w:r>
            <w:r w:rsidR="00E00BE8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**</w:t>
            </w:r>
          </w:p>
          <w:p w14:paraId="26249091" w14:textId="0FF37046" w:rsidR="0071772E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C81BC" w14:textId="4D03CEE2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29F02A7D" w14:textId="56C5743D" w:rsidR="0071772E" w:rsidRPr="008465D6" w:rsidRDefault="0071772E" w:rsidP="001D114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3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2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</w:t>
            </w:r>
            <w:r w:rsidR="00E00BE8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4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</w:t>
            </w:r>
          </w:p>
          <w:p w14:paraId="29E9E1A4" w14:textId="724AD448" w:rsidR="0071772E" w:rsidRPr="008465D6" w:rsidRDefault="0071772E" w:rsidP="001D114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5748A" w14:textId="7494F48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BF0F464" w14:textId="18B166CE" w:rsidR="0071772E" w:rsidRPr="008465D6" w:rsidRDefault="0071772E" w:rsidP="001D11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6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48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**</w:t>
            </w:r>
          </w:p>
          <w:p w14:paraId="7914BF3A" w14:textId="722C9B21" w:rsidR="0071772E" w:rsidRPr="008465D6" w:rsidRDefault="0047582A" w:rsidP="001D11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6ED16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3BA65F98" w14:textId="381CA3AD" w:rsidR="0071772E" w:rsidRPr="008465D6" w:rsidRDefault="0071772E" w:rsidP="003169C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7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4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</w:t>
            </w:r>
          </w:p>
          <w:p w14:paraId="32B2F95E" w14:textId="5DA97D21" w:rsidR="0071772E" w:rsidRPr="008465D6" w:rsidRDefault="0071772E" w:rsidP="003169C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98EE07" w14:textId="77777777" w:rsidR="0071772E" w:rsidRPr="008465D6" w:rsidRDefault="0071772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4E801159" w14:textId="68EDD962" w:rsidR="0071772E" w:rsidRPr="008465D6" w:rsidRDefault="0071772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1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0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ns</w:t>
            </w:r>
          </w:p>
          <w:p w14:paraId="478EECD5" w14:textId="2D430285" w:rsidR="0071772E" w:rsidRPr="008465D6" w:rsidRDefault="00740BC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8465D6" w:rsidRPr="008465D6" w14:paraId="617DF3D1" w14:textId="5120935A" w:rsidTr="005C264E"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4C483B5" w14:textId="77777777" w:rsidR="0071772E" w:rsidRPr="008465D6" w:rsidRDefault="0071772E" w:rsidP="00294D55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ize for gestational age</w:t>
            </w:r>
          </w:p>
          <w:p w14:paraId="71FD81AE" w14:textId="79997513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GA (n)</w:t>
            </w:r>
          </w:p>
          <w:p w14:paraId="2564E2A1" w14:textId="0F2D5131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AGA (n)</w:t>
            </w:r>
          </w:p>
          <w:p w14:paraId="2A56FC0D" w14:textId="58907EDE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 xml:space="preserve">LGA (n) </w:t>
            </w:r>
          </w:p>
          <w:p w14:paraId="45A6E398" w14:textId="77777777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Missing (n)</w:t>
            </w:r>
          </w:p>
          <w:p w14:paraId="66105616" w14:textId="3B299787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27E3EBE" w14:textId="77777777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</w:p>
          <w:p w14:paraId="5D15D029" w14:textId="788E81D8" w:rsidR="00E00BE8" w:rsidRPr="008465D6" w:rsidRDefault="008465D6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26</w:t>
            </w:r>
          </w:p>
          <w:p w14:paraId="28DF9FE5" w14:textId="0D9012E2" w:rsidR="00E00BE8" w:rsidRPr="008465D6" w:rsidRDefault="008465D6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453</w:t>
            </w:r>
          </w:p>
          <w:p w14:paraId="2605D65B" w14:textId="6115166C" w:rsidR="00E00BE8" w:rsidRPr="008465D6" w:rsidRDefault="008465D6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5</w:t>
            </w:r>
          </w:p>
          <w:p w14:paraId="7315F611" w14:textId="7AD7BD63" w:rsidR="00E00BE8" w:rsidRPr="008465D6" w:rsidRDefault="008465D6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0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A1AF08" w14:textId="77777777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</w:p>
          <w:p w14:paraId="5EDC9BF9" w14:textId="34C1A1AB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 xml:space="preserve">        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5</w:t>
            </w:r>
          </w:p>
          <w:p w14:paraId="3F64861F" w14:textId="583EFE94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 xml:space="preserve">        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375</w:t>
            </w:r>
          </w:p>
          <w:p w14:paraId="068CC577" w14:textId="72851467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 xml:space="preserve">        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38</w:t>
            </w:r>
          </w:p>
          <w:p w14:paraId="74C26644" w14:textId="504F1FFD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 xml:space="preserve">        </w:t>
            </w:r>
            <w:r w:rsidR="008465D6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68BF8C" w14:textId="77777777" w:rsidR="0071772E" w:rsidRPr="008465D6" w:rsidRDefault="0071772E" w:rsidP="0071772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</w:p>
          <w:p w14:paraId="0692C916" w14:textId="14CBC3A6" w:rsidR="0071772E" w:rsidRPr="008465D6" w:rsidRDefault="0071772E" w:rsidP="0071772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 xml:space="preserve">               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 xml:space="preserve">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</w:p>
          <w:p w14:paraId="4839128E" w14:textId="35B62363" w:rsidR="0071772E" w:rsidRPr="008465D6" w:rsidRDefault="00740BC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8</w:t>
            </w:r>
          </w:p>
          <w:p w14:paraId="5089A8F4" w14:textId="59E46FA2" w:rsidR="0071772E" w:rsidRPr="008465D6" w:rsidRDefault="00740BC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  <w:p w14:paraId="4C236A89" w14:textId="3DDCC220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65A82" w14:textId="648C771B" w:rsidR="0071772E" w:rsidRPr="008465D6" w:rsidRDefault="0071772E" w:rsidP="0071772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29B1526" w14:textId="3B1E8B69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  <w:p w14:paraId="72875088" w14:textId="73AE0086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0</w:t>
            </w:r>
          </w:p>
          <w:p w14:paraId="4C2969AA" w14:textId="40E22A55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</w:p>
          <w:p w14:paraId="6BC78D20" w14:textId="0555346A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6FCA4" w14:textId="40253540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CAB2A2E" w14:textId="0485EAA8" w:rsidR="0071772E" w:rsidRPr="008465D6" w:rsidRDefault="0071772E" w:rsidP="0071772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  <w:p w14:paraId="6B152A77" w14:textId="252075F4" w:rsidR="0071772E" w:rsidRPr="008465D6" w:rsidRDefault="00A130DF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  <w:p w14:paraId="0FAC2750" w14:textId="2799A862" w:rsidR="0071772E" w:rsidRPr="008465D6" w:rsidRDefault="00A130DF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  <w:p w14:paraId="2674C1C3" w14:textId="22428F31" w:rsidR="0071772E" w:rsidRPr="008465D6" w:rsidRDefault="00A130DF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AFC148" w14:textId="36E0AAF6" w:rsidR="0071772E" w:rsidRPr="008465D6" w:rsidRDefault="0071772E" w:rsidP="00BC15E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038861F1" w14:textId="2494AB9F" w:rsidR="0071772E" w:rsidRPr="008465D6" w:rsidRDefault="00BC15E5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</w:t>
            </w:r>
          </w:p>
          <w:p w14:paraId="22221D77" w14:textId="02FDC365" w:rsidR="0071772E" w:rsidRPr="008465D6" w:rsidRDefault="00A130DF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740B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</w:t>
            </w:r>
          </w:p>
          <w:p w14:paraId="69C1B3B7" w14:textId="5C3DB050" w:rsidR="0071772E" w:rsidRPr="008465D6" w:rsidRDefault="00740BC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8465D6" w:rsidRPr="008465D6" w14:paraId="1A015459" w14:textId="47187362" w:rsidTr="005C264E">
        <w:trPr>
          <w:trHeight w:val="242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112F625" w14:textId="77777777" w:rsidR="0071772E" w:rsidRPr="008465D6" w:rsidRDefault="0071772E" w:rsidP="00294D55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estational age</w:t>
            </w:r>
          </w:p>
          <w:p w14:paraId="2F79D5B7" w14:textId="22F8CA74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0</w:t>
            </w:r>
            <w:r w:rsidRPr="008465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6 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)</w:t>
            </w:r>
          </w:p>
          <w:p w14:paraId="70089303" w14:textId="4A03DC62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0</w:t>
            </w:r>
            <w:r w:rsidRPr="008465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6 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)</w:t>
            </w:r>
          </w:p>
          <w:p w14:paraId="13FCC983" w14:textId="23757268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0</w:t>
            </w:r>
            <w:r w:rsidRPr="008465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5 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)</w:t>
            </w:r>
          </w:p>
          <w:p w14:paraId="63CB5DF6" w14:textId="00DC4C38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ssing (n)</w:t>
            </w:r>
          </w:p>
          <w:p w14:paraId="1E64C129" w14:textId="77777777" w:rsidR="0071772E" w:rsidRPr="008465D6" w:rsidRDefault="0071772E" w:rsidP="00294D55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0BE08920" w14:textId="77777777" w:rsidR="0071772E" w:rsidRPr="008465D6" w:rsidRDefault="0071772E" w:rsidP="00294D55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aternal age</w:t>
            </w:r>
          </w:p>
          <w:p w14:paraId="3FF95389" w14:textId="77777777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25 (n)</w:t>
            </w:r>
          </w:p>
          <w:p w14:paraId="5B06907A" w14:textId="14519F9D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  <w:r w:rsidRPr="008465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 (n)</w:t>
            </w:r>
          </w:p>
          <w:p w14:paraId="25E16CC4" w14:textId="77777777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≥35 (n)</w:t>
            </w:r>
          </w:p>
          <w:p w14:paraId="10C08F4F" w14:textId="1736B4D0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ssing (n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38AA096" w14:textId="77777777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47538CC3" w14:textId="48C29DF1" w:rsidR="00E00BE8" w:rsidRPr="008465D6" w:rsidRDefault="00BC15E5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</w:p>
          <w:p w14:paraId="35D87E04" w14:textId="41CDCBD8" w:rsidR="00E00BE8" w:rsidRPr="008465D6" w:rsidRDefault="00BC15E5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8</w:t>
            </w:r>
          </w:p>
          <w:p w14:paraId="54BA11EB" w14:textId="5A252B52" w:rsidR="00E00BE8" w:rsidRPr="008465D6" w:rsidRDefault="00BC15E5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0</w:t>
            </w:r>
          </w:p>
          <w:p w14:paraId="1B7AA174" w14:textId="407FABE0" w:rsidR="00E00BE8" w:rsidRPr="008465D6" w:rsidRDefault="00E00BE8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  <w:p w14:paraId="7CF17E5F" w14:textId="578A0616" w:rsidR="00E00BE8" w:rsidRPr="008465D6" w:rsidRDefault="00E00BE8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5185255" w14:textId="711B66A2" w:rsidR="00E00BE8" w:rsidRPr="008465D6" w:rsidRDefault="00E00BE8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433D5A4D" w14:textId="740B2094" w:rsidR="00E00BE8" w:rsidRPr="008465D6" w:rsidRDefault="00BC15E5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5</w:t>
            </w:r>
          </w:p>
          <w:p w14:paraId="7EA69528" w14:textId="7FD11822" w:rsidR="00E00BE8" w:rsidRPr="008465D6" w:rsidRDefault="00BC15E5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5</w:t>
            </w:r>
          </w:p>
          <w:p w14:paraId="676E4BCA" w14:textId="46F3F391" w:rsidR="00E00BE8" w:rsidRPr="008465D6" w:rsidRDefault="00BC15E5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</w:t>
            </w:r>
          </w:p>
          <w:p w14:paraId="13E6A6BA" w14:textId="2FD4BD36" w:rsidR="00E00BE8" w:rsidRPr="008465D6" w:rsidRDefault="00BC15E5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  <w:p w14:paraId="2AFBBF0A" w14:textId="77777777" w:rsidR="00E00BE8" w:rsidRPr="008465D6" w:rsidRDefault="00E00BE8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5A06ACC3" w14:textId="084AFE9E" w:rsidR="00E00BE8" w:rsidRPr="008465D6" w:rsidRDefault="00E00BE8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2B96AF" w14:textId="77777777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37082063" w14:textId="686C57D1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  <w:p w14:paraId="08E8CD8A" w14:textId="4A6C863F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7</w:t>
            </w:r>
          </w:p>
          <w:p w14:paraId="61A89FFC" w14:textId="511FBB4C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7</w:t>
            </w:r>
          </w:p>
          <w:p w14:paraId="068774C9" w14:textId="502C9531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E00BE8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  <w:p w14:paraId="00BE847D" w14:textId="77777777" w:rsidR="00E00BE8" w:rsidRPr="008465D6" w:rsidRDefault="00E00BE8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562E9036" w14:textId="77777777" w:rsidR="00E00BE8" w:rsidRPr="008465D6" w:rsidRDefault="00E00BE8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3546455A" w14:textId="3D43E0A1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</w:t>
            </w:r>
          </w:p>
          <w:p w14:paraId="169D8E5B" w14:textId="011500FF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</w:t>
            </w:r>
            <w:r w:rsidR="00296D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6</w:t>
            </w:r>
          </w:p>
          <w:p w14:paraId="66B5FF61" w14:textId="52FC1DCA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</w:t>
            </w:r>
          </w:p>
          <w:p w14:paraId="2FE59971" w14:textId="1299C199" w:rsidR="00E00BE8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ACE878" w14:textId="77777777" w:rsidR="0071772E" w:rsidRPr="008465D6" w:rsidRDefault="0071772E" w:rsidP="0071772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65F0035" w14:textId="7AE9105E" w:rsidR="0071772E" w:rsidRPr="008465D6" w:rsidRDefault="00BC15E5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</w:p>
          <w:p w14:paraId="3597EF6F" w14:textId="419069F1" w:rsidR="0071772E" w:rsidRPr="008465D6" w:rsidRDefault="00BC15E5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6</w:t>
            </w:r>
          </w:p>
          <w:p w14:paraId="654257B0" w14:textId="22BB21EB" w:rsidR="0071772E" w:rsidRPr="008465D6" w:rsidRDefault="00BC15E5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6</w:t>
            </w:r>
          </w:p>
          <w:p w14:paraId="3D2AE569" w14:textId="18A5403A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  <w:p w14:paraId="7EE20B33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D9CAC57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31AFCB41" w14:textId="56B21928" w:rsidR="0071772E" w:rsidRPr="008465D6" w:rsidRDefault="00857F3F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</w:t>
            </w:r>
          </w:p>
          <w:p w14:paraId="40155BD9" w14:textId="2C7E3F54" w:rsidR="0071772E" w:rsidRPr="008465D6" w:rsidRDefault="00857F3F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3</w:t>
            </w:r>
          </w:p>
          <w:p w14:paraId="0E716881" w14:textId="67F1EF3E" w:rsidR="0071772E" w:rsidRPr="008465D6" w:rsidRDefault="00857F3F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</w:t>
            </w:r>
          </w:p>
          <w:p w14:paraId="30DF84B1" w14:textId="4774109D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25771" w14:textId="1591576E" w:rsidR="0071772E" w:rsidRPr="008465D6" w:rsidRDefault="0071772E" w:rsidP="0071772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C2D6453" w14:textId="4847A5B3" w:rsidR="0071772E" w:rsidRPr="008465D6" w:rsidRDefault="0071772E" w:rsidP="0071772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</w:p>
          <w:p w14:paraId="746EC939" w14:textId="0FCE062C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9</w:t>
            </w:r>
          </w:p>
          <w:p w14:paraId="592A8053" w14:textId="482CF31D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E00BE8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1</w:t>
            </w:r>
          </w:p>
          <w:p w14:paraId="4E89CA4A" w14:textId="30C9B204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  <w:p w14:paraId="1722666E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322CA324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1DC052DE" w14:textId="1FEFE060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</w:t>
            </w:r>
          </w:p>
          <w:p w14:paraId="7637DE5F" w14:textId="3BD18509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8</w:t>
            </w:r>
          </w:p>
          <w:p w14:paraId="585AC68A" w14:textId="01184920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</w:t>
            </w:r>
          </w:p>
          <w:p w14:paraId="0BECE45C" w14:textId="19800081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58DE9" w14:textId="204B4AFC" w:rsidR="0071772E" w:rsidRPr="008465D6" w:rsidRDefault="0071772E" w:rsidP="0071772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7EB2D2C" w14:textId="7C157153" w:rsidR="0071772E" w:rsidRPr="008465D6" w:rsidRDefault="0071772E" w:rsidP="0071772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  <w:p w14:paraId="1430E1C1" w14:textId="7F065283" w:rsidR="0071772E" w:rsidRPr="008465D6" w:rsidRDefault="00A130DF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</w:p>
          <w:p w14:paraId="32516AD4" w14:textId="6CA44478" w:rsidR="0071772E" w:rsidRPr="008465D6" w:rsidRDefault="00A130DF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BC15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</w:t>
            </w:r>
          </w:p>
          <w:p w14:paraId="787C05F4" w14:textId="6B7752A7" w:rsidR="0071772E" w:rsidRPr="008465D6" w:rsidRDefault="00A130DF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  <w:p w14:paraId="48FD51A9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57B692D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2C45EF4" w14:textId="0F26C4C6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  <w:p w14:paraId="227BA2EA" w14:textId="411CAE7B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 w:rsidR="00A130DF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  <w:p w14:paraId="7C25B08A" w14:textId="7F1F8B26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  <w:p w14:paraId="195B4DDF" w14:textId="36255EC8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2FC518" w14:textId="14E1B6C0" w:rsidR="0071772E" w:rsidRPr="008465D6" w:rsidRDefault="0071772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B40CECA" w14:textId="1D2D3741" w:rsidR="0071772E" w:rsidRPr="008465D6" w:rsidRDefault="00BC15E5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</w:p>
          <w:p w14:paraId="304A1C56" w14:textId="0C1711A8" w:rsidR="0071772E" w:rsidRPr="008465D6" w:rsidRDefault="00BC15E5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6</w:t>
            </w:r>
          </w:p>
          <w:p w14:paraId="262DD9F3" w14:textId="7E8B928D" w:rsidR="0071772E" w:rsidRPr="008465D6" w:rsidRDefault="00BC15E5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4</w:t>
            </w:r>
          </w:p>
          <w:p w14:paraId="480EF66D" w14:textId="77777777" w:rsidR="0071772E" w:rsidRPr="008465D6" w:rsidRDefault="0071772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  <w:p w14:paraId="01108174" w14:textId="77777777" w:rsidR="0071772E" w:rsidRPr="008465D6" w:rsidRDefault="0071772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1A7EE008" w14:textId="77777777" w:rsidR="0071772E" w:rsidRPr="008465D6" w:rsidRDefault="0071772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2ECD1B4F" w14:textId="6F0A8125" w:rsidR="0071772E" w:rsidRPr="008465D6" w:rsidRDefault="00857F3F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7</w:t>
            </w:r>
          </w:p>
          <w:p w14:paraId="0D9D69F6" w14:textId="71D282E7" w:rsidR="0071772E" w:rsidRPr="008465D6" w:rsidRDefault="00857F3F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6</w:t>
            </w:r>
          </w:p>
          <w:p w14:paraId="6AF6C80C" w14:textId="5510680A" w:rsidR="0071772E" w:rsidRPr="008465D6" w:rsidRDefault="00857F3F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3</w:t>
            </w:r>
          </w:p>
          <w:p w14:paraId="100F52C4" w14:textId="06FF12C7" w:rsidR="0071772E" w:rsidRPr="008465D6" w:rsidRDefault="00857F3F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8465D6" w:rsidRPr="008465D6" w14:paraId="3D00AE89" w14:textId="77777777" w:rsidTr="005C264E"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93B45C6" w14:textId="4A2C0379" w:rsidR="0071772E" w:rsidRPr="008465D6" w:rsidRDefault="0071772E" w:rsidP="00294D55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an weight gain</w:t>
            </w:r>
            <w:r w:rsidRPr="008465D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E9C8A6" w14:textId="77777777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50A6414" w14:textId="4D1E993E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06E29" w14:textId="163C5EB8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EDB55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12DCF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7478D" w14:textId="77777777" w:rsidR="0071772E" w:rsidRPr="008465D6" w:rsidRDefault="0071772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8465D6" w:rsidRPr="008465D6" w14:paraId="04E7F41A" w14:textId="77777777" w:rsidTr="005C264E"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65EEA35" w14:textId="30063C69" w:rsidR="0071772E" w:rsidRPr="008465D6" w:rsidRDefault="0071772E" w:rsidP="00294D55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1A3F9D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Symbol" w:char="F02D"/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1A3F9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m (kg)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4BBFC1" w14:textId="6D3F7FB7" w:rsidR="0071772E" w:rsidRPr="008465D6" w:rsidRDefault="0047582A" w:rsidP="0047582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  <w:r w:rsidR="00424D5A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E00BE8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 w:rsidR="00424D5A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F083A69" w14:textId="0061FB11" w:rsidR="0071772E" w:rsidRPr="008465D6" w:rsidRDefault="0047582A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424D5A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E00BE8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 w:rsidR="00424D5A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E00BE8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5AC2E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B38FA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5A79C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5BEEE0" w14:textId="77777777" w:rsidR="0071772E" w:rsidRPr="008465D6" w:rsidRDefault="0071772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8465D6" w:rsidRPr="008465D6" w14:paraId="69897EA1" w14:textId="77777777" w:rsidTr="005C264E"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24BECA1" w14:textId="7E394006" w:rsidR="0071772E" w:rsidRPr="008465D6" w:rsidRDefault="0071772E" w:rsidP="00294D55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Symbol" w:char="F02D"/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m (kg)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02197" w14:textId="77777777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5E8A349" w14:textId="2C81E9A4" w:rsidR="0071772E" w:rsidRPr="008465D6" w:rsidRDefault="0071772E" w:rsidP="0047582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1A6F8" w14:textId="29D770AD" w:rsidR="0071772E" w:rsidRPr="008465D6" w:rsidRDefault="005C264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857F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0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0.</w:t>
            </w:r>
            <w:r w:rsidR="00676D3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F40B4" w14:textId="7CB38F1B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</w:t>
            </w:r>
            <w:r w:rsidR="0047582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</w:t>
            </w:r>
            <w:r w:rsidR="00676D3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0.5**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1ED3D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8731AC" w14:textId="77777777" w:rsidR="0071772E" w:rsidRPr="008465D6" w:rsidRDefault="0071772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8465D6" w:rsidRPr="008465D6" w14:paraId="0CAA6BA7" w14:textId="77777777" w:rsidTr="005C264E"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70ED8" w14:textId="7F27D0C6" w:rsidR="0071772E" w:rsidRPr="008465D6" w:rsidRDefault="0071772E" w:rsidP="00294D55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Symbol" w:char="F02D"/>
            </w:r>
            <w:r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 m (kg)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4ADE6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F310E" w14:textId="05056BC9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14BC3" w14:textId="68CCF2E5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442C4" w14:textId="77777777" w:rsidR="0071772E" w:rsidRPr="008465D6" w:rsidRDefault="0071772E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24B9F" w14:textId="678B2B75" w:rsidR="0071772E" w:rsidRPr="008465D6" w:rsidRDefault="0047582A" w:rsidP="00554D8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</w:t>
            </w:r>
            <w:r w:rsidR="005C264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</w:t>
            </w:r>
            <w:r w:rsidR="00676D3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0.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BD43F" w14:textId="33F3B1A1" w:rsidR="0071772E" w:rsidRPr="008465D6" w:rsidRDefault="005C264E" w:rsidP="00E00BE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  <w:r w:rsidR="0071772E" w:rsidRPr="008465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 ± 0.5***</w:t>
            </w:r>
          </w:p>
        </w:tc>
      </w:tr>
    </w:tbl>
    <w:p w14:paraId="703AE7D9" w14:textId="14303B88" w:rsidR="008B654D" w:rsidRPr="008465D6" w:rsidRDefault="008B654D" w:rsidP="008B654D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8465D6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t>a</w:t>
      </w:r>
      <w:r w:rsidRPr="008465D6">
        <w:rPr>
          <w:rFonts w:ascii="Times New Roman" w:hAnsi="Times New Roman"/>
          <w:color w:val="000000" w:themeColor="text1"/>
          <w:sz w:val="16"/>
          <w:szCs w:val="16"/>
          <w:lang w:val="en-US"/>
        </w:rPr>
        <w:t>For mean values in birth weight and mean weight gain, the groups with RWG was compared with the groups with nRWG</w:t>
      </w:r>
      <w:r w:rsidR="005415FC" w:rsidRPr="008465D6">
        <w:rPr>
          <w:rFonts w:ascii="Times New Roman" w:hAnsi="Times New Roman"/>
          <w:color w:val="000000" w:themeColor="text1"/>
          <w:sz w:val="16"/>
          <w:szCs w:val="16"/>
          <w:lang w:val="en-US"/>
        </w:rPr>
        <w:t>.</w:t>
      </w:r>
      <w:r w:rsidRPr="008465D6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***p&lt;0.001, ns, non-significant</w:t>
      </w:r>
    </w:p>
    <w:p w14:paraId="0E736A0A" w14:textId="77777777" w:rsidR="00DF20E7" w:rsidRPr="008465D6" w:rsidRDefault="00DF20E7" w:rsidP="00DF20E7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8465D6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RWG, rapid weight gain; nRWG, non-rapid weight gain; MBW, mean birth weight; SD, standard deviation; ns, non-significant; SGA, small for gestational age; </w:t>
      </w:r>
    </w:p>
    <w:p w14:paraId="7CB7AF1C" w14:textId="33C1A97D" w:rsidR="00DF20E7" w:rsidRPr="008465D6" w:rsidRDefault="00DF20E7" w:rsidP="00DF20E7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8465D6">
        <w:rPr>
          <w:rFonts w:ascii="Times New Roman" w:hAnsi="Times New Roman"/>
          <w:color w:val="000000" w:themeColor="text1"/>
          <w:sz w:val="16"/>
          <w:szCs w:val="16"/>
          <w:lang w:val="en-US"/>
        </w:rPr>
        <w:t>AGA, appropriate for gestational age; LGA, large for gestational age</w:t>
      </w:r>
    </w:p>
    <w:p w14:paraId="64FDB081" w14:textId="73692D4F" w:rsidR="00B641EA" w:rsidRPr="00957F77" w:rsidRDefault="00B641EA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p w14:paraId="24FC37D9" w14:textId="7AF734F4" w:rsidR="00B641EA" w:rsidRPr="00957F77" w:rsidRDefault="00B641EA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p w14:paraId="78B76C86" w14:textId="7F7A1313" w:rsidR="00B641EA" w:rsidRPr="00957F77" w:rsidRDefault="00B641EA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p w14:paraId="093AC1E8" w14:textId="2E2D9A74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68B1E52" w14:textId="421702E2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703C958C" w14:textId="5F421AF0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tbl>
      <w:tblPr>
        <w:tblStyle w:val="Tabellrutnt"/>
        <w:tblW w:w="15594" w:type="dxa"/>
        <w:tblLayout w:type="fixed"/>
        <w:tblLook w:val="04A0" w:firstRow="1" w:lastRow="0" w:firstColumn="1" w:lastColumn="0" w:noHBand="0" w:noVBand="1"/>
      </w:tblPr>
      <w:tblGrid>
        <w:gridCol w:w="2268"/>
        <w:gridCol w:w="142"/>
        <w:gridCol w:w="992"/>
        <w:gridCol w:w="709"/>
        <w:gridCol w:w="1134"/>
        <w:gridCol w:w="851"/>
        <w:gridCol w:w="1134"/>
        <w:gridCol w:w="708"/>
        <w:gridCol w:w="1134"/>
        <w:gridCol w:w="851"/>
        <w:gridCol w:w="709"/>
        <w:gridCol w:w="283"/>
        <w:gridCol w:w="142"/>
        <w:gridCol w:w="142"/>
        <w:gridCol w:w="141"/>
        <w:gridCol w:w="284"/>
        <w:gridCol w:w="142"/>
        <w:gridCol w:w="141"/>
        <w:gridCol w:w="567"/>
        <w:gridCol w:w="142"/>
        <w:gridCol w:w="142"/>
        <w:gridCol w:w="142"/>
        <w:gridCol w:w="141"/>
        <w:gridCol w:w="567"/>
        <w:gridCol w:w="1986"/>
      </w:tblGrid>
      <w:tr w:rsidR="00F82B5D" w:rsidRPr="005052D5" w14:paraId="4C42A95D" w14:textId="77777777" w:rsidTr="007A3F89">
        <w:trPr>
          <w:trHeight w:val="846"/>
        </w:trPr>
        <w:tc>
          <w:tcPr>
            <w:tcW w:w="15594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14:paraId="5695CF68" w14:textId="5C970B9D" w:rsidR="00F82B5D" w:rsidRPr="00804A52" w:rsidRDefault="00F82B5D" w:rsidP="0060053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7582A" w:rsidRPr="00F40555" w14:paraId="4C1A4EB3" w14:textId="77777777" w:rsidTr="0047582A">
        <w:tc>
          <w:tcPr>
            <w:tcW w:w="12474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4CCD9178" w14:textId="0E9D352B" w:rsidR="0047582A" w:rsidRDefault="0047582A" w:rsidP="00416061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B8572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Table 2 </w:t>
            </w:r>
            <w:r w:rsidR="001A3F9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B857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gistic regressions over risk factors for rapid weight gain during 0</w:t>
            </w:r>
            <w:r w:rsidRPr="00B8572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–</w:t>
            </w:r>
            <w:r w:rsidRPr="00B857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r w:rsidR="00ED657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-4</w:t>
            </w:r>
            <w:r w:rsidRPr="00B8572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B8572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857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B8572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–</w:t>
            </w:r>
            <w:r w:rsidRPr="00B857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 and 6</w:t>
            </w:r>
            <w:r w:rsidRPr="00B8572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–</w:t>
            </w:r>
            <w:r w:rsidRPr="00B857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 months</w:t>
            </w:r>
            <w:r w:rsidR="001A3F9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 sensitivity analysis</w:t>
            </w: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5529492" w14:textId="77777777" w:rsidR="0047582A" w:rsidRPr="00B22074" w:rsidRDefault="0047582A" w:rsidP="00416061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720CB" w:rsidRPr="00F40555" w14:paraId="4C01C953" w14:textId="77777777" w:rsidTr="00ED657D">
        <w:trPr>
          <w:gridAfter w:val="1"/>
          <w:wAfter w:w="1986" w:type="dxa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BF9F0" w14:textId="77777777" w:rsidR="00A720CB" w:rsidRPr="0060053A" w:rsidRDefault="00A720CB" w:rsidP="00A720C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031F2" w14:textId="1AADB873" w:rsidR="00A720CB" w:rsidRPr="00345679" w:rsidRDefault="00A720CB" w:rsidP="002C47A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6CAA">
              <w:rPr>
                <w:rFonts w:ascii="Times New Roman" w:hAnsi="Times New Roman"/>
                <w:b/>
                <w:sz w:val="18"/>
                <w:szCs w:val="18"/>
              </w:rPr>
              <w:t>RWG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8EEDF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0D8AD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51B79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BB464" w14:textId="79926A20" w:rsidR="00A720CB" w:rsidRDefault="002C47AB" w:rsidP="002C47A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  </w:t>
            </w:r>
            <w:r w:rsidR="00A720CB" w:rsidRPr="00926CAA">
              <w:rPr>
                <w:rFonts w:ascii="Times New Roman" w:hAnsi="Times New Roman"/>
                <w:b/>
                <w:sz w:val="18"/>
                <w:szCs w:val="18"/>
              </w:rPr>
              <w:t>RWG/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44C73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5B5D0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CC4D5" w14:textId="77777777" w:rsidR="00A720CB" w:rsidRPr="008431AD" w:rsidRDefault="00A720CB" w:rsidP="00A720CB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7D1CF" w14:textId="674AAC39" w:rsidR="00A720CB" w:rsidRPr="00983882" w:rsidRDefault="002C47AB" w:rsidP="002C47A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</w:t>
            </w:r>
            <w:r w:rsidR="00A720CB" w:rsidRPr="00926CAA">
              <w:rPr>
                <w:rFonts w:ascii="Times New Roman" w:hAnsi="Times New Roman"/>
                <w:b/>
                <w:sz w:val="18"/>
                <w:szCs w:val="18"/>
              </w:rPr>
              <w:t>RWG/</w:t>
            </w:r>
            <w:r w:rsidR="00A720CB">
              <w:rPr>
                <w:rFonts w:ascii="Times New Roman" w:hAnsi="Times New Roman"/>
                <w:b/>
                <w:sz w:val="18"/>
                <w:szCs w:val="18"/>
              </w:rPr>
              <w:t xml:space="preserve">               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8AF0A" w14:textId="7777777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FFF5B" w14:textId="7777777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40F0B" w14:textId="3E515725" w:rsidR="00A720CB" w:rsidRPr="00FC74FC" w:rsidRDefault="00ED657D" w:rsidP="00ED657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A720C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 (total)</w:t>
            </w:r>
          </w:p>
        </w:tc>
      </w:tr>
      <w:tr w:rsidR="00A720CB" w:rsidRPr="00F40555" w14:paraId="2855E20E" w14:textId="77777777" w:rsidTr="00ED657D">
        <w:trPr>
          <w:gridAfter w:val="1"/>
          <w:wAfter w:w="198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95550F" w14:textId="055880C5" w:rsidR="00A720CB" w:rsidRPr="0060053A" w:rsidRDefault="00A720CB" w:rsidP="00A720C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6CAA">
              <w:rPr>
                <w:rFonts w:ascii="Times New Roman" w:hAnsi="Times New Roman"/>
                <w:b/>
                <w:sz w:val="18"/>
                <w:szCs w:val="18"/>
              </w:rPr>
              <w:t>Risk factor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D0D79" w14:textId="1589D4D1" w:rsidR="00A720CB" w:rsidRPr="00345679" w:rsidRDefault="00A720CB" w:rsidP="00AD468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R</w:t>
            </w:r>
            <w:r w:rsidRPr="00926CAA">
              <w:rPr>
                <w:rFonts w:ascii="Times New Roman" w:hAnsi="Times New Roman"/>
                <w:b/>
                <w:sz w:val="18"/>
                <w:szCs w:val="18"/>
              </w:rPr>
              <w:t>W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2A9985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076DA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C8CD8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419DB" w14:textId="45761C93" w:rsidR="00A720CB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R</w:t>
            </w:r>
            <w:r w:rsidRPr="00926CAA">
              <w:rPr>
                <w:rFonts w:ascii="Times New Roman" w:hAnsi="Times New Roman"/>
                <w:b/>
                <w:sz w:val="18"/>
                <w:szCs w:val="18"/>
              </w:rPr>
              <w:t>W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C0A2CC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26DD0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AB883A" w14:textId="77777777" w:rsidR="00A720CB" w:rsidRPr="008431AD" w:rsidRDefault="00A720CB" w:rsidP="00A720CB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95CD60" w14:textId="337BDC46" w:rsidR="00A720CB" w:rsidRPr="00983882" w:rsidRDefault="00AD468B" w:rsidP="00AD46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</w:t>
            </w:r>
            <w:r w:rsidR="00A720CB">
              <w:rPr>
                <w:rFonts w:ascii="Times New Roman" w:hAnsi="Times New Roman"/>
                <w:b/>
                <w:sz w:val="18"/>
                <w:szCs w:val="18"/>
              </w:rPr>
              <w:t>nR</w:t>
            </w:r>
            <w:r w:rsidR="00A720CB" w:rsidRPr="00926CAA">
              <w:rPr>
                <w:rFonts w:ascii="Times New Roman" w:hAnsi="Times New Roman"/>
                <w:b/>
                <w:sz w:val="18"/>
                <w:szCs w:val="18"/>
              </w:rPr>
              <w:t>WG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4871B" w14:textId="7777777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F00F98" w14:textId="7777777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930C90" w14:textId="796472BD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34567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02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boys</w:t>
            </w:r>
          </w:p>
        </w:tc>
      </w:tr>
      <w:tr w:rsidR="00A720CB" w:rsidRPr="00F40555" w14:paraId="6813C1DE" w14:textId="77777777" w:rsidTr="00ED657D">
        <w:trPr>
          <w:gridAfter w:val="1"/>
          <w:wAfter w:w="1986" w:type="dxa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E0297" w14:textId="77777777" w:rsidR="00A720CB" w:rsidRPr="0060053A" w:rsidRDefault="00A720CB" w:rsidP="00A720C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6039E" w14:textId="41DEC80F" w:rsidR="00A720CB" w:rsidRPr="00345679" w:rsidRDefault="00A720CB" w:rsidP="00ED657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–</w:t>
            </w:r>
            <w:r w:rsidR="00ED657D">
              <w:rPr>
                <w:rFonts w:ascii="Times New Roman" w:hAnsi="Times New Roman"/>
                <w:b/>
                <w:sz w:val="18"/>
                <w:szCs w:val="18"/>
              </w:rPr>
              <w:t>3-4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926CAA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5970C" w14:textId="3A5332B2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07F40" w14:textId="24CCB753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E9690" w14:textId="5CA1AAC4" w:rsidR="00A720CB" w:rsidRPr="003E2E20" w:rsidRDefault="00A720CB" w:rsidP="00A720CB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2E3C3" w14:textId="37F14FF5" w:rsidR="00A720CB" w:rsidRDefault="00AD468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  0</w:t>
            </w:r>
            <w:r w:rsidR="00A720CB">
              <w:rPr>
                <w:rFonts w:ascii="Times New Roman" w:hAnsi="Times New Roman"/>
                <w:b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6</w:t>
            </w:r>
            <w:r w:rsidR="00A720C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A720CB" w:rsidRPr="00926CAA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="00A720CB">
              <w:rPr>
                <w:rFonts w:ascii="Times New Roman" w:hAnsi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87452" w14:textId="2A84F893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36EBD" w14:textId="4A40DD98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C39BA" w14:textId="3581E0EB" w:rsidR="00A720CB" w:rsidRPr="008431AD" w:rsidRDefault="00A720CB" w:rsidP="00A720CB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F7228" w14:textId="5A231EEB" w:rsidR="00A720CB" w:rsidRPr="00983882" w:rsidRDefault="00AD468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</w:t>
            </w:r>
            <w:r w:rsidR="00A720CB">
              <w:rPr>
                <w:rFonts w:ascii="Times New Roman" w:hAnsi="Times New Roman"/>
                <w:b/>
                <w:sz w:val="18"/>
                <w:szCs w:val="18"/>
              </w:rPr>
              <w:t xml:space="preserve">6–12 </w:t>
            </w:r>
            <w:r w:rsidR="00A720CB" w:rsidRPr="00926CAA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="00A720CB">
              <w:rPr>
                <w:rFonts w:ascii="Times New Roman" w:hAnsi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B3D5A" w14:textId="2144EEFE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D70DA" w14:textId="4646751D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F15C9" w14:textId="6079A625" w:rsidR="00A720CB" w:rsidRPr="00FC74FC" w:rsidRDefault="00A720CB" w:rsidP="00A720C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A720CB" w:rsidRPr="00F40555" w14:paraId="1F65F4BB" w14:textId="28C961F2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A68E8" w14:textId="1B9CF78F" w:rsidR="00A720CB" w:rsidRPr="0060053A" w:rsidRDefault="00A720CB" w:rsidP="00A720C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53A">
              <w:rPr>
                <w:rFonts w:ascii="Times New Roman" w:hAnsi="Times New Roman"/>
                <w:b/>
                <w:bCs/>
                <w:sz w:val="18"/>
                <w:szCs w:val="18"/>
              </w:rPr>
              <w:t>Birth weigh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er kg </w:t>
            </w:r>
            <w:proofErr w:type="spellStart"/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w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73AE2" w14:textId="639A1565" w:rsidR="00A720CB" w:rsidRPr="00916E81" w:rsidRDefault="00A720CB" w:rsidP="00A720CB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AEF8F" w14:textId="3D31F070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sym w:font="Symbol" w:char="F027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4F361" w14:textId="572DC181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98D16" w14:textId="7838317D" w:rsidR="00A720CB" w:rsidRPr="003E2E20" w:rsidRDefault="00A720CB" w:rsidP="00A720CB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624FD" w14:textId="184BDCB8" w:rsidR="00A720CB" w:rsidRPr="00B65A1E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5C6E4" w14:textId="05198FBD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BEF86" w14:textId="73DF1DED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0A139" w14:textId="0579AE34" w:rsidR="00A720CB" w:rsidRPr="008431AD" w:rsidRDefault="00A720CB" w:rsidP="00A720CB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31A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F4FBD" w14:textId="5FD13867" w:rsidR="00A720CB" w:rsidRPr="00983882" w:rsidRDefault="00E76376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755F8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2E2CC" w14:textId="6F857439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37D7C" w14:textId="46BFD442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1BB90" w14:textId="2853DAFB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1</w:t>
            </w:r>
          </w:p>
        </w:tc>
      </w:tr>
      <w:tr w:rsidR="00A720CB" w:rsidRPr="00F40555" w14:paraId="43EE3F76" w14:textId="0C556206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A6880" w14:textId="77777777" w:rsidR="00A720CB" w:rsidRPr="00F40555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7C3AC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AA122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474BB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5F32E8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0A342" w14:textId="77777777" w:rsidR="00A720CB" w:rsidRPr="00B65A1E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F3DE90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E0E02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5C3872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E4A6F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D9A5E63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23E28B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6BB86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20CB" w:rsidRPr="00F40555" w14:paraId="3C05A60C" w14:textId="1244D308" w:rsidTr="00A720CB">
        <w:trPr>
          <w:gridAfter w:val="1"/>
          <w:wAfter w:w="1986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567BD" w14:textId="77777777" w:rsidR="00A720CB" w:rsidRPr="00916E81" w:rsidRDefault="00A720CB" w:rsidP="00A720CB">
            <w:pPr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aternal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697748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1D2C8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D02363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A79E9" w14:textId="77777777" w:rsidR="00A720CB" w:rsidRPr="00B65A1E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53BD88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AD4BB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E01154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09B17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62AC29C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789AE4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AC37F" w14:textId="77777777" w:rsidR="00A720CB" w:rsidRPr="00D57F5D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20CB" w:rsidRPr="00F40555" w14:paraId="380EF7D4" w14:textId="058A8821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FEECE" w14:textId="77777777" w:rsidR="00A720CB" w:rsidRPr="0049278D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  <w:r w:rsidRPr="0049278D">
              <w:rPr>
                <w:rFonts w:ascii="Times New Roman" w:hAnsi="Times New Roman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  <w:szCs w:val="18"/>
              </w:rPr>
              <w:t>pper secondary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92383" w14:textId="081F545C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5</w:t>
            </w:r>
            <w:r w:rsidR="00A720CB"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427CA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749FF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EE9EC4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DAAF4" w14:textId="0B82C145" w:rsidR="00A720CB" w:rsidRPr="00B65A1E" w:rsidRDefault="00755F84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3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A44641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80FDD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592D7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950051" w14:textId="7E054D9B" w:rsidR="00A720CB" w:rsidRPr="00A821D1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E76376"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 w:rsidR="00E76376">
              <w:rPr>
                <w:rFonts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39E69A" w14:textId="4DECE748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50627F" w14:textId="48F97A20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F7B56" w14:textId="7777777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720CB" w:rsidRPr="00F40555" w14:paraId="72D4B2A5" w14:textId="278B88A1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662EC" w14:textId="77777777" w:rsidR="00A720CB" w:rsidRPr="0049278D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  <w:r w:rsidRPr="0049278D"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lementary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DC894" w14:textId="22B88366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  <w:r w:rsidR="00A720CB"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14D597" w14:textId="67BB366E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2FD90" w14:textId="5C09B26B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D652E1" w14:textId="60F947A2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66C36" w14:textId="62CC6CB9" w:rsidR="00A720CB" w:rsidRPr="00B65A1E" w:rsidRDefault="00755F84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E231CE" w14:textId="53A1DF45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D6BAD" w14:textId="2F7B6E03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,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389C66" w14:textId="2C769B79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056207" w14:textId="56CCB8DB" w:rsidR="00A720CB" w:rsidRDefault="00E76376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8E82B4" w14:textId="5C1DE4EF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391D45" w14:textId="27F16E8C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48681" w14:textId="2A616C0D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7</w:t>
            </w:r>
          </w:p>
        </w:tc>
      </w:tr>
      <w:tr w:rsidR="00A720CB" w:rsidRPr="00F40555" w14:paraId="6C4806FB" w14:textId="6848E3AC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6499E" w14:textId="77777777" w:rsidR="00A720CB" w:rsidRPr="0049278D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  <w:r w:rsidRPr="0049278D">
              <w:rPr>
                <w:rFonts w:ascii="Times New Roman" w:hAnsi="Times New Roman"/>
                <w:sz w:val="18"/>
                <w:szCs w:val="18"/>
              </w:rPr>
              <w:t>Univer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31EF9" w14:textId="600F058B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</w:t>
            </w:r>
            <w:r w:rsidR="00A720CB"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57F180" w14:textId="5946F8D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89A6E" w14:textId="7D09F39C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A9737C" w14:textId="2511C0EF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029E7" w14:textId="25BC9EA4" w:rsidR="00A720CB" w:rsidRPr="00B65A1E" w:rsidRDefault="00755F84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142BD4" w14:textId="7106D67C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24499" w14:textId="07259440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6E8098" w14:textId="611F7B3A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53220A" w14:textId="55B96D56" w:rsidR="00A720CB" w:rsidRPr="00A821D1" w:rsidRDefault="00E76376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4DAA55" w14:textId="07178D11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8C4A69" w14:textId="08AF3848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F5538" w14:textId="47B124CE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4</w:t>
            </w:r>
          </w:p>
        </w:tc>
      </w:tr>
      <w:tr w:rsidR="00A720CB" w:rsidRPr="00F40555" w14:paraId="01C0F465" w14:textId="61450C39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0BB21" w14:textId="77777777" w:rsidR="00A720CB" w:rsidRPr="0049278D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  <w:r w:rsidRPr="0049278D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7A2DA" w14:textId="708D38CA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  <w:r w:rsidR="00A720CB"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F5212" w14:textId="3462127F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C6450" w14:textId="1E654AE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3140DA" w14:textId="37EAA41B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1EBB3" w14:textId="7A1C09F9" w:rsidR="00A720CB" w:rsidRPr="00B65A1E" w:rsidRDefault="00755F84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0BF948" w14:textId="53EF337D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73566" w14:textId="42A40BDC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82F72" w14:textId="5908CA53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F2E077" w14:textId="4BEEDC28" w:rsidR="00A720CB" w:rsidRDefault="00E76376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A720C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9A1570" w14:textId="581F3D09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354C37" w14:textId="7A1A2CCF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9D4CA" w14:textId="7D71E055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9</w:t>
            </w:r>
          </w:p>
        </w:tc>
      </w:tr>
      <w:tr w:rsidR="00A720CB" w:rsidRPr="00F40555" w14:paraId="4CCD0DF8" w14:textId="4125180F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C8135" w14:textId="77777777" w:rsidR="00A720CB" w:rsidRPr="0049278D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5C923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2305D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621F2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7129AA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83634" w14:textId="77777777" w:rsidR="00A720CB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241B64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BB581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EE67D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18C6A6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89A7EC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FBC580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4A541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20CB" w:rsidRPr="00F40555" w14:paraId="3EC147D8" w14:textId="38D47BB7" w:rsidTr="00A720CB">
        <w:trPr>
          <w:gridAfter w:val="1"/>
          <w:wAfter w:w="1986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9DC4A6" w14:textId="77777777" w:rsidR="00A720CB" w:rsidRPr="00916E81" w:rsidRDefault="00A720CB" w:rsidP="00A720CB">
            <w:pPr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aternal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8E012D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FF256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0C907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CC7B7" w14:textId="77777777" w:rsidR="00A720CB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069DD6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1D304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6903BE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9AF1CC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3B028A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DD4366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F5CAC" w14:textId="77777777" w:rsidR="00A720CB" w:rsidRPr="00A821D1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20CB" w:rsidRPr="00F40555" w14:paraId="4B02E7AC" w14:textId="2D430A4D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E0FAC" w14:textId="77777777" w:rsidR="00A720CB" w:rsidRPr="0049278D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  <w:r w:rsidRPr="0049278D">
              <w:rPr>
                <w:rFonts w:ascii="Times New Roman" w:hAnsi="Times New Roman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  <w:szCs w:val="18"/>
              </w:rPr>
              <w:t>pper secondary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C0A09" w14:textId="42D3FF47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6</w:t>
            </w:r>
            <w:r w:rsidR="00A720CB"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79B8DC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5B599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049B28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10893" w14:textId="2B44FDEB" w:rsidR="00A720CB" w:rsidRPr="00B65A1E" w:rsidRDefault="00F4019F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9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72CE56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29866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7D751E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EF0150" w14:textId="6D7F2C50" w:rsidR="00A720CB" w:rsidRPr="00A821D1" w:rsidRDefault="00E76376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  <w:r w:rsidR="00A720CB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24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1255FF" w14:textId="3CECD38D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79DBE5" w14:textId="7777777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5CC3D" w14:textId="7777777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720CB" w:rsidRPr="008C13B2" w14:paraId="25966598" w14:textId="2EA91727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EA147" w14:textId="77777777" w:rsidR="00A720CB" w:rsidRPr="0049278D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  <w:r w:rsidRPr="0049278D"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lementary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DFAEF" w14:textId="5BC903C7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</w:t>
            </w:r>
            <w:r w:rsidR="00A720CB"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06A02" w14:textId="393F8BC5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F97A2" w14:textId="19BADAD6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1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A8F192" w14:textId="6BE693CE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8786E" w14:textId="5B31D846" w:rsidR="00A720CB" w:rsidRPr="00B65A1E" w:rsidRDefault="00F4019F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4100AF" w14:textId="7CE53829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402A1" w14:textId="4B7B63D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5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A5B826" w14:textId="17041A0A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5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EA0897" w14:textId="13CA9ED5" w:rsidR="00A720CB" w:rsidRPr="008C13B2" w:rsidRDefault="00A720CB" w:rsidP="00A720C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      </w:t>
            </w:r>
            <w:r w:rsidR="00E76376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4</w:t>
            </w:r>
            <w:r w:rsidRPr="00345679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/</w:t>
            </w:r>
            <w:r w:rsidR="00E76376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583F07" w14:textId="6B5228C5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76D5E5" w14:textId="04638C1D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4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9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890AE" w14:textId="12C5B536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96</w:t>
            </w:r>
          </w:p>
        </w:tc>
      </w:tr>
      <w:tr w:rsidR="00A720CB" w:rsidRPr="008C13B2" w14:paraId="2016D2AD" w14:textId="2BD31890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43F41" w14:textId="77777777" w:rsidR="00A720CB" w:rsidRPr="008C13B2" w:rsidRDefault="00A720CB" w:rsidP="00A720C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3B2">
              <w:rPr>
                <w:rFonts w:ascii="Times New Roman" w:hAnsi="Times New Roman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B5B95" w14:textId="3A6B0D69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8</w:t>
            </w:r>
            <w:r w:rsidR="00A720CB"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53B18" w14:textId="78352322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8EB00" w14:textId="1DA4976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8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C2C54" w14:textId="44A5FEEC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D5760" w14:textId="0F02A3E8" w:rsidR="00A720CB" w:rsidRPr="008C13B2" w:rsidRDefault="00F4019F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7</w:t>
            </w:r>
            <w:r w:rsidR="00A720CB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1DD4F1" w14:textId="56DE4DD6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EFDF1" w14:textId="28E25A21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5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E0B89B" w14:textId="7A2DF436" w:rsidR="00A720CB" w:rsidRPr="003E2E20" w:rsidRDefault="00A720CB" w:rsidP="00A720C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36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620C60" w14:textId="483C0E5B" w:rsidR="00A720CB" w:rsidRPr="00345679" w:rsidRDefault="00E76376" w:rsidP="00A720CB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0</w:t>
            </w:r>
            <w:r w:rsidR="00A720C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72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81A454" w14:textId="0770696D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8A021B" w14:textId="15F280F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FAC9D" w14:textId="30E72D5C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72</w:t>
            </w:r>
          </w:p>
        </w:tc>
      </w:tr>
      <w:tr w:rsidR="00A720CB" w:rsidRPr="008C13B2" w14:paraId="18900256" w14:textId="220DBE9B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CEB73" w14:textId="77777777" w:rsidR="00A720CB" w:rsidRPr="008C13B2" w:rsidRDefault="00A720CB" w:rsidP="00A720C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3B2">
              <w:rPr>
                <w:rFonts w:ascii="Times New Roman" w:hAnsi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161E2" w14:textId="71E46837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8</w:t>
            </w:r>
            <w:r w:rsidR="00A720C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50366" w14:textId="65276785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05A43" w14:textId="23A43E4D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039FFE" w14:textId="0096BEDA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DC370" w14:textId="43E966A0" w:rsidR="00A720CB" w:rsidRPr="008C13B2" w:rsidRDefault="00F4019F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="00A720CB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DF9CAC" w14:textId="30D71419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A2510" w14:textId="6F43B2F4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, 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BCA198" w14:textId="68C4FD1E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7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56034C" w14:textId="6DEC0D64" w:rsidR="00A720CB" w:rsidRPr="00345679" w:rsidRDefault="00E76376" w:rsidP="00A720CB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6</w:t>
            </w:r>
            <w:r w:rsidR="00A720C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C93CEB" w14:textId="1F99FE5D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22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32FA0F" w14:textId="4D81448B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.6</w:t>
            </w:r>
            <w:r w:rsidR="001F4CC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FE080" w14:textId="335DCE11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97</w:t>
            </w:r>
          </w:p>
        </w:tc>
      </w:tr>
      <w:tr w:rsidR="00A720CB" w:rsidRPr="008C13B2" w14:paraId="25F937B8" w14:textId="51445A2D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666F8" w14:textId="77777777" w:rsidR="00A720CB" w:rsidRPr="00EF24B8" w:rsidRDefault="00A720CB" w:rsidP="00A720C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92E1B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8A9EDF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D9B6A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401983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F6E8F" w14:textId="77777777" w:rsidR="00A720CB" w:rsidRPr="00B65A1E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E15816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D32AA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8D621A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445BB8" w14:textId="77777777" w:rsidR="00A720CB" w:rsidRPr="00345679" w:rsidRDefault="00A720CB" w:rsidP="00A720CB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7F86D9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6506FB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97DFB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720CB" w:rsidRPr="008C13B2" w14:paraId="19B810BF" w14:textId="64F30C3B" w:rsidTr="00A720CB">
        <w:trPr>
          <w:gridAfter w:val="1"/>
          <w:wAfter w:w="1986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DB5121" w14:textId="77777777" w:rsidR="00A720CB" w:rsidRPr="00916E81" w:rsidRDefault="00A720CB" w:rsidP="00A720CB">
            <w:pPr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ternal smo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C43D2C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BA730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F9ACFB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E2381" w14:textId="77777777" w:rsidR="00A720CB" w:rsidRPr="00B65A1E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54CB54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92995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D31B0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29228D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F635F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3341FC8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4278E" w14:textId="77777777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720CB" w:rsidRPr="008C13B2" w14:paraId="305CF9B5" w14:textId="475E3BA4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720C4" w14:textId="77777777" w:rsidR="00A720CB" w:rsidRPr="00EF24B8" w:rsidRDefault="00A720CB" w:rsidP="00A720C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F24B8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0CD95" w14:textId="78D49183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43</w:t>
            </w:r>
            <w:r w:rsidR="00A720C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BB8075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BCC3E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1721CB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83639" w14:textId="41311CD1" w:rsidR="00A720CB" w:rsidRPr="00B65A1E" w:rsidRDefault="00755F84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98</w:t>
            </w:r>
            <w:r w:rsidR="00A720CB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C509E0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881E8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C8F93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22E03E" w14:textId="0847C34C" w:rsidR="00A720CB" w:rsidRPr="00EF24B8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="004A33B2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="004A33B2">
              <w:rPr>
                <w:rFonts w:ascii="Times New Roman" w:hAnsi="Times New Roman"/>
                <w:sz w:val="18"/>
                <w:szCs w:val="18"/>
                <w:lang w:val="en-US"/>
              </w:rPr>
              <w:t>77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15FF3" w14:textId="512CA869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CAB450" w14:textId="661ACFE5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41C09" w14:textId="7777777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20CB" w:rsidRPr="008C13B2" w14:paraId="0256B644" w14:textId="756436DE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45F87" w14:textId="77777777" w:rsidR="00A720CB" w:rsidRPr="00EF24B8" w:rsidRDefault="00A720CB" w:rsidP="00A720C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F24B8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1C8E3" w14:textId="25BECBAE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5</w:t>
            </w:r>
            <w:r w:rsidR="00A720CB"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F47646" w14:textId="1CF65FB3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A0BAF" w14:textId="748A76C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4F1184" w14:textId="63A0569A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FBFBB" w14:textId="35E25538" w:rsidR="00A720CB" w:rsidRPr="008C13B2" w:rsidRDefault="00755F84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  <w:r w:rsidR="00A720CB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A720C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B4D6A" w14:textId="4ECFE910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5A53C" w14:textId="5C42E87C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3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0E4D0" w14:textId="12CACA9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6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99EC4B" w14:textId="22EFA885" w:rsidR="00A720CB" w:rsidRPr="008C13B2" w:rsidRDefault="004A33B2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A720CB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0AC6A6" w14:textId="2C70B52D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739A22" w14:textId="3ED4A33A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3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2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CDD4B" w14:textId="4D4E180A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29</w:t>
            </w:r>
          </w:p>
        </w:tc>
      </w:tr>
      <w:tr w:rsidR="00A720CB" w:rsidRPr="008C13B2" w14:paraId="21AB194B" w14:textId="26F2895F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AF2BE" w14:textId="77777777" w:rsidR="00A720CB" w:rsidRPr="008C13B2" w:rsidRDefault="00A720CB" w:rsidP="00A720C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F4B06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E1A85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C252C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8B066A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1ECE5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69E59C" w14:textId="77777777" w:rsidR="00A720CB" w:rsidRPr="00D0336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A5208" w14:textId="77777777" w:rsidR="00A720CB" w:rsidRPr="00D0336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49FE3C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8CD68E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FE5A5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3E9BF8A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5C761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720CB" w:rsidRPr="008C13B2" w14:paraId="6A5A190F" w14:textId="309EC18F" w:rsidTr="00A720CB">
        <w:trPr>
          <w:gridAfter w:val="1"/>
          <w:wAfter w:w="1986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F60F63" w14:textId="77777777" w:rsidR="00A720CB" w:rsidRPr="00916E81" w:rsidRDefault="00A720CB" w:rsidP="00A720CB">
            <w:pPr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ternal smo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B92B32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AFC05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634A5F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8F068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9BB413" w14:textId="77777777" w:rsidR="00A720CB" w:rsidRPr="00D0336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82521" w14:textId="77777777" w:rsidR="00A720CB" w:rsidRPr="00D0336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952FDE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746550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F8A26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543B6B7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534F8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720CB" w:rsidRPr="008C13B2" w14:paraId="46FCB9E3" w14:textId="558DC132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0443F" w14:textId="77777777" w:rsidR="00A720CB" w:rsidRPr="008C13B2" w:rsidRDefault="00A720CB" w:rsidP="00A720C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3B2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6D8A9" w14:textId="3A4A4382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94</w:t>
            </w:r>
            <w:r w:rsidR="00A720C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2B8F0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DBE74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F05E3A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BBB19" w14:textId="6351EDB0" w:rsidR="00A720CB" w:rsidRPr="008C13B2" w:rsidRDefault="00755F84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56</w:t>
            </w:r>
            <w:r w:rsidR="00A720CB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259ABB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DBA19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C91379" w14:textId="77777777" w:rsidR="00A720CB" w:rsidRPr="008C13B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39705C" w14:textId="780754FE" w:rsidR="00A720CB" w:rsidRPr="00345679" w:rsidRDefault="004A33B2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6</w:t>
            </w:r>
            <w:r w:rsidR="00A720CB" w:rsidRPr="00345679">
              <w:rPr>
                <w:rFonts w:ascii="Times New Roman" w:hAnsi="Times New Roman"/>
                <w:sz w:val="18"/>
                <w:szCs w:val="18"/>
                <w:lang w:val="en-US"/>
              </w:rPr>
              <w:t>/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A720CB" w:rsidRPr="00345679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98410E" w14:textId="72B95C95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048271" w14:textId="6D7F8C0C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CE00D" w14:textId="7777777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20CB" w:rsidRPr="004F0EBA" w14:paraId="43CCF2F0" w14:textId="64FC12A2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40464" w14:textId="77777777" w:rsidR="00A720CB" w:rsidRPr="0049278D" w:rsidRDefault="00A720CB" w:rsidP="00A720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D962BE" w14:textId="16034B13" w:rsidR="00A720CB" w:rsidRPr="00345679" w:rsidRDefault="00F4019F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  <w:r w:rsidR="00A720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ADFAE0" w14:textId="3AC7FEFF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E33C7" w14:textId="502E45A4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508F2" w14:textId="3A9AEED6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519D5" w14:textId="7530FD1D" w:rsidR="00A720CB" w:rsidRPr="00B65A1E" w:rsidRDefault="00755F84" w:rsidP="00A720C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="00A720CB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3CEC21" w14:textId="1DBC0AB2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B6943" w14:textId="5AA7E970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0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41D674" w14:textId="26D588C3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6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63CEBB" w14:textId="71333153" w:rsidR="00A720CB" w:rsidRPr="00345679" w:rsidRDefault="004A33B2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A720CB" w:rsidRPr="00345679">
              <w:rPr>
                <w:rFonts w:ascii="Times New Roman" w:hAnsi="Times New Roman"/>
                <w:sz w:val="18"/>
                <w:szCs w:val="18"/>
                <w:lang w:val="en-US"/>
              </w:rPr>
              <w:t>/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FEBBC4" w14:textId="1F26161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763441" w14:textId="61D0108B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44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2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F8A96" w14:textId="55C48BC6" w:rsidR="00A720CB" w:rsidRPr="008431AD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431A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96</w:t>
            </w:r>
          </w:p>
        </w:tc>
      </w:tr>
      <w:tr w:rsidR="00A720CB" w:rsidRPr="004F0EBA" w14:paraId="322C6536" w14:textId="0B3488B1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0B004" w14:textId="77777777" w:rsidR="00A720CB" w:rsidRPr="004F0EBA" w:rsidRDefault="00A720CB" w:rsidP="00A720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D403A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5C271" w14:textId="77777777" w:rsidR="00A720CB" w:rsidRPr="00916E81" w:rsidRDefault="00A720CB" w:rsidP="00A720C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14CEE" w14:textId="77777777" w:rsidR="00A720CB" w:rsidRPr="00916E81" w:rsidRDefault="00A720CB" w:rsidP="00A720C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1252C" w14:textId="77777777" w:rsidR="00A720CB" w:rsidRPr="00916E81" w:rsidRDefault="00A720CB" w:rsidP="00A720C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BD33E" w14:textId="77777777" w:rsidR="00A720CB" w:rsidRPr="004F0EBA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A3A539" w14:textId="77777777" w:rsidR="00A720CB" w:rsidRPr="004F0EBA" w:rsidRDefault="00A720CB" w:rsidP="00A720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66248" w14:textId="77777777" w:rsidR="00A720CB" w:rsidRPr="004F0EBA" w:rsidRDefault="00A720CB" w:rsidP="00A720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F5578B" w14:textId="77777777" w:rsidR="00A720CB" w:rsidRPr="004F0EBA" w:rsidRDefault="00A720CB" w:rsidP="00A720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6CACDD" w14:textId="77777777" w:rsidR="00A720CB" w:rsidRPr="004F0EBA" w:rsidRDefault="00A720CB" w:rsidP="00A720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08DD3" w14:textId="77777777" w:rsidR="00A720CB" w:rsidRPr="004F0EBA" w:rsidRDefault="00A720CB" w:rsidP="00A720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6BDB517" w14:textId="77777777" w:rsidR="00A720CB" w:rsidRPr="004F0EBA" w:rsidRDefault="00A720CB" w:rsidP="00A720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8FA3D" w14:textId="77777777" w:rsidR="00A720CB" w:rsidRPr="004F0EBA" w:rsidRDefault="00A720CB" w:rsidP="00A720C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720CB" w:rsidRPr="004F0EBA" w14:paraId="73B30AD4" w14:textId="6D04C98E" w:rsidTr="00A720CB">
        <w:trPr>
          <w:gridAfter w:val="1"/>
          <w:wAfter w:w="1986" w:type="dxa"/>
        </w:trPr>
        <w:tc>
          <w:tcPr>
            <w:tcW w:w="34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3389E1" w14:textId="1E10952F" w:rsidR="00A720CB" w:rsidRPr="00345679" w:rsidRDefault="00A720CB" w:rsidP="00A720CB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ternal weight bp</w:t>
            </w: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Per kg </w:t>
            </w:r>
            <w:proofErr w:type="spellStart"/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  n/a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3D5E99" w14:textId="235EB65F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2CFC0" w14:textId="109ECED0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9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C8CD1E" w14:textId="41C3336C" w:rsidR="00A720CB" w:rsidRPr="008431AD" w:rsidRDefault="00A720CB" w:rsidP="00A720C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431A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1E5F8" w14:textId="77777777" w:rsidR="00A720CB" w:rsidRPr="00C01AFF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902E7D" w14:textId="77777777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4519F" w14:textId="5B081751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, 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CBFCED" w14:textId="0FEB9F46" w:rsidR="00A720CB" w:rsidRPr="008431AD" w:rsidRDefault="00A720CB" w:rsidP="00A720C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431A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B52CCB" w14:textId="2F7425FF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844A47" w14:textId="512C2CA5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225A3E" w14:textId="36731E5B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8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CA4D5" w14:textId="51EB2E21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28</w:t>
            </w:r>
          </w:p>
        </w:tc>
      </w:tr>
      <w:tr w:rsidR="00A720CB" w:rsidRPr="004F0EBA" w14:paraId="59070374" w14:textId="4F7C74F1" w:rsidTr="00A720CB">
        <w:trPr>
          <w:gridAfter w:val="1"/>
          <w:wAfter w:w="1986" w:type="dxa"/>
        </w:trPr>
        <w:tc>
          <w:tcPr>
            <w:tcW w:w="34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36B3553C" w14:textId="77777777" w:rsidR="00A720CB" w:rsidRPr="00345679" w:rsidRDefault="00A720CB" w:rsidP="00A720CB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9C022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C89F4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3538EC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58324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14A18B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62471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30DFCF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9F1B2A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E1FD64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2A4CA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38D3D1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720CB" w:rsidRPr="00983882" w14:paraId="35E34E7C" w14:textId="3322CB46" w:rsidTr="00A720CB">
        <w:trPr>
          <w:gridAfter w:val="1"/>
          <w:wAfter w:w="1986" w:type="dxa"/>
        </w:trPr>
        <w:tc>
          <w:tcPr>
            <w:tcW w:w="34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1C719F" w14:textId="2D917559" w:rsidR="00A720CB" w:rsidRPr="00345679" w:rsidRDefault="00A720CB" w:rsidP="00A720CB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aternal gwg </w:t>
            </w: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Per kg </w:t>
            </w:r>
            <w:proofErr w:type="spellStart"/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gw</w:t>
            </w:r>
            <w:proofErr w:type="spellEnd"/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            n/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3FE3F6" w14:textId="47F536FA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9304D" w14:textId="159A9B0B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5EF54E" w14:textId="77021A1C" w:rsidR="00A720CB" w:rsidRPr="00916E81" w:rsidRDefault="00A720CB" w:rsidP="00A720C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58A94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D2100E" w14:textId="2E865D00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EBD15" w14:textId="62876D31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6899DB" w14:textId="7811DEC1" w:rsidR="00A720CB" w:rsidRPr="008431AD" w:rsidRDefault="00A720CB" w:rsidP="00A720C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431A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DD07CE" w14:textId="2D6FAB88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815FB3" w14:textId="2180E26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8412527" w14:textId="6C67A552" w:rsidR="00A720CB" w:rsidRPr="00FC74FC" w:rsidRDefault="00A720CB" w:rsidP="00A720CB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B1BD0" w14:textId="3AF9DC5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42</w:t>
            </w:r>
          </w:p>
        </w:tc>
      </w:tr>
      <w:tr w:rsidR="00A720CB" w:rsidRPr="00983882" w14:paraId="4C1882EB" w14:textId="04A6E1D1" w:rsidTr="00A720CB">
        <w:trPr>
          <w:gridAfter w:val="1"/>
          <w:wAfter w:w="1986" w:type="dxa"/>
        </w:trPr>
        <w:tc>
          <w:tcPr>
            <w:tcW w:w="34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6C46C269" w14:textId="77777777" w:rsidR="00A720CB" w:rsidRPr="00345679" w:rsidRDefault="00A720CB" w:rsidP="00A720CB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9D2E67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A13CA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A5F54A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FE79B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250957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414E4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230D8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31CDF2" w14:textId="77777777" w:rsidR="00A720CB" w:rsidRPr="0084686D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B6672D" w14:textId="30144EDC" w:rsidR="00A720CB" w:rsidRPr="0084686D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A0EDE7" w14:textId="29EA68A5" w:rsidR="00A720CB" w:rsidRPr="0084686D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3BED7" w14:textId="77777777" w:rsidR="00A720CB" w:rsidRPr="0084686D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</w:tr>
      <w:tr w:rsidR="00A720CB" w:rsidRPr="00983882" w14:paraId="7F06896B" w14:textId="544D04C3" w:rsidTr="00A720CB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50E7" w14:textId="21C62251" w:rsidR="00A720CB" w:rsidRPr="00345679" w:rsidRDefault="00A720CB" w:rsidP="00A720CB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ernal weight </w:t>
            </w: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Per kg </w:t>
            </w:r>
            <w:proofErr w:type="spellStart"/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3A9EC" w14:textId="77777777" w:rsidR="00A720CB" w:rsidRPr="00345679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AB42E" w14:textId="77777777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EFC7D" w14:textId="20290A72" w:rsidR="00A720CB" w:rsidRPr="00916E81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1, 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90E98" w14:textId="6639BCBE" w:rsidR="00A720CB" w:rsidRPr="00916E81" w:rsidRDefault="00A720CB" w:rsidP="00A720CB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6E81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1A61F" w14:textId="77777777" w:rsidR="00A720CB" w:rsidRPr="0098388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EE958" w14:textId="4DA1F091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ADF5C" w14:textId="4C64C25C" w:rsidR="00A720CB" w:rsidRPr="003E2E20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 w:rsidR="002C47A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7B925" w14:textId="67C5289A" w:rsidR="00A720CB" w:rsidRPr="008431AD" w:rsidRDefault="00A720CB" w:rsidP="00A720CB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431A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8431A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C91B2" w14:textId="25FAE7D7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E1FDF" w14:textId="26367BD8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98F6A" w14:textId="51CB8BD9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8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FDACD" w14:textId="1A1E6888" w:rsidR="00A720CB" w:rsidRPr="00FC74FC" w:rsidRDefault="00A720CB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94</w:t>
            </w:r>
          </w:p>
        </w:tc>
      </w:tr>
      <w:tr w:rsidR="001A3F9D" w:rsidRPr="001D51C4" w14:paraId="71C695C8" w14:textId="5889F012" w:rsidTr="005D37C1">
        <w:trPr>
          <w:gridAfter w:val="1"/>
          <w:wAfter w:w="1986" w:type="dxa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2CAED" w14:textId="77777777" w:rsidR="001A3F9D" w:rsidRPr="00345679" w:rsidRDefault="001A3F9D" w:rsidP="00A720CB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FC616" w14:textId="77777777" w:rsidR="001A3F9D" w:rsidRPr="00345679" w:rsidRDefault="001A3F9D" w:rsidP="00A720C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EE142" w14:textId="77777777" w:rsidR="001A3F9D" w:rsidRPr="00285E89" w:rsidRDefault="001A3F9D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45B59" w14:textId="77777777" w:rsidR="001A3F9D" w:rsidRPr="00285E89" w:rsidRDefault="001A3F9D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12BEA" w14:textId="77777777" w:rsidR="001A3F9D" w:rsidRPr="00285E89" w:rsidRDefault="001A3F9D" w:rsidP="00A720CB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E8DE4" w14:textId="77777777" w:rsidR="001A3F9D" w:rsidRDefault="001A3F9D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65485" w14:textId="77777777" w:rsidR="001A3F9D" w:rsidRPr="007A221A" w:rsidRDefault="001A3F9D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55359" w14:textId="77777777" w:rsidR="001A3F9D" w:rsidRPr="002E4412" w:rsidRDefault="001A3F9D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B5FCA" w14:textId="77777777" w:rsidR="001A3F9D" w:rsidRPr="002E4412" w:rsidRDefault="001A3F9D" w:rsidP="00A720C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BB749" w14:textId="77777777" w:rsidR="001A3F9D" w:rsidRPr="002E4412" w:rsidRDefault="001A3F9D" w:rsidP="00A720C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32FB5" w14:textId="77777777" w:rsidR="001A3F9D" w:rsidRPr="002E4412" w:rsidRDefault="001A3F9D" w:rsidP="00A720C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163B5" w14:textId="103ECA1C" w:rsidR="001A3F9D" w:rsidRPr="001A3F9D" w:rsidRDefault="001A3F9D" w:rsidP="001A3F9D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                       (</w:t>
            </w:r>
            <w:r w:rsidRPr="001A3F9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ontinues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720CB" w:rsidRPr="001D51C4" w14:paraId="578A08A4" w14:textId="6F5AEBCC" w:rsidTr="00A720CB">
        <w:trPr>
          <w:gridAfter w:val="1"/>
          <w:wAfter w:w="1986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6D0BD8" w14:textId="0385143C" w:rsidR="00A720CB" w:rsidRPr="0060053A" w:rsidRDefault="00A720CB" w:rsidP="00A720CB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6C56C6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9ED0D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80721" w14:textId="77777777" w:rsidR="00A720CB" w:rsidRPr="00285E89" w:rsidRDefault="00A720CB" w:rsidP="00A720CB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65D1F" w14:textId="77777777" w:rsidR="00A720CB" w:rsidRPr="002E441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BF49D2" w14:textId="77777777" w:rsidR="00A720CB" w:rsidRPr="002E441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FFC26" w14:textId="77777777" w:rsidR="00A720CB" w:rsidRPr="002E4412" w:rsidRDefault="00A720CB" w:rsidP="00A720C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F8DEDA" w14:textId="77777777" w:rsidR="00A720CB" w:rsidRPr="002E4412" w:rsidRDefault="00A720CB" w:rsidP="00A720C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4D12C" w14:textId="77777777" w:rsidR="00A720CB" w:rsidRPr="002E4412" w:rsidRDefault="00A720CB" w:rsidP="00A720C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A9335D" w14:textId="77777777" w:rsidR="00A720CB" w:rsidRPr="002E4412" w:rsidRDefault="00A720CB" w:rsidP="00A720C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246156" w14:textId="77777777" w:rsidR="00A720CB" w:rsidRPr="002E4412" w:rsidRDefault="00A720CB" w:rsidP="00A720C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B6DEF4" w14:textId="77777777" w:rsidR="00A720CB" w:rsidRPr="002E4412" w:rsidRDefault="00A720CB" w:rsidP="00A720C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</w:tbl>
    <w:p w14:paraId="23D05DC4" w14:textId="77777777" w:rsidR="002D664D" w:rsidRDefault="002D664D">
      <w:r>
        <w:br w:type="page"/>
      </w:r>
    </w:p>
    <w:tbl>
      <w:tblPr>
        <w:tblStyle w:val="Tabellrutnt"/>
        <w:tblW w:w="13608" w:type="dxa"/>
        <w:tblLayout w:type="fixed"/>
        <w:tblLook w:val="04A0" w:firstRow="1" w:lastRow="0" w:firstColumn="1" w:lastColumn="0" w:noHBand="0" w:noVBand="1"/>
      </w:tblPr>
      <w:tblGrid>
        <w:gridCol w:w="2268"/>
        <w:gridCol w:w="142"/>
        <w:gridCol w:w="992"/>
        <w:gridCol w:w="709"/>
        <w:gridCol w:w="1134"/>
        <w:gridCol w:w="851"/>
        <w:gridCol w:w="1134"/>
        <w:gridCol w:w="708"/>
        <w:gridCol w:w="1134"/>
        <w:gridCol w:w="567"/>
        <w:gridCol w:w="284"/>
        <w:gridCol w:w="709"/>
        <w:gridCol w:w="141"/>
        <w:gridCol w:w="142"/>
        <w:gridCol w:w="425"/>
        <w:gridCol w:w="142"/>
        <w:gridCol w:w="142"/>
        <w:gridCol w:w="850"/>
        <w:gridCol w:w="142"/>
        <w:gridCol w:w="851"/>
        <w:gridCol w:w="141"/>
      </w:tblGrid>
      <w:tr w:rsidR="00345679" w:rsidRPr="002E4412" w14:paraId="1406D78A" w14:textId="4401DB79" w:rsidTr="00B8572B">
        <w:trPr>
          <w:gridAfter w:val="1"/>
          <w:wAfter w:w="141" w:type="dxa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02AAD" w14:textId="77777777" w:rsidR="00345679" w:rsidRPr="00E322A3" w:rsidRDefault="00345679" w:rsidP="003456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A52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Table 2</w:t>
            </w:r>
            <w:r w:rsidRPr="00E322A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continue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23558" w14:textId="77777777" w:rsidR="00345679" w:rsidRPr="002E4412" w:rsidRDefault="00345679" w:rsidP="003456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54C9C" w14:textId="77777777" w:rsidR="00345679" w:rsidRPr="00285E89" w:rsidRDefault="00345679" w:rsidP="00345679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8B5C4" w14:textId="77777777" w:rsidR="00345679" w:rsidRPr="00285E89" w:rsidRDefault="00345679" w:rsidP="00345679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DEE82" w14:textId="77777777" w:rsidR="00345679" w:rsidRPr="00285E89" w:rsidRDefault="00345679" w:rsidP="00345679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3DB8C" w14:textId="77777777" w:rsidR="00345679" w:rsidRPr="002E4412" w:rsidRDefault="00345679" w:rsidP="003456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A8066" w14:textId="77777777" w:rsidR="00345679" w:rsidRPr="002E4412" w:rsidRDefault="00345679" w:rsidP="003456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C8A52" w14:textId="77777777" w:rsidR="00345679" w:rsidRPr="002E4412" w:rsidRDefault="00345679" w:rsidP="003456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32749" w14:textId="77777777" w:rsidR="00345679" w:rsidRPr="002E4412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D7BBD" w14:textId="77777777" w:rsidR="00345679" w:rsidRPr="002E4412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0BFC7" w14:textId="77777777" w:rsidR="00345679" w:rsidRPr="002E4412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9FF07" w14:textId="77777777" w:rsidR="00345679" w:rsidRPr="002E4412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958D4" w14:textId="77777777" w:rsidR="00345679" w:rsidRPr="002E4412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345679" w:rsidRPr="002E4412" w14:paraId="6929A74E" w14:textId="33B19A14" w:rsidTr="00ED657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78F91" w14:textId="77777777" w:rsidR="00345679" w:rsidRPr="0000125F" w:rsidRDefault="00345679" w:rsidP="00345679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B8B73" w14:textId="117C28FE" w:rsidR="00345679" w:rsidRPr="00926CAA" w:rsidRDefault="00345679" w:rsidP="0034567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926CAA">
              <w:rPr>
                <w:rFonts w:ascii="Times New Roman" w:hAnsi="Times New Roman"/>
                <w:b/>
                <w:sz w:val="18"/>
                <w:szCs w:val="18"/>
              </w:rPr>
              <w:t>RWG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18DCD" w14:textId="77777777" w:rsidR="00345679" w:rsidRPr="00285E89" w:rsidRDefault="00345679" w:rsidP="00345679">
            <w:pPr>
              <w:rPr>
                <w:rFonts w:ascii="Times New Roman" w:hAnsi="Times New Roman"/>
                <w:b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9AED6" w14:textId="77777777" w:rsidR="00345679" w:rsidRPr="00285E89" w:rsidRDefault="00345679" w:rsidP="002D664D">
            <w:pPr>
              <w:rPr>
                <w:rFonts w:ascii="Times New Roman" w:hAnsi="Times New Roman"/>
                <w:b/>
                <w:color w:val="00B0F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53EE0" w14:textId="77777777" w:rsidR="00345679" w:rsidRPr="00285E89" w:rsidRDefault="00345679" w:rsidP="00345679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A1063" w14:textId="22F4C60D" w:rsidR="00345679" w:rsidRPr="00926CAA" w:rsidRDefault="009A5292" w:rsidP="0034567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345679" w:rsidRPr="00926CAA">
              <w:rPr>
                <w:rFonts w:ascii="Times New Roman" w:hAnsi="Times New Roman"/>
                <w:b/>
                <w:sz w:val="18"/>
                <w:szCs w:val="18"/>
              </w:rPr>
              <w:t>RWG/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366EE" w14:textId="77777777" w:rsidR="00345679" w:rsidRPr="00926CAA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07E71" w14:textId="77777777" w:rsidR="00345679" w:rsidRPr="00926CAA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FA7EA" w14:textId="7A7F7544" w:rsidR="00345679" w:rsidRPr="003E19C4" w:rsidRDefault="00345679" w:rsidP="00345679">
            <w:pPr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0BBAB" w14:textId="1C6ABB1B" w:rsidR="00345679" w:rsidRDefault="009A5292" w:rsidP="009A5292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345679" w:rsidRPr="00926CAA">
              <w:rPr>
                <w:rFonts w:ascii="Times New Roman" w:hAnsi="Times New Roman"/>
                <w:b/>
                <w:sz w:val="18"/>
                <w:szCs w:val="18"/>
              </w:rPr>
              <w:t>RWG/</w:t>
            </w:r>
            <w:r w:rsidR="00345679">
              <w:rPr>
                <w:rFonts w:ascii="Times New Roman" w:hAnsi="Times New Roman"/>
                <w:b/>
                <w:sz w:val="18"/>
                <w:szCs w:val="18"/>
              </w:rPr>
              <w:t xml:space="preserve">              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C771F" w14:textId="77777777" w:rsidR="00345679" w:rsidRDefault="00345679" w:rsidP="00345679">
            <w:pPr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2BE99" w14:textId="77777777" w:rsidR="00345679" w:rsidRDefault="00345679" w:rsidP="00345679">
            <w:pPr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6C15C" w14:textId="64ECBE16" w:rsidR="00345679" w:rsidRPr="00345679" w:rsidRDefault="002D664D" w:rsidP="0034567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</w:t>
            </w:r>
            <w:r w:rsidR="0034567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total)</w:t>
            </w:r>
          </w:p>
        </w:tc>
      </w:tr>
      <w:tr w:rsidR="00345679" w:rsidRPr="002E4412" w14:paraId="2990A499" w14:textId="7094AEBA" w:rsidTr="00ED657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04395E" w14:textId="77777777" w:rsidR="00345679" w:rsidRPr="00926CAA" w:rsidRDefault="00345679" w:rsidP="0034567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26CAA">
              <w:rPr>
                <w:rFonts w:ascii="Times New Roman" w:hAnsi="Times New Roman"/>
                <w:b/>
                <w:sz w:val="18"/>
                <w:szCs w:val="18"/>
              </w:rPr>
              <w:t>Risk factor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9C9C8" w14:textId="750A17EC" w:rsidR="00345679" w:rsidRPr="00926CAA" w:rsidRDefault="00ED657D" w:rsidP="009A529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345679">
              <w:rPr>
                <w:rFonts w:ascii="Times New Roman" w:hAnsi="Times New Roman"/>
                <w:b/>
                <w:sz w:val="18"/>
                <w:szCs w:val="18"/>
              </w:rPr>
              <w:t>nR</w:t>
            </w:r>
            <w:r w:rsidR="00345679" w:rsidRPr="00926CAA">
              <w:rPr>
                <w:rFonts w:ascii="Times New Roman" w:hAnsi="Times New Roman"/>
                <w:b/>
                <w:sz w:val="18"/>
                <w:szCs w:val="18"/>
              </w:rPr>
              <w:t>W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5EB03C" w14:textId="77777777" w:rsidR="00345679" w:rsidRPr="00285E89" w:rsidRDefault="00345679" w:rsidP="00345679">
            <w:pPr>
              <w:rPr>
                <w:rFonts w:ascii="Times New Roman" w:hAnsi="Times New Roman"/>
                <w:b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BB894" w14:textId="77777777" w:rsidR="00345679" w:rsidRPr="00285E89" w:rsidRDefault="00345679" w:rsidP="00345679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4DAE2" w14:textId="77777777" w:rsidR="00345679" w:rsidRPr="00285E89" w:rsidRDefault="00345679" w:rsidP="00345679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DF722" w14:textId="3046B0AE" w:rsidR="00345679" w:rsidRPr="00926CAA" w:rsidRDefault="009A5292" w:rsidP="0034567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345679">
              <w:rPr>
                <w:rFonts w:ascii="Times New Roman" w:hAnsi="Times New Roman"/>
                <w:b/>
                <w:sz w:val="18"/>
                <w:szCs w:val="18"/>
              </w:rPr>
              <w:t>nR</w:t>
            </w:r>
            <w:r w:rsidR="00345679" w:rsidRPr="00926CAA">
              <w:rPr>
                <w:rFonts w:ascii="Times New Roman" w:hAnsi="Times New Roman"/>
                <w:b/>
                <w:sz w:val="18"/>
                <w:szCs w:val="18"/>
              </w:rPr>
              <w:t>W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0E7D8A" w14:textId="77777777" w:rsidR="00345679" w:rsidRPr="00926CAA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2D4BA" w14:textId="77777777" w:rsidR="00345679" w:rsidRPr="00926CAA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D7A2E2" w14:textId="0A1C7E6C" w:rsidR="00345679" w:rsidRPr="003E19C4" w:rsidRDefault="00345679" w:rsidP="00345679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FFFA47" w14:textId="2ADA869B" w:rsidR="00345679" w:rsidRPr="003E19C4" w:rsidRDefault="009A5292" w:rsidP="00345679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345679">
              <w:rPr>
                <w:rFonts w:ascii="Times New Roman" w:hAnsi="Times New Roman"/>
                <w:b/>
                <w:sz w:val="18"/>
                <w:szCs w:val="18"/>
              </w:rPr>
              <w:t>nR</w:t>
            </w:r>
            <w:r w:rsidR="00345679" w:rsidRPr="00926CAA">
              <w:rPr>
                <w:rFonts w:ascii="Times New Roman" w:hAnsi="Times New Roman"/>
                <w:b/>
                <w:sz w:val="18"/>
                <w:szCs w:val="18"/>
              </w:rPr>
              <w:t>W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12E11" w14:textId="77777777" w:rsidR="00345679" w:rsidRPr="003E19C4" w:rsidRDefault="00345679" w:rsidP="00345679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C10576" w14:textId="77777777" w:rsidR="00345679" w:rsidRPr="003E19C4" w:rsidRDefault="00345679" w:rsidP="00345679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FB5E0E" w14:textId="7479C6C5" w:rsidR="00345679" w:rsidRPr="003E19C4" w:rsidRDefault="00345679" w:rsidP="00345679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34567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=</w:t>
            </w:r>
            <w:r w:rsidR="007A3F8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02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boys</w:t>
            </w:r>
          </w:p>
        </w:tc>
      </w:tr>
      <w:tr w:rsidR="00345679" w:rsidRPr="002E4412" w14:paraId="39243374" w14:textId="57540A63" w:rsidTr="00ED657D">
        <w:trPr>
          <w:gridAfter w:val="1"/>
          <w:wAfter w:w="141" w:type="dxa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75C06" w14:textId="77777777" w:rsidR="00345679" w:rsidRDefault="00345679" w:rsidP="0034567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20EE0" w14:textId="7A910BCD" w:rsidR="00345679" w:rsidRPr="00926CAA" w:rsidRDefault="00345679" w:rsidP="0034567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–</w:t>
            </w:r>
            <w:r w:rsidR="00ED657D">
              <w:rPr>
                <w:rFonts w:ascii="Times New Roman" w:hAnsi="Times New Roman"/>
                <w:b/>
                <w:sz w:val="18"/>
                <w:szCs w:val="18"/>
              </w:rPr>
              <w:t>3-4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926CAA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15FCB" w14:textId="77777777" w:rsidR="00345679" w:rsidRPr="00345679" w:rsidRDefault="00345679" w:rsidP="0034567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4E654" w14:textId="77777777" w:rsidR="00345679" w:rsidRPr="00345679" w:rsidRDefault="00345679" w:rsidP="0034567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520D2" w14:textId="77777777" w:rsidR="00345679" w:rsidRPr="00345679" w:rsidRDefault="00345679" w:rsidP="0034567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8FF51" w14:textId="74DFA23D" w:rsidR="00345679" w:rsidRPr="00926CAA" w:rsidRDefault="00ED657D" w:rsidP="00ED657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0</w:t>
            </w:r>
            <w:r w:rsidR="00345679">
              <w:rPr>
                <w:rFonts w:ascii="Times New Roman" w:hAnsi="Times New Roman"/>
                <w:b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6</w:t>
            </w:r>
            <w:r w:rsidR="0034567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345679" w:rsidRPr="00926CAA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="00345679">
              <w:rPr>
                <w:rFonts w:ascii="Times New Roman" w:hAnsi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796E5" w14:textId="77777777" w:rsidR="00345679" w:rsidRPr="00B113F4" w:rsidRDefault="00345679" w:rsidP="0034567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4D28B" w14:textId="77777777" w:rsidR="00345679" w:rsidRPr="00B113F4" w:rsidRDefault="00345679" w:rsidP="0034567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DE202" w14:textId="77777777" w:rsidR="00345679" w:rsidRPr="00B113F4" w:rsidRDefault="00345679" w:rsidP="0034567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F66DC" w14:textId="33295FA0" w:rsidR="00345679" w:rsidRPr="00B113F4" w:rsidRDefault="00D4145C" w:rsidP="0034567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</w:t>
            </w:r>
            <w:r w:rsidR="00345679">
              <w:rPr>
                <w:rFonts w:ascii="Times New Roman" w:hAnsi="Times New Roman"/>
                <w:b/>
                <w:sz w:val="18"/>
                <w:szCs w:val="18"/>
              </w:rPr>
              <w:t xml:space="preserve">6–12 </w:t>
            </w:r>
            <w:r w:rsidR="00345679" w:rsidRPr="00926CAA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="00345679">
              <w:rPr>
                <w:rFonts w:ascii="Times New Roman" w:hAnsi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9D92B" w14:textId="3915E750" w:rsidR="00345679" w:rsidRPr="00B113F4" w:rsidRDefault="00345679" w:rsidP="0034567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D18E4" w14:textId="1857CAF8" w:rsidR="00345679" w:rsidRPr="00B113F4" w:rsidRDefault="00345679" w:rsidP="0034567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0CD9B" w14:textId="60140137" w:rsidR="00345679" w:rsidRPr="00B113F4" w:rsidRDefault="00345679" w:rsidP="0034567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 w:rsidRPr="00B113F4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2C47AB" w:rsidRPr="002E4412" w14:paraId="177F0BFD" w14:textId="77777777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5D91B" w14:textId="4778B924" w:rsidR="002C47AB" w:rsidRPr="00AD468B" w:rsidRDefault="002C47AB" w:rsidP="00345679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ternal BMI bp</w:t>
            </w:r>
            <w:r w:rsidR="000330B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                          </w:t>
            </w:r>
            <w:r w:rsidR="000330B9" w:rsidRPr="000330B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6C537" w14:textId="2E020D0A" w:rsidR="002C47AB" w:rsidRPr="00AD468B" w:rsidRDefault="003D15DF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C409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891BD" w14:textId="4FD94906" w:rsidR="002C47AB" w:rsidRPr="00AD468B" w:rsidRDefault="003D15DF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0330B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6</w:t>
            </w:r>
            <w:r w:rsidRPr="00AD468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0330B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BF9CB" w14:textId="5B630F24" w:rsidR="002C47AB" w:rsidRPr="000330B9" w:rsidRDefault="003D15DF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330B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C409C" w:rsidRPr="000330B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ABD70" w14:textId="6A06552B" w:rsidR="002C47AB" w:rsidRPr="00AD468B" w:rsidRDefault="009A5292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2193F" w14:textId="5BE1280F" w:rsidR="002C47AB" w:rsidRPr="00AD468B" w:rsidRDefault="009A5292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F827E" w14:textId="65CF4D40" w:rsidR="002C47AB" w:rsidRPr="00AD468B" w:rsidRDefault="009A5292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1</w:t>
            </w:r>
            <w:r w:rsidR="00A32E11" w:rsidRPr="00AD468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DF84F" w14:textId="5FAB79BF" w:rsidR="002C47AB" w:rsidRPr="009A5292" w:rsidRDefault="00A32E11" w:rsidP="0034567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9A529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9A5292" w:rsidRPr="009A529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5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BD50E" w14:textId="4E2EA105" w:rsidR="002C47AB" w:rsidRPr="009A5292" w:rsidRDefault="009A5292" w:rsidP="0034567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9A529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93235" w14:textId="623961D2" w:rsidR="002C47AB" w:rsidRPr="00AD468B" w:rsidRDefault="00A32E11" w:rsidP="0034567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   1,0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7F6F7" w14:textId="1339BBFD" w:rsidR="002C47AB" w:rsidRPr="00AD468B" w:rsidRDefault="00A32E11" w:rsidP="0034567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94, 1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A4829" w14:textId="51480252" w:rsidR="002C47AB" w:rsidRPr="00AD468B" w:rsidRDefault="00A32E11" w:rsidP="0034567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922</w:t>
            </w:r>
          </w:p>
        </w:tc>
      </w:tr>
      <w:tr w:rsidR="002C47AB" w:rsidRPr="002E4412" w14:paraId="4D80A2DD" w14:textId="77777777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B9A22" w14:textId="77777777" w:rsidR="002C47AB" w:rsidRPr="00AD468B" w:rsidRDefault="002C47AB" w:rsidP="00345679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551784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404E2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EC3B87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47353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B9035C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2897B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12234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A0720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600F1E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30F074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857259" w14:textId="77777777" w:rsidR="002C47AB" w:rsidRPr="00AD468B" w:rsidRDefault="002C47AB" w:rsidP="0034567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D15DF" w:rsidRPr="002E4412" w14:paraId="752C0199" w14:textId="77777777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F4CCA7" w14:textId="37F4EF30" w:rsidR="003D15DF" w:rsidRPr="00AD468B" w:rsidRDefault="003D15DF" w:rsidP="003D15DF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ternal BMI</w:t>
            </w:r>
            <w:r w:rsidR="000330B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                                  </w:t>
            </w:r>
            <w:r w:rsidR="000330B9" w:rsidRPr="000330B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C10BC" w14:textId="7E474200" w:rsidR="003D15DF" w:rsidRPr="00AD468B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AF5FA" w14:textId="0EBBE3F4" w:rsidR="003D15DF" w:rsidRPr="00AD468B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, 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BB776D" w14:textId="63D7F205" w:rsidR="003D15DF" w:rsidRPr="00AD468B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150F6" w14:textId="0468C7C7" w:rsidR="003D15DF" w:rsidRPr="00AD468B" w:rsidRDefault="009A5292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EBC855" w14:textId="21AD155E" w:rsidR="003D15DF" w:rsidRPr="00AD468B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12BFC" w14:textId="257463B6" w:rsidR="003D15DF" w:rsidRPr="00AD468B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0.97, 1.07.  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14AD9" w14:textId="6A593716" w:rsidR="003D15DF" w:rsidRPr="00AD468B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913AAE" w14:textId="43B5F4F7" w:rsidR="003D15DF" w:rsidRPr="009A5292" w:rsidRDefault="009A5292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9A529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84E281" w14:textId="6D4DF860" w:rsidR="003D15DF" w:rsidRPr="00AD468B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    1.0</w:t>
            </w:r>
            <w:r w:rsidR="009A529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F238AA" w14:textId="7AE02937" w:rsidR="003D15DF" w:rsidRPr="00AD468B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9A529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Pr="00AD468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2, 1.</w:t>
            </w:r>
            <w:r w:rsidR="009A529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74CEBD" w14:textId="30E87EE0" w:rsidR="003D15DF" w:rsidRPr="00AD468B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AD468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946</w:t>
            </w:r>
          </w:p>
        </w:tc>
      </w:tr>
      <w:tr w:rsidR="00B83E71" w:rsidRPr="002E4412" w14:paraId="3E05B4A0" w14:textId="77777777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104B77" w14:textId="77777777" w:rsidR="00B83E71" w:rsidRDefault="00B83E71" w:rsidP="003D15D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BEE12" w14:textId="77777777" w:rsidR="00B83E71" w:rsidRDefault="00B83E71" w:rsidP="003D15D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8FA37" w14:textId="77777777" w:rsidR="00B83E71" w:rsidRDefault="00B83E71" w:rsidP="003D15D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83C301" w14:textId="77777777" w:rsidR="00B83E71" w:rsidRDefault="00B83E71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CF1F3" w14:textId="77777777" w:rsidR="00B83E71" w:rsidRPr="002E4412" w:rsidRDefault="00B83E71" w:rsidP="003D15D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3AE964" w14:textId="77777777" w:rsidR="00B83E71" w:rsidRDefault="00B83E71" w:rsidP="003D15D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893BD" w14:textId="77777777" w:rsidR="00B83E71" w:rsidRDefault="00B83E71" w:rsidP="003D15D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8C7E1" w14:textId="77777777" w:rsidR="00B83E71" w:rsidRPr="003D15DF" w:rsidRDefault="00B83E71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48ACEC" w14:textId="77777777" w:rsidR="00B83E71" w:rsidRPr="002E4412" w:rsidRDefault="00B83E71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1EBDB1" w14:textId="77777777" w:rsidR="00B83E71" w:rsidRPr="003D15DF" w:rsidRDefault="00B83E71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5FEEC4" w14:textId="77777777" w:rsidR="00B83E71" w:rsidRPr="003D15DF" w:rsidRDefault="00B83E71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7A947" w14:textId="77777777" w:rsidR="00B83E71" w:rsidRPr="003D15DF" w:rsidRDefault="00B83E71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3D15DF" w:rsidRPr="002E4412" w14:paraId="0BF20137" w14:textId="77777777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705D55" w14:textId="77777777" w:rsidR="003D15DF" w:rsidRPr="0060053A" w:rsidRDefault="003D15DF" w:rsidP="003D15D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005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aternal 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B95ED2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76911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0695A9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817C4" w14:textId="77777777" w:rsidR="003D15DF" w:rsidRPr="002E4412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A4637D" w14:textId="77777777" w:rsidR="003D15DF" w:rsidRPr="002E4412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98F79" w14:textId="77777777" w:rsidR="003D15DF" w:rsidRPr="002E4412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1DF5C" w14:textId="77777777" w:rsidR="003D15DF" w:rsidRPr="002E441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2B46D" w14:textId="77777777" w:rsidR="003D15DF" w:rsidRPr="002E441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007193" w14:textId="77777777" w:rsidR="003D15DF" w:rsidRPr="002E441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1BBD0" w14:textId="77777777" w:rsidR="003D15DF" w:rsidRPr="002E441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5F093B" w14:textId="77777777" w:rsidR="003D15DF" w:rsidRPr="002E441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3D15DF" w:rsidRPr="002E4412" w14:paraId="1B796B5A" w14:textId="77777777" w:rsidTr="00B8572B">
        <w:trPr>
          <w:gridAfter w:val="1"/>
          <w:wAfter w:w="141" w:type="dxa"/>
          <w:trHeight w:val="28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55A38" w14:textId="77777777" w:rsidR="003D15DF" w:rsidRPr="002E4412" w:rsidRDefault="003D15DF" w:rsidP="003D15D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E4412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2FBDF" w14:textId="20AF7650" w:rsidR="003D15DF" w:rsidRPr="00916E81" w:rsidRDefault="00F4019F" w:rsidP="003D15DF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0</w:t>
            </w:r>
            <w:r w:rsidR="003D15D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857892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F5BB7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1E8427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08BA2" w14:textId="6B841FC1" w:rsidR="003D15DF" w:rsidRPr="00345679" w:rsidRDefault="00755F84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28</w:t>
            </w:r>
            <w:r w:rsidR="003D15DF"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B999EC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2C4EF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9C245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7E8273" w14:textId="39E6FF3A" w:rsidR="003D15DF" w:rsidRPr="00345679" w:rsidRDefault="003D15DF" w:rsidP="003D15D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F1DCB" w14:textId="7F32A737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06B671" w14:textId="0A8B7A9E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91D3DB" w14:textId="77777777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D15DF" w:rsidRPr="00F40555" w14:paraId="4355D713" w14:textId="77777777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CF2B23" w14:textId="56A05B42" w:rsidR="003D15DF" w:rsidRPr="00345679" w:rsidRDefault="003D15DF" w:rsidP="003D15D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Yes                                                      </w:t>
            </w:r>
            <w:r w:rsidR="00F401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F401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B6BBE7" w14:textId="1B2CA36F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34CC1" w14:textId="5300DA6D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B47F06" w14:textId="7C06F4BB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9ED36" w14:textId="47BC7FE1" w:rsidR="003D15DF" w:rsidRPr="00345679" w:rsidRDefault="00755F84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3D15DF"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8DF6E7" w14:textId="44CB73D4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5BDEE" w14:textId="0812A2C2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42E46" w14:textId="4ED14AFC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C012F7" w14:textId="3AAA8197" w:rsidR="003D15DF" w:rsidRPr="00345679" w:rsidRDefault="004A33B2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64</w:t>
            </w:r>
            <w:r w:rsidR="003D15DF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8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457E9" w14:textId="4B660692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CD58BE" w14:textId="16E9B43A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4</w:t>
            </w: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4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D2355C" w14:textId="2763A9FF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05</w:t>
            </w:r>
          </w:p>
        </w:tc>
      </w:tr>
      <w:tr w:rsidR="003D15DF" w:rsidRPr="00F40555" w14:paraId="0481FA60" w14:textId="77777777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9F7B1D" w14:textId="77777777" w:rsidR="003D15DF" w:rsidRPr="00916E81" w:rsidRDefault="003D15DF" w:rsidP="003D15DF">
            <w:pPr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2EC8A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93E47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5702F5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950B0" w14:textId="77777777" w:rsidR="003D15DF" w:rsidRPr="006271C9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39480E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E0BF0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CE1A3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18EFD3" w14:textId="6B099BEC" w:rsidR="003D15DF" w:rsidRPr="00345679" w:rsidRDefault="003D15DF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Cs/>
                <w:sz w:val="18"/>
                <w:szCs w:val="18"/>
              </w:rPr>
              <w:t>1/</w:t>
            </w:r>
            <w:r w:rsidR="004A33B2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541AC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A56364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E2A934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3D15DF" w:rsidRPr="00F40555" w14:paraId="13E22C48" w14:textId="391C6091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D6C2FB" w14:textId="77777777" w:rsidR="003D15DF" w:rsidRPr="00345679" w:rsidRDefault="003D15DF" w:rsidP="003D15DF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aternal 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2E8DC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BF2F4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942281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C7A9E" w14:textId="77777777" w:rsidR="003D15DF" w:rsidRPr="006271C9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F8CB61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F02C1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9A0FF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B1696E" w14:textId="77777777" w:rsidR="003D15DF" w:rsidRPr="00345679" w:rsidRDefault="003D15DF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650C5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F544B2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59442C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3D15DF" w:rsidRPr="00F40555" w14:paraId="61481F83" w14:textId="04991352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C9913B" w14:textId="363BB786" w:rsidR="003D15DF" w:rsidRPr="00345679" w:rsidRDefault="003D15DF" w:rsidP="003D15D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                                                    </w:t>
            </w:r>
            <w:r w:rsidR="00F401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F401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7</w:t>
            </w: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584C9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3F2A0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FDBA3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9CB30" w14:textId="4317C142" w:rsidR="003D15DF" w:rsidRPr="00345679" w:rsidRDefault="00755F84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0</w:t>
            </w:r>
            <w:r w:rsidR="003D15DF"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24DB82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5F9CC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CCC59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86E144" w14:textId="77777777" w:rsidR="003D15DF" w:rsidRPr="00345679" w:rsidRDefault="003D15DF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CDB8C" w14:textId="545D53D5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FF6EC9" w14:textId="16589919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4A08A3" w14:textId="77777777" w:rsidR="003D15DF" w:rsidRPr="00FC74FC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3D15DF" w:rsidRPr="00F40555" w14:paraId="596A4998" w14:textId="613A132E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EDD2BC" w14:textId="0A1244C7" w:rsidR="003D15DF" w:rsidRPr="00345679" w:rsidRDefault="003D15DF" w:rsidP="003D15D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Yes                                                      </w:t>
            </w:r>
            <w:r w:rsidR="00F401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/5</w:t>
            </w:r>
            <w:r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BA5097" w14:textId="1B02D742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25F9C" w14:textId="1F33BBAC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4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0ACAB2" w14:textId="074D2CDA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F0580" w14:textId="0A7D8022" w:rsidR="003D15DF" w:rsidRPr="00345679" w:rsidRDefault="00755F84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3D15DF" w:rsidRPr="003456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52DCA4" w14:textId="313AE5CE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72A97" w14:textId="4ABE51B0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3E2E2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9A060" w14:textId="3B6D85F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FEADDF" w14:textId="5A6BA045" w:rsidR="003D15DF" w:rsidRPr="00345679" w:rsidRDefault="00755F84" w:rsidP="003D15D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  64</w:t>
            </w:r>
            <w:r w:rsidR="003D15DF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76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0F58A" w14:textId="07E24E78" w:rsidR="003D15DF" w:rsidRPr="00FC74FC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B88B72" w14:textId="1BEB6D6F" w:rsidR="003D15DF" w:rsidRPr="00FC74FC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,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CA65DE" w14:textId="1535DEF8" w:rsidR="003D15DF" w:rsidRPr="00FC74FC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3D15DF" w:rsidRPr="00F40555" w14:paraId="647FB9A3" w14:textId="6FB293C4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962126" w14:textId="77777777" w:rsidR="003D15DF" w:rsidRPr="00916E81" w:rsidRDefault="003D15DF" w:rsidP="003D15D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82978D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CF9E1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0AF7AB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C272D" w14:textId="77777777" w:rsidR="003D15DF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07AAD5" w14:textId="77777777" w:rsidR="003D15DF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1A423" w14:textId="77777777" w:rsidR="003D15DF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2CF19" w14:textId="77777777" w:rsidR="003D15DF" w:rsidRPr="00382AF7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DBC728" w14:textId="7BFE8954" w:rsidR="003D15DF" w:rsidRPr="00345679" w:rsidRDefault="003D15DF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/1</w:t>
            </w:r>
            <w:r w:rsidR="00755F84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41FC5" w14:textId="77777777" w:rsidR="003D15DF" w:rsidRPr="00382AF7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F3CB64" w14:textId="77777777" w:rsidR="003D15DF" w:rsidRPr="00382AF7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CE9ADD" w14:textId="77777777" w:rsidR="003D15DF" w:rsidRPr="00382AF7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5DF" w:rsidRPr="00F40555" w14:paraId="343E22E9" w14:textId="7317DA76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018DF7" w14:textId="77777777" w:rsidR="003D15DF" w:rsidRPr="00916E81" w:rsidRDefault="003D15DF" w:rsidP="003D15DF">
            <w:pPr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aternal cardiovascular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FF7D9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425BD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E87855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D4951" w14:textId="77777777" w:rsidR="003D15DF" w:rsidRPr="006271C9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D28C9C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8EA87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A1D2D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24DA53" w14:textId="77777777" w:rsidR="003D15DF" w:rsidRPr="00345679" w:rsidRDefault="003D15DF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88CED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A333CC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06C878" w14:textId="77777777" w:rsidR="003D15DF" w:rsidRPr="006D4631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3D15DF" w:rsidRPr="00F40555" w14:paraId="4DBC76AA" w14:textId="12454F48" w:rsidTr="00B8572B">
        <w:trPr>
          <w:gridAfter w:val="1"/>
          <w:wAfter w:w="141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E1D22" w14:textId="77777777" w:rsidR="003D15DF" w:rsidRDefault="003D15DF" w:rsidP="003D15D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08F0C" w14:textId="4F807BE7" w:rsidR="003D15DF" w:rsidRPr="00345679" w:rsidRDefault="00F4019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7</w:t>
            </w:r>
            <w:r w:rsidR="003D15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BC9633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B1060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0FF14B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8897C" w14:textId="54EE1E49" w:rsidR="003D15DF" w:rsidRPr="00345679" w:rsidRDefault="00755F84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5/4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AF3F93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6C8F6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8680C" w14:textId="5846A4BD" w:rsidR="003D15DF" w:rsidRPr="003E2E20" w:rsidRDefault="003D15DF" w:rsidP="003D15DF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FF2CAA" w14:textId="77777777" w:rsidR="003D15DF" w:rsidRPr="00345679" w:rsidRDefault="003D15DF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12F60" w14:textId="1A3711C5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6369DE" w14:textId="605F3278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E12404" w14:textId="77777777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3D15DF" w:rsidRPr="004F0EBA" w14:paraId="531A07D1" w14:textId="0A2F9A67" w:rsidTr="00B8572B">
        <w:trPr>
          <w:gridAfter w:val="1"/>
          <w:wAfter w:w="141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13D96" w14:textId="77777777" w:rsidR="003D15DF" w:rsidRDefault="003D15DF" w:rsidP="003D15D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4778F" w14:textId="429E9D5B" w:rsidR="003D15DF" w:rsidRPr="00345679" w:rsidRDefault="00F4019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3D15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BA182" w14:textId="20AC5CE6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FDC07" w14:textId="6B7B55AB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8F6A7" w14:textId="32E5459D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B0CC2" w14:textId="6B24491D" w:rsidR="003D15DF" w:rsidRPr="00345679" w:rsidRDefault="00755F84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/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D528C5" w14:textId="73669182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9F38A" w14:textId="58091C22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0FD81" w14:textId="6894FB41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4318F0" w14:textId="270928EB" w:rsidR="003D15DF" w:rsidRPr="00345679" w:rsidRDefault="004A33B2" w:rsidP="003D15D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   </w:t>
            </w:r>
            <w:r w:rsidR="00755F8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65</w:t>
            </w:r>
            <w:r w:rsidR="003D15D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/</w:t>
            </w:r>
            <w:r w:rsidR="00755F8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8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09FE2" w14:textId="29FD7247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A25BC4" w14:textId="42588D08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1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77706" w14:textId="2B6ECD4A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686</w:t>
            </w:r>
          </w:p>
        </w:tc>
      </w:tr>
      <w:tr w:rsidR="003D15DF" w:rsidRPr="004F0EBA" w14:paraId="6DA572C7" w14:textId="508DEEBB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AAC17B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CD5C62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DE722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8BA6D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4AE7B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F67814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97779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93F7E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0C55B2" w14:textId="2523B2A7" w:rsidR="003D15DF" w:rsidRPr="00345679" w:rsidRDefault="004A33B2" w:rsidP="003D15DF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 w:rsidR="003D15DF" w:rsidRPr="00345679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/</w:t>
            </w:r>
            <w:r w:rsidR="00755F8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07EBC" w14:textId="77777777" w:rsidR="003D15DF" w:rsidRPr="0098388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4AA985" w14:textId="77777777" w:rsidR="003D15DF" w:rsidRPr="0098388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62823" w14:textId="77777777" w:rsidR="003D15DF" w:rsidRPr="0098388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3D15DF" w:rsidRPr="004F0EBA" w14:paraId="1E872A4D" w14:textId="244E91DF" w:rsidTr="00B8572B">
        <w:trPr>
          <w:gridAfter w:val="1"/>
          <w:wAfter w:w="141" w:type="dxa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312A5C" w14:textId="77777777" w:rsidR="003D15DF" w:rsidRPr="00916E81" w:rsidRDefault="003D15DF" w:rsidP="003D15DF">
            <w:pPr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3456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ternal cardiovascular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33052F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A95FE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91AC5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4EE2E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F222CB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D958C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EE07E" w14:textId="77777777" w:rsidR="003D15DF" w:rsidRPr="00285E89" w:rsidRDefault="003D15DF" w:rsidP="003D15DF">
            <w:pPr>
              <w:jc w:val="center"/>
              <w:rPr>
                <w:rFonts w:ascii="Times New Roman" w:hAnsi="Times New Roman"/>
                <w:b/>
                <w:color w:val="00B0F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3ED29A" w14:textId="77777777" w:rsidR="003D15DF" w:rsidRPr="0098388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25FCD" w14:textId="77777777" w:rsidR="003D15DF" w:rsidRPr="0098388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C1E6B4" w14:textId="77777777" w:rsidR="003D15DF" w:rsidRPr="0098388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BC802C" w14:textId="77777777" w:rsidR="003D15DF" w:rsidRPr="00983882" w:rsidRDefault="003D15DF" w:rsidP="003D15D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3D15DF" w:rsidRPr="004F0EBA" w14:paraId="5210590B" w14:textId="668E10B1" w:rsidTr="00B8572B">
        <w:trPr>
          <w:gridAfter w:val="1"/>
          <w:wAfter w:w="141" w:type="dxa"/>
          <w:trHeight w:val="135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E8E5C" w14:textId="77777777" w:rsidR="003D15DF" w:rsidRPr="00983882" w:rsidRDefault="003D15DF" w:rsidP="003D15D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3882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836B7" w14:textId="1180FB43" w:rsidR="003D15DF" w:rsidRPr="00345679" w:rsidRDefault="00F4019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41</w:t>
            </w:r>
            <w:r w:rsidR="003D15D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7D569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2E932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90B03" w14:textId="77777777" w:rsidR="003D15DF" w:rsidRPr="00916E81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86901" w14:textId="25B5BE42" w:rsidR="003D15DF" w:rsidRPr="00345679" w:rsidRDefault="00755F84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99</w:t>
            </w:r>
            <w:r w:rsidR="003D15DF"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1108F4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15E52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C3600" w14:textId="77777777" w:rsidR="003D15DF" w:rsidRPr="003E2E20" w:rsidRDefault="003D15DF" w:rsidP="003D15D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23481D" w14:textId="3685E232" w:rsidR="003D15DF" w:rsidRPr="00345679" w:rsidRDefault="004A33B2" w:rsidP="003D15D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  6</w:t>
            </w:r>
            <w:r w:rsidR="00755F8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/</w:t>
            </w:r>
            <w:r w:rsidR="00755F8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7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27D5E" w14:textId="59F06ABF" w:rsidR="003D15DF" w:rsidRPr="00FC74FC" w:rsidRDefault="003D15DF" w:rsidP="003D15DF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04A4E" w14:textId="02CE6305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8F4CEF" w14:textId="77777777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D15DF" w:rsidRPr="00F40555" w14:paraId="67FF356E" w14:textId="648721F2" w:rsidTr="00B8572B">
        <w:trPr>
          <w:gridAfter w:val="1"/>
          <w:wAfter w:w="141" w:type="dxa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4D9EE" w14:textId="77777777" w:rsidR="003D15DF" w:rsidRPr="00983882" w:rsidRDefault="003D15DF" w:rsidP="003D15D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3882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95E9E" w14:textId="4FC50C43" w:rsidR="003D15DF" w:rsidRPr="00345679" w:rsidRDefault="00F4019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/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FC776" w14:textId="45BE4306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3E1A5" w14:textId="0838D794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7</w:t>
            </w: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4405F" w14:textId="4DDB41DB" w:rsidR="003D15DF" w:rsidRPr="00916E81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916E8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656A6" w14:textId="2698F15B" w:rsidR="003D15DF" w:rsidRPr="00345679" w:rsidRDefault="00755F84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3D15DF" w:rsidRPr="003456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70BDB" w14:textId="2BB2EFA3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E7341" w14:textId="05022E3F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9</w:t>
            </w: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2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83BEA" w14:textId="098F31D3" w:rsidR="003D15DF" w:rsidRPr="003E2E20" w:rsidRDefault="003D15DF" w:rsidP="003D15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E2E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1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E38CD" w14:textId="6ABF37EE" w:rsidR="003D15DF" w:rsidRPr="0000125F" w:rsidRDefault="00755F84" w:rsidP="003D15D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3D15DF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5DBEE" w14:textId="0A4C79F5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2E990" w14:textId="37C5D730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0</w:t>
            </w:r>
            <w:r w:rsidRPr="00FC74F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72AAF" w14:textId="7A928F3A" w:rsidR="003D15DF" w:rsidRPr="00FC74FC" w:rsidRDefault="003D15DF" w:rsidP="003D15D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</w:tr>
    </w:tbl>
    <w:p w14:paraId="44B1AA5B" w14:textId="40AC0054" w:rsidR="00A17C7E" w:rsidRDefault="00A17C7E" w:rsidP="00A17C7E">
      <w:pPr>
        <w:rPr>
          <w:rFonts w:ascii="Times New Roman" w:hAnsi="Times New Roman"/>
          <w:sz w:val="16"/>
          <w:szCs w:val="16"/>
          <w:lang w:val="en-US"/>
        </w:rPr>
      </w:pPr>
      <w:r w:rsidRPr="00C5418D">
        <w:rPr>
          <w:rFonts w:ascii="Times New Roman" w:hAnsi="Times New Roman"/>
          <w:sz w:val="16"/>
          <w:szCs w:val="16"/>
          <w:lang w:val="en-US"/>
        </w:rPr>
        <w:t>All risk factors were adjusted for birth weight</w:t>
      </w:r>
      <w:r>
        <w:rPr>
          <w:rFonts w:ascii="Times New Roman" w:hAnsi="Times New Roman"/>
          <w:sz w:val="16"/>
          <w:szCs w:val="16"/>
          <w:lang w:val="en-US"/>
        </w:rPr>
        <w:t xml:space="preserve">, </w:t>
      </w:r>
    </w:p>
    <w:p w14:paraId="5B030BC1" w14:textId="2A54294B" w:rsidR="00F816E1" w:rsidRPr="002D664D" w:rsidRDefault="00A17C7E" w:rsidP="00A17C7E">
      <w:pPr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C5418D">
        <w:rPr>
          <w:rFonts w:ascii="Times New Roman" w:hAnsi="Times New Roman"/>
          <w:sz w:val="16"/>
          <w:szCs w:val="16"/>
          <w:lang w:val="en-US"/>
        </w:rPr>
        <w:t xml:space="preserve">RWG, rapid weight gain; nRWG, non-rapid weight gain; m, months; n, number of subjects; OR, odds ratios; 95% CI, 95% confidence intervals; p, p value; n/a, not </w:t>
      </w:r>
      <w:r w:rsidRPr="002D664D">
        <w:rPr>
          <w:rFonts w:ascii="Times New Roman" w:hAnsi="Times New Roman"/>
          <w:color w:val="000000" w:themeColor="text1"/>
          <w:sz w:val="16"/>
          <w:szCs w:val="16"/>
          <w:lang w:val="en-US"/>
        </w:rPr>
        <w:t>applicab</w:t>
      </w:r>
      <w:r w:rsidR="00CF55FA" w:rsidRPr="002D664D">
        <w:rPr>
          <w:rFonts w:ascii="Times New Roman" w:hAnsi="Times New Roman"/>
          <w:color w:val="000000" w:themeColor="text1"/>
          <w:sz w:val="16"/>
          <w:szCs w:val="16"/>
          <w:lang w:val="en-US"/>
        </w:rPr>
        <w:t>l</w:t>
      </w:r>
      <w:r w:rsidRPr="002D664D">
        <w:rPr>
          <w:rFonts w:ascii="Times New Roman" w:hAnsi="Times New Roman"/>
          <w:color w:val="000000" w:themeColor="text1"/>
          <w:sz w:val="16"/>
          <w:szCs w:val="16"/>
          <w:lang w:val="en-US"/>
        </w:rPr>
        <w:t>e</w:t>
      </w:r>
      <w:r w:rsidR="00AC7298" w:rsidRPr="002D664D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; </w:t>
      </w:r>
      <w:r w:rsidR="00F816E1" w:rsidRPr="002D664D">
        <w:rPr>
          <w:rFonts w:ascii="Times New Roman" w:hAnsi="Times New Roman"/>
          <w:color w:val="000000" w:themeColor="text1"/>
          <w:sz w:val="16"/>
          <w:szCs w:val="16"/>
          <w:lang w:val="en-US"/>
        </w:rPr>
        <w:t>Kg, kilogram;</w:t>
      </w:r>
    </w:p>
    <w:p w14:paraId="7C431B72" w14:textId="637F6BB7" w:rsidR="00AC7298" w:rsidRPr="002D664D" w:rsidRDefault="00F816E1" w:rsidP="00A17C7E">
      <w:pPr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2D664D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Per kg bw, per kg body weight; Per kg gw, per kg gained weight; </w:t>
      </w:r>
      <w:r w:rsidR="00AC7298" w:rsidRPr="002D664D">
        <w:rPr>
          <w:rFonts w:ascii="Times New Roman" w:hAnsi="Times New Roman"/>
          <w:color w:val="000000" w:themeColor="text1"/>
          <w:sz w:val="16"/>
          <w:szCs w:val="16"/>
          <w:lang w:val="en-US"/>
        </w:rPr>
        <w:t>Mat</w:t>
      </w:r>
      <w:r w:rsidRPr="002D664D">
        <w:rPr>
          <w:rFonts w:ascii="Times New Roman" w:hAnsi="Times New Roman"/>
          <w:color w:val="000000" w:themeColor="text1"/>
          <w:sz w:val="16"/>
          <w:szCs w:val="16"/>
          <w:lang w:val="en-US"/>
        </w:rPr>
        <w:t>ernal</w:t>
      </w:r>
      <w:r w:rsidR="00AC7298" w:rsidRPr="002D664D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gwg, maternal gestational weight gain </w:t>
      </w:r>
    </w:p>
    <w:p w14:paraId="2F3A1AAD" w14:textId="77777777" w:rsidR="00A17C7E" w:rsidRPr="002D664D" w:rsidRDefault="00A17C7E" w:rsidP="00A17C7E">
      <w:pPr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p w14:paraId="0610456E" w14:textId="39443114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081B94E0" w14:textId="252B093A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7F0DC438" w14:textId="4E2D837E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431A4906" w14:textId="62703342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056B6124" w14:textId="037A66B7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09C33CA5" w14:textId="21FA4854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19B595CF" w14:textId="6640F120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646F4B0A" w14:textId="1C9EA67C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0D65B373" w14:textId="11A1F26F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0CDE53E2" w14:textId="4844CA7C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1218D888" w14:textId="5E3798F2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15F356F4" w14:textId="631E3A1C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19A82728" w14:textId="62F2DAFB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3E358501" w14:textId="263C5B3F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289242F" w14:textId="458B2BF7" w:rsidR="002D664D" w:rsidRDefault="002D664D">
      <w:r>
        <w:br w:type="page"/>
      </w:r>
    </w:p>
    <w:tbl>
      <w:tblPr>
        <w:tblStyle w:val="Tabellrutnt"/>
        <w:tblW w:w="13608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1134"/>
        <w:gridCol w:w="851"/>
        <w:gridCol w:w="850"/>
        <w:gridCol w:w="851"/>
        <w:gridCol w:w="1276"/>
        <w:gridCol w:w="850"/>
        <w:gridCol w:w="709"/>
        <w:gridCol w:w="142"/>
        <w:gridCol w:w="850"/>
        <w:gridCol w:w="1276"/>
        <w:gridCol w:w="1134"/>
        <w:gridCol w:w="283"/>
      </w:tblGrid>
      <w:tr w:rsidR="007000D9" w:rsidRPr="00F54693" w14:paraId="005FEC8C" w14:textId="77777777" w:rsidTr="00B8572B">
        <w:tc>
          <w:tcPr>
            <w:tcW w:w="13608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929CA55" w14:textId="77777777" w:rsidR="00D03369" w:rsidRDefault="00D03369"/>
          <w:tbl>
            <w:tblPr>
              <w:tblStyle w:val="Tabellrutnt"/>
              <w:tblW w:w="13041" w:type="dxa"/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851"/>
              <w:gridCol w:w="850"/>
              <w:gridCol w:w="1134"/>
              <w:gridCol w:w="851"/>
              <w:gridCol w:w="850"/>
              <w:gridCol w:w="851"/>
              <w:gridCol w:w="1276"/>
              <w:gridCol w:w="850"/>
              <w:gridCol w:w="709"/>
              <w:gridCol w:w="142"/>
              <w:gridCol w:w="850"/>
              <w:gridCol w:w="1019"/>
              <w:gridCol w:w="257"/>
              <w:gridCol w:w="850"/>
            </w:tblGrid>
            <w:tr w:rsidR="007C2A1D" w:rsidRPr="007C2A1D" w14:paraId="0D249F10" w14:textId="77777777" w:rsidTr="008C5168">
              <w:tc>
                <w:tcPr>
                  <w:tcW w:w="13041" w:type="dxa"/>
                  <w:gridSpan w:val="1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7629CC3" w14:textId="45E772E4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/>
                    </w:rPr>
                    <w:t xml:space="preserve">Table </w:t>
                  </w:r>
                  <w:r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/>
                    </w:rPr>
                    <w:t>3</w:t>
                  </w:r>
                  <w:r w:rsidR="00F82B5D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/>
                    </w:rPr>
                    <w:t xml:space="preserve"> </w:t>
                  </w:r>
                  <w:r w:rsidR="001A3F9D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/>
                    </w:rPr>
                    <w:t>L</w:t>
                  </w:r>
                  <w:r w:rsidRPr="007C2A1D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/>
                    </w:rPr>
                    <w:t>ogistic regressions over nutrition- and feeding practice-related risk factors for rapid weight gain during 0</w:t>
                  </w: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  <w:t>–</w:t>
                  </w:r>
                  <w:r w:rsidRPr="007C2A1D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/>
                    </w:rPr>
                    <w:t>3 months</w:t>
                  </w:r>
                  <w:r w:rsidR="001A3F9D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/>
                    </w:rPr>
                    <w:t>, sensitivity analysis</w:t>
                  </w:r>
                </w:p>
              </w:tc>
            </w:tr>
            <w:tr w:rsidR="007C2A1D" w:rsidRPr="007C2A1D" w14:paraId="2E65B7FB" w14:textId="77777777" w:rsidTr="008C5168"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0F6E175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51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A342BA2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  <w:tbl>
                  <w:tblPr>
                    <w:tblStyle w:val="Tabellrutnt"/>
                    <w:tblW w:w="10348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348"/>
                  </w:tblGrid>
                  <w:tr w:rsidR="007C2A1D" w:rsidRPr="007C2A1D" w14:paraId="33A8F70A" w14:textId="77777777" w:rsidTr="008C5168">
                    <w:tc>
                      <w:tcPr>
                        <w:tcW w:w="10348" w:type="dxa"/>
                      </w:tcPr>
                      <w:p w14:paraId="2E7AAF6F" w14:textId="77777777" w:rsidR="007C2A1D" w:rsidRPr="007C2A1D" w:rsidRDefault="007C2A1D" w:rsidP="007C2A1D">
                        <w:pPr>
                          <w:rPr>
                            <w:rFonts w:ascii="Times New Roman" w:hAnsi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7C2A1D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  <w:t>n in</w:t>
                        </w:r>
                      </w:p>
                    </w:tc>
                  </w:tr>
                </w:tbl>
                <w:p w14:paraId="7419F992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  <w:t xml:space="preserve">  model</w:t>
                  </w:r>
                </w:p>
              </w:tc>
              <w:tc>
                <w:tcPr>
                  <w:tcW w:w="283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388460F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u w:val="single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u w:val="single"/>
                    </w:rPr>
                    <w:t>Model 1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DF47634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977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667910A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u w:val="single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u w:val="single"/>
                    </w:rPr>
                    <w:t>Model 2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E3418E8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3118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FAC41D1" w14:textId="333F53BF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                    </w:t>
                  </w: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u w:val="single"/>
                    </w:rPr>
                    <w:t>Model 3</w:t>
                  </w: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     n (</w:t>
                  </w:r>
                  <w:proofErr w:type="gramStart"/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total)</w:t>
                  </w:r>
                  <w:r w:rsidR="00B8572B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  </w:t>
                  </w:r>
                  <w:proofErr w:type="gramEnd"/>
                  <w:r w:rsidR="00B8572B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   </w:t>
                  </w: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7C2A1D" w:rsidRPr="007C2A1D" w14:paraId="36DC9E5F" w14:textId="77777777" w:rsidTr="00B8572B"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F4FF5D9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Risk factors </w:t>
                  </w:r>
                </w:p>
                <w:p w14:paraId="09973B42" w14:textId="5FD3B7DD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0–3 m</w:t>
                  </w:r>
                </w:p>
              </w:tc>
              <w:tc>
                <w:tcPr>
                  <w:tcW w:w="851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9C91A03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2F7A010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14:paraId="70C4376A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O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28EC0CB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14:paraId="2986E9B7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95% CI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7C0CD46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14:paraId="7A8FCE51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9EAFC19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n in</w:t>
                  </w:r>
                </w:p>
                <w:p w14:paraId="46D642E4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model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4D10FC1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14:paraId="03561A50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OR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93C0F36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14:paraId="30203B2C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95% CI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F8AD56F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14:paraId="6C2AE3FB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478FA29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n in</w:t>
                  </w:r>
                </w:p>
                <w:p w14:paraId="7021D8F9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model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D8DBFB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14:paraId="2201BC75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OR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7A7A59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14:paraId="3587E6C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95% CI</w:t>
                  </w:r>
                </w:p>
              </w:tc>
              <w:tc>
                <w:tcPr>
                  <w:tcW w:w="110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9AD02C3" w14:textId="1F7C846E" w:rsidR="007C2A1D" w:rsidRPr="002D664D" w:rsidRDefault="00B8572B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7C2A1D"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=</w:t>
                  </w:r>
                  <w:r w:rsidR="00957F77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902</w:t>
                  </w:r>
                  <w: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boys        </w:t>
                  </w:r>
                </w:p>
                <w:p w14:paraId="3D4FBB99" w14:textId="1B875E74" w:rsidR="007C2A1D" w:rsidRPr="002D664D" w:rsidRDefault="00B8572B" w:rsidP="00B8572B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        </w:t>
                  </w:r>
                  <w:r w:rsidR="007C2A1D"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p</w:t>
                  </w:r>
                </w:p>
              </w:tc>
            </w:tr>
            <w:tr w:rsidR="007C2A1D" w:rsidRPr="007C2A1D" w14:paraId="61306A21" w14:textId="77777777" w:rsidTr="008C5168"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8B4686B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18"/>
                      <w:szCs w:val="18"/>
                    </w:rPr>
                    <w:t>Breastfeeding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C16BCC4" w14:textId="77777777" w:rsidR="007C2A1D" w:rsidRPr="007C2A1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F549AA0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BBCA36D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ED64205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CAFA736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9AEA3F3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BD4793F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13C22CE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B10062A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0C93E1D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360DBF6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5E36F44" w14:textId="77777777" w:rsidR="007C2A1D" w:rsidRPr="007C2A1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4B2DBFE1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645972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 month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C81BA5" w14:textId="738A152B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87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D94961" w14:textId="77777777" w:rsidR="007C2A1D" w:rsidRPr="002D664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E0F02B" w14:textId="77777777" w:rsidR="007C2A1D" w:rsidRPr="002D664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6A8AF8" w14:textId="77777777" w:rsidR="007C2A1D" w:rsidRPr="002D664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6234C5" w14:textId="2DFB286F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80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8F39E5" w14:textId="77777777" w:rsidR="007C2A1D" w:rsidRPr="002D664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ACAEE1" w14:textId="77777777" w:rsidR="007C2A1D" w:rsidRPr="002D664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BDB96C" w14:textId="77777777" w:rsidR="007C2A1D" w:rsidRPr="002D664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7F02E1" w14:textId="46C70B1F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8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9E56BE" w14:textId="77777777" w:rsidR="007C2A1D" w:rsidRPr="002D664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72A22C" w14:textId="77777777" w:rsidR="007C2A1D" w:rsidRPr="002D664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C4423B" w14:textId="77777777" w:rsidR="007C2A1D" w:rsidRPr="002D664D" w:rsidRDefault="007C2A1D" w:rsidP="007C2A1D">
                  <w:pPr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7CEE8682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26EAB0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06348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193F8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A647B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1A7AD3" w14:textId="77777777" w:rsidR="007C2A1D" w:rsidRPr="002D664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E6925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8A165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86D6B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E7707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D32E9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B060F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854125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20F89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63D78451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AB2382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7E1CD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259CE2" w14:textId="2A124390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35428E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003AE1" w14:textId="6ABCB5AB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3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 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DFAD18" w14:textId="1B2327C9" w:rsidR="007C2A1D" w:rsidRPr="002D664D" w:rsidRDefault="00E76376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  </w:t>
                  </w:r>
                  <w:r w:rsidR="007C2A1D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00460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8AC830" w14:textId="08A2052D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2ED73E" w14:textId="1DA8B8CA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7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 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043E64" w14:textId="2B7E0DB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35428E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9</w:t>
                  </w:r>
                  <w:r w:rsidR="00425F99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DA462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C19551" w14:textId="2202DE36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35428E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5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8A0DC7" w14:textId="0E31C520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27</w:t>
                  </w:r>
                  <w:r w:rsidR="007C2A1D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.2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3F84D4" w14:textId="3A38A906" w:rsidR="007C2A1D" w:rsidRPr="002D664D" w:rsidRDefault="00E76376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7C2A1D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67</w:t>
                  </w:r>
                </w:p>
              </w:tc>
            </w:tr>
            <w:tr w:rsidR="007C2A1D" w:rsidRPr="007C2A1D" w14:paraId="51BC75C0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FC0651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8B4B0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CA6A8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661AE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2309E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3FC8AC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023B9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B4BFC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2F4BA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753AD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5E9AA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60B99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BC880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11279D4D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FE198C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</w:t>
                  </w: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–</w:t>
                  </w: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4 month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26DEAF" w14:textId="7A68E13E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87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39BCB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09637C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3A964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A473AB" w14:textId="0815649A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80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F6385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DC5DE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0B9A9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36A917" w14:textId="70395ED0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8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01921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4EB28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22EE9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029D5A1B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CA5E47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8FA95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5FC5B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3010C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FFCD2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6F040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F946D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20AEC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DEEDE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5A75D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6688CC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9AEAF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345B3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18A0A614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966598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C4635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24F441" w14:textId="1B8310F2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BB12B1" w14:textId="79A7CFB2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1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 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C8E92B" w14:textId="77777777" w:rsidR="007C2A1D" w:rsidRPr="002D664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A5DA6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B99690" w14:textId="03F2D30B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D1DBAA" w14:textId="05A3E940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2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7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 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E5024B" w14:textId="52DD7E57" w:rsidR="007C2A1D" w:rsidRPr="002D664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95C28C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5563C1" w14:textId="597F74BF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38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E0B65C" w14:textId="23968675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4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, 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6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C0B9B1" w14:textId="01E86AFF" w:rsidR="007C2A1D" w:rsidRPr="00F0258A" w:rsidRDefault="00F0258A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F0258A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&lt;0.001</w:t>
                  </w:r>
                </w:p>
              </w:tc>
            </w:tr>
            <w:tr w:rsidR="007C2A1D" w:rsidRPr="007C2A1D" w14:paraId="5970C560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0FFA85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0AB56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DF132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EDAE7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4B883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B47BA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F92DFC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65CE6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AB0AB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C635F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12175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15EB5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F29CA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3B0CDE8D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4FBEC6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56530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BCD82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BCB35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382D5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2FAF8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6CC65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02200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942C6C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7910B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8207A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6D6C9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EB905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360FEE01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C2A0C2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7C2A1D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  <w:t>Bottle-feeding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9E350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642B0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D35FD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10BE8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6A31D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05BA3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C514D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BE302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497DF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7333A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91078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DA7D9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7C2A1D" w:rsidRPr="007C2A1D" w14:paraId="126309C2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2A7D66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0 month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198527" w14:textId="24B1C335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83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15ED8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453A8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E2ACD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0CF072" w14:textId="75163C27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77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711E6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A933B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31871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192DCB" w14:textId="1B9A91FC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68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FE787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5FAAF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2FBC9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7C2A1D" w:rsidRPr="007C2A1D" w14:paraId="3F1EBD93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7A1896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No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0E2CC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D8928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7B175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Ref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3B68E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355AD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EA9E8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D18D1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1FA87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8DCA25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90D82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C0A9B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3C3DE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7C2A1D" w:rsidRPr="007C2A1D" w14:paraId="4C22D128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5B8C44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Ye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20DAB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73089A" w14:textId="7F3CCEA6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7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1DD44A" w14:textId="0DDAED5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26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, 2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  <w:lang w:val="en-US"/>
                    </w:rPr>
                    <w:t>4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65D448" w14:textId="46BCB342" w:rsidR="007C2A1D" w:rsidRPr="002D664D" w:rsidRDefault="00E76376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  </w:t>
                  </w:r>
                  <w:r w:rsidR="007C2A1D"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8D86E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7C2C79" w14:textId="06BAF49C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.9</w:t>
                  </w:r>
                  <w:r w:rsidR="00425F99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C2E36B" w14:textId="6857C1BE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6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 2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9B41F5" w14:textId="77777777" w:rsidR="007C2A1D" w:rsidRPr="002D664D" w:rsidRDefault="007C2A1D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3E35C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A23B6F" w14:textId="0A0B2A56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.01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CEDBE0" w14:textId="0E90DD7D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.34</w:t>
                  </w:r>
                  <w:r w:rsidR="007C2A1D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.0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D61650" w14:textId="3AC299B1" w:rsidR="007C2A1D" w:rsidRPr="00F0258A" w:rsidRDefault="00F0258A" w:rsidP="007C2A1D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F0258A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0.001</w:t>
                  </w:r>
                </w:p>
              </w:tc>
            </w:tr>
            <w:tr w:rsidR="007C2A1D" w:rsidRPr="007C2A1D" w14:paraId="51D8D0C4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BEBA0E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F492B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AD320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65DFB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440B6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774B4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8FFE9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25F2B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DD41D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342D3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B6D1A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968CA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9E9C2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32AACCE4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CDD82E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</w:t>
                  </w: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–</w:t>
                  </w: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4 month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EB228B" w14:textId="3A5D6440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4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99136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8B09C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02CE3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ADF349" w14:textId="67B01100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59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5B3985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BA82D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3AAF6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66C8F8" w14:textId="0C703078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50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38BCC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AF846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770FE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0D70E04F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831FD7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No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69733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75E55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EC04B5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7D863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93E75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1EE73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9A324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87B83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B206F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C12EE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314E9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A0448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66E0D6C0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59E934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5433B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5042A1" w14:textId="03C3C11D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18E3D8" w14:textId="2CECA437" w:rsidR="007C2A1D" w:rsidRPr="002D664D" w:rsidRDefault="00425F99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9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</w:t>
                  </w:r>
                  <w:r w:rsidR="007C2A1D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, 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.8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E9A8A3" w14:textId="2805B237" w:rsidR="007C2A1D" w:rsidRPr="00F0258A" w:rsidRDefault="00E76376" w:rsidP="007C2A1D">
                  <w:pPr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  </w:t>
                  </w:r>
                  <w:r w:rsidR="007C2A1D"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7C2A1D" w:rsidRPr="00F0258A"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  <w:t>0.0</w:t>
                  </w:r>
                  <w:r w:rsidR="00F0258A" w:rsidRPr="00F0258A"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  <w:t>8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F766E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32B4B6" w14:textId="7C856003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4B5DF8" w14:textId="79A345FB" w:rsidR="007C2A1D" w:rsidRPr="002D664D" w:rsidRDefault="00425F99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</w:t>
                  </w:r>
                  <w:r w:rsidR="007C2A1D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96</w:t>
                  </w:r>
                  <w:r w:rsidR="007C2A1D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 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60C13F" w14:textId="4338CF91" w:rsidR="007C2A1D" w:rsidRPr="00F0258A" w:rsidRDefault="007C2A1D" w:rsidP="007C2A1D">
                  <w:pPr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Pr="00F0258A"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  <w:t>0.0</w:t>
                  </w:r>
                  <w:r w:rsidR="00F0258A" w:rsidRPr="00F0258A"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E252A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8A6096" w14:textId="229E1ACB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.37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A814B6" w14:textId="7C608E91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91</w:t>
                  </w:r>
                  <w:r w:rsidR="007C2A1D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.0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2F6920" w14:textId="21289832" w:rsidR="007C2A1D" w:rsidRPr="00F0258A" w:rsidRDefault="007C2A1D" w:rsidP="007C2A1D">
                  <w:pPr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 w:rsidRPr="00F0258A"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 0.</w:t>
                  </w:r>
                  <w:r w:rsidR="00F0258A"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  <w:t>129</w:t>
                  </w:r>
                </w:p>
              </w:tc>
            </w:tr>
            <w:tr w:rsidR="007C2A1D" w:rsidRPr="007C2A1D" w14:paraId="705C56A6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9B73B1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B2356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B6892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B9735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8BA5D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65973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66550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D8845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592005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2E3EA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274B0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6907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90997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34F786A0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8E46FC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45FCB4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FC3FF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2F820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9C64D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D66B12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D663E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C2C6D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531BF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64C84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64BEF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FDC0E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DEFF5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397793E8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F47B13" w14:textId="77777777" w:rsidR="007C2A1D" w:rsidRPr="007C2A1D" w:rsidRDefault="007C2A1D" w:rsidP="007C2A1D">
                  <w:pPr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18"/>
                      <w:szCs w:val="18"/>
                    </w:rPr>
                    <w:t>Nighttime meal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223E4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BCE4D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A4EAC5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CF646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4B9F4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2A5B2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F7EAB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F5535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8BF68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7E1196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755ED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C5270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26FABB4E" w14:textId="77777777" w:rsidTr="008C5168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720CFD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</w:t>
                  </w:r>
                  <w:r w:rsidRPr="007C2A1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–</w:t>
                  </w: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4 month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691A5B" w14:textId="58A5CA77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4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24E3BB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41728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D24BC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B0E7E2" w14:textId="4447064B" w:rsidR="007C2A1D" w:rsidRPr="002D664D" w:rsidRDefault="00F0258A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80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BC887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CD16E0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F365C5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93FA9B" w14:textId="00117EC3" w:rsidR="007C2A1D" w:rsidRPr="002D664D" w:rsidRDefault="00E76376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8</w:t>
                  </w:r>
                  <w:r w:rsidR="001A79EB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01BD1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BFD85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DBA2A1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506E41A4" w14:textId="77777777" w:rsidTr="00F4344E"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F05761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551F5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A05D98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3355E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7355E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B3A10F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36BF5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579FC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98BAED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48140E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361D87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177F9C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876D05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C2A1D" w:rsidRPr="007C2A1D" w14:paraId="2DCC98C1" w14:textId="77777777" w:rsidTr="00F4344E"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0D90EEA" w14:textId="77777777" w:rsidR="007C2A1D" w:rsidRPr="007C2A1D" w:rsidRDefault="007C2A1D" w:rsidP="007C2A1D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7C2A1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21DF4C9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2448B54" w14:textId="46756E8B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AA1D3DB" w14:textId="6753A899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5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5, 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1</w:t>
                  </w:r>
                  <w:r w:rsidR="0035428E"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D495731" w14:textId="7D92B407" w:rsidR="007C2A1D" w:rsidRPr="002D664D" w:rsidRDefault="00E76376" w:rsidP="007C2A1D">
                  <w:pPr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7C2A1D" w:rsidRPr="002D664D"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bCs/>
                      <w:color w:val="000000" w:themeColor="text1"/>
                      <w:sz w:val="18"/>
                      <w:szCs w:val="18"/>
                    </w:rPr>
                    <w:t>22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1A2DC73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FF0061D" w14:textId="24B21FA6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8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6275450" w14:textId="5E2BAA95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54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 1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DDA495E" w14:textId="1816309E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425F99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328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A3D7FDA" w14:textId="7777777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45EACD4" w14:textId="09D7FDF7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1A79EB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F192AAA" w14:textId="13892B8A" w:rsidR="007C2A1D" w:rsidRPr="002D664D" w:rsidRDefault="007C2A1D" w:rsidP="007C2A1D">
                  <w:pPr>
                    <w:jc w:val="center"/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F0258A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5</w:t>
                  </w:r>
                  <w:r w:rsidR="001A79EB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</w:t>
                  </w: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, 1.</w:t>
                  </w:r>
                  <w:r w:rsidR="001A79EB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38699F2" w14:textId="46E8210D" w:rsidR="007C2A1D" w:rsidRPr="002D664D" w:rsidRDefault="007C2A1D" w:rsidP="00E76376">
                  <w:pPr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0.</w:t>
                  </w:r>
                  <w:r w:rsidR="001A79EB">
                    <w:rPr>
                      <w:rFonts w:ascii="Times New Roman" w:hAnsi="Times New Roman"/>
                      <w:color w:val="000000" w:themeColor="text1"/>
                      <w:sz w:val="18"/>
                      <w:szCs w:val="18"/>
                    </w:rPr>
                    <w:t>298</w:t>
                  </w:r>
                </w:p>
              </w:tc>
            </w:tr>
          </w:tbl>
          <w:p w14:paraId="1C565978" w14:textId="13FFB701" w:rsidR="007C2A1D" w:rsidRPr="007C2A1D" w:rsidRDefault="007C2A1D" w:rsidP="007C2A1D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C2A1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odel 1, adjusted for birth weight; Model 2, additionally adjusted for maternal and paternal education and maternal and paternal smoking; Model 3,</w:t>
            </w:r>
          </w:p>
          <w:p w14:paraId="37B31A40" w14:textId="77777777" w:rsidR="007C2A1D" w:rsidRPr="007C2A1D" w:rsidRDefault="007C2A1D" w:rsidP="007C2A1D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7C2A1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dditionally</w:t>
            </w:r>
            <w:proofErr w:type="gramEnd"/>
            <w:r w:rsidRPr="007C2A1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adjusted for maternal weight before pregnancy, maternal gestational weight gain, paternal weight at the first measurement point and </w:t>
            </w:r>
          </w:p>
          <w:p w14:paraId="51600F3E" w14:textId="490B5826" w:rsidR="002D664D" w:rsidRDefault="007C2A1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C2A1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aternal or paternal diabetes mellitus and cardiovascular disease</w:t>
            </w:r>
          </w:p>
          <w:p w14:paraId="5341764E" w14:textId="116479A3" w:rsid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69B19E3" w14:textId="173CF1BC" w:rsid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8126BBA" w14:textId="15BB7B6A" w:rsid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47A57DD" w14:textId="7489A8A0" w:rsid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6016FF2E" w14:textId="6D4867B1" w:rsid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0DBEE54B" w14:textId="6F6F289D" w:rsid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675FBFC" w14:textId="4750AA38" w:rsid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7C9EFE9B" w14:textId="7A9A7F75" w:rsid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418B526" w14:textId="12EA4035" w:rsid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3FADFD15" w14:textId="77777777" w:rsidR="002D664D" w:rsidRPr="002D664D" w:rsidRDefault="002D664D" w:rsidP="0060053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3BE2BD9F" w14:textId="06F132BA" w:rsidR="002D664D" w:rsidRDefault="002D664D" w:rsidP="0060053A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72B25639" w14:textId="77777777" w:rsidR="00B8572B" w:rsidRDefault="00B8572B" w:rsidP="0060053A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7E4EB5DB" w14:textId="77777777" w:rsidR="00957F77" w:rsidRPr="002D664D" w:rsidRDefault="00957F77" w:rsidP="0060053A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70BC3C3D" w14:textId="183B8634" w:rsidR="007000D9" w:rsidRPr="007C2A1D" w:rsidRDefault="007000D9" w:rsidP="0060053A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8572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F82B5D" w:rsidRPr="00B8572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4</w:t>
            </w:r>
            <w:r w:rsidRPr="007C2A1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A3F9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7C2A1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gistic regressions over nutrition- and feeding practice-related risk factors for rapid weight gain during 0</w:t>
            </w: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C2A1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 months</w:t>
            </w:r>
            <w:r w:rsidR="001A3F9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 sensitivity analysis</w:t>
            </w:r>
          </w:p>
        </w:tc>
      </w:tr>
      <w:tr w:rsidR="00B962C8" w14:paraId="18E7F062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2580D" w14:textId="77777777" w:rsidR="00B962C8" w:rsidRPr="002D664D" w:rsidRDefault="00B962C8" w:rsidP="0060053A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93D0C" w14:textId="357F723D" w:rsidR="00B962C8" w:rsidRPr="002D664D" w:rsidRDefault="00B962C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  <w:tbl>
            <w:tblPr>
              <w:tblStyle w:val="Tabellrutnt"/>
              <w:tblW w:w="10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348"/>
            </w:tblGrid>
            <w:tr w:rsidR="002D664D" w:rsidRPr="002D664D" w14:paraId="0552A722" w14:textId="77777777" w:rsidTr="003E19C4">
              <w:tc>
                <w:tcPr>
                  <w:tcW w:w="10348" w:type="dxa"/>
                </w:tcPr>
                <w:p w14:paraId="5087D066" w14:textId="5E09544B" w:rsidR="00B962C8" w:rsidRPr="002D664D" w:rsidRDefault="003E19C4" w:rsidP="0060053A">
                  <w:pPr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</w:pPr>
                  <w:r w:rsidRPr="002D664D">
                    <w:rPr>
                      <w:rFonts w:ascii="Times New Roman" w:hAnsi="Times New Roman"/>
                      <w:b/>
                      <w:color w:val="000000" w:themeColor="text1"/>
                      <w:sz w:val="18"/>
                      <w:szCs w:val="18"/>
                    </w:rPr>
                    <w:t>n in</w:t>
                  </w:r>
                </w:p>
              </w:tc>
            </w:tr>
          </w:tbl>
          <w:p w14:paraId="23F8D679" w14:textId="6CDA26AA" w:rsidR="00B962C8" w:rsidRPr="002D664D" w:rsidRDefault="003E19C4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 model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8A977" w14:textId="78B6EC69" w:rsidR="00B962C8" w:rsidRPr="002D664D" w:rsidRDefault="00B962C8" w:rsidP="00416061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3D6C7" w14:textId="77777777" w:rsidR="00B962C8" w:rsidRPr="002D664D" w:rsidRDefault="00B962C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9F4FA" w14:textId="4A3571DA" w:rsidR="00B962C8" w:rsidRPr="002D664D" w:rsidRDefault="00B962C8" w:rsidP="00416061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>Model 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73920" w14:textId="77777777" w:rsidR="00B962C8" w:rsidRPr="002D664D" w:rsidRDefault="00B962C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7DDE1" w14:textId="463EF7D8" w:rsidR="00B962C8" w:rsidRPr="002D664D" w:rsidRDefault="00B962C8" w:rsidP="003E19C4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</w:t>
            </w:r>
            <w:r w:rsidR="00416061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</w:t>
            </w: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416061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>Model 3</w:t>
            </w:r>
            <w:r w:rsidR="003E19C4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</w:t>
            </w:r>
            <w:r w:rsidR="00416061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</w:t>
            </w:r>
            <w:r w:rsidR="003E19C4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n (total) </w:t>
            </w:r>
          </w:p>
        </w:tc>
      </w:tr>
      <w:tr w:rsidR="00B962C8" w14:paraId="30FC570F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DABF5" w14:textId="77777777" w:rsidR="00B962C8" w:rsidRPr="002D664D" w:rsidRDefault="00B962C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Risk factors </w:t>
            </w:r>
          </w:p>
          <w:p w14:paraId="62BA8D00" w14:textId="77777777" w:rsidR="00B962C8" w:rsidRPr="002D664D" w:rsidRDefault="00B962C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–6 m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3D87B" w14:textId="77777777" w:rsidR="00B962C8" w:rsidRPr="002D664D" w:rsidRDefault="00B962C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4AC97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3C0E08C1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29D2C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25045849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B9DF2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62A71F72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C3148" w14:textId="260E7ABD" w:rsidR="00B962C8" w:rsidRPr="002D664D" w:rsidRDefault="00B962C8" w:rsidP="00B962C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n in</w:t>
            </w:r>
          </w:p>
          <w:p w14:paraId="6867E897" w14:textId="68106532" w:rsidR="00B962C8" w:rsidRPr="002D664D" w:rsidRDefault="00B962C8" w:rsidP="00B962C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E4865" w14:textId="0E83913F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61DC231B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BA989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6CE3C7BB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23E67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2ED0DDCB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F4946" w14:textId="41DDD72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 in</w:t>
            </w:r>
          </w:p>
          <w:p w14:paraId="647E316A" w14:textId="163E8B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98FA3" w14:textId="414739B8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3E68205B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E091E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1EA0975F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BD854" w14:textId="55F5EF86" w:rsidR="00B962C8" w:rsidRPr="002D664D" w:rsidRDefault="003E19C4" w:rsidP="003E19C4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=</w:t>
            </w:r>
            <w:r w:rsidR="00957F7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02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boys</w:t>
            </w:r>
          </w:p>
          <w:p w14:paraId="3A06C690" w14:textId="77777777" w:rsidR="00B962C8" w:rsidRPr="002D664D" w:rsidRDefault="00B962C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</w:tr>
      <w:tr w:rsidR="007000D9" w:rsidRPr="00910092" w14:paraId="0A458724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49EA2" w14:textId="77777777" w:rsidR="007000D9" w:rsidRPr="002D664D" w:rsidRDefault="007000D9" w:rsidP="0060053A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reastfee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691EE" w14:textId="5A26B12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93293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60673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22379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0D201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7AD8D" w14:textId="7552C65D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9D6D6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396B2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F0F50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92B64" w14:textId="583AAD16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27791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1C027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000D9" w:rsidRPr="00910092" w14:paraId="57B472AB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E2401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980F7B" w14:textId="08983934" w:rsidR="007000D9" w:rsidRPr="002D664D" w:rsidRDefault="001A79EB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96C8B5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EBE97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283D8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3A52E2" w14:textId="05B2BBB3" w:rsidR="007000D9" w:rsidRPr="002D664D" w:rsidRDefault="000A143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8B8E7" w14:textId="65D51959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A620B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FFF797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BE30F" w14:textId="43308E94" w:rsidR="007000D9" w:rsidRPr="002D664D" w:rsidRDefault="00FD5931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A5384" w14:textId="02CB669A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2CBF0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69FFC" w14:textId="77777777" w:rsidR="007000D9" w:rsidRPr="002D664D" w:rsidRDefault="007000D9" w:rsidP="0060053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000D9" w:rsidRPr="00910092" w14:paraId="0B75B424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FE815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973EED" w14:textId="434CDEA2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55E703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C1A8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E3A9D4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00A6A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F7079B" w14:textId="478A82FD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EB73C4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C4F15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339C6" w14:textId="50EAA70E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6C1104" w14:textId="3EB28A5F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5A217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82BD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50506BCB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8C79EF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2E89C9" w14:textId="69F3A6A4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68B432" w14:textId="52D8E7AF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5A347" w14:textId="09C83A5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E5AEB7" w14:textId="24A41999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357026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6C723E" w14:textId="5B065F65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6788DB" w14:textId="52BA190A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FA10ED" w14:textId="5EED1741" w:rsidR="007000D9" w:rsidRPr="000A1439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 w:rsidRP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61976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6825FF" w14:textId="4C386467" w:rsidR="007000D9" w:rsidRPr="002D664D" w:rsidRDefault="00FD5931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866F91" w14:textId="1A54821D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FD593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FD593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2F5E7" w14:textId="155DA02F" w:rsidR="007000D9" w:rsidRPr="002D664D" w:rsidRDefault="00FD5931" w:rsidP="00FD59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E763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7000D9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9</w:t>
            </w:r>
          </w:p>
        </w:tc>
      </w:tr>
      <w:tr w:rsidR="007000D9" w:rsidRPr="00ED42D1" w14:paraId="21A21473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443286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53081C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6AF45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B683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4B01C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6EA58D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09879" w14:textId="6E1C22C4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6179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351B6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18230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694D4E" w14:textId="2F4B9936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C79217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C2D4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12E32ED0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74BD4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–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24EBDD" w14:textId="26BAD50D" w:rsidR="007000D9" w:rsidRPr="002D664D" w:rsidRDefault="001A79EB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79740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65C66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83EC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600A3F" w14:textId="20C590C3" w:rsidR="007000D9" w:rsidRPr="002D664D" w:rsidRDefault="000A143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0DDD7E" w14:textId="57D1DEE0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F70C42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DFF84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8EBFA" w14:textId="7943B8AC" w:rsidR="007000D9" w:rsidRPr="002D664D" w:rsidRDefault="00FD5931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6045FF" w14:textId="262C2F8D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9EF5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00D83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361B01F7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79B55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5EE771" w14:textId="05BF5378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E1B28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B45D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02ACD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6C343A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AE3B67" w14:textId="6475E8AD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9C332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323AD7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EAB7B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08369A" w14:textId="24F17F55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38C6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D6EA7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7E4BB6A9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73FF7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CDBB67" w14:textId="0BD8584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9B1BA3" w14:textId="2145CD91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FFF0D" w14:textId="7789AA6B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, 0.8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87077" w14:textId="1090B986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</w:t>
            </w:r>
            <w:r w:rsidR="001A79E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A14049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AF376E" w14:textId="6F30E6C1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E6BA0" w14:textId="04DFF9DB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8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A3ABEB" w14:textId="1D521EAB" w:rsidR="007000D9" w:rsidRPr="002D664D" w:rsidRDefault="000A1439" w:rsidP="000A1439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7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69F1E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074B8F" w14:textId="0C53F339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  <w:r w:rsidR="00FD593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A8A16" w14:textId="2B03C6F5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FD593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</w:t>
            </w:r>
            <w:r w:rsidR="00FD593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03F5E" w14:textId="7C6DE679" w:rsidR="007000D9" w:rsidRPr="002D664D" w:rsidRDefault="00B8572B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</w:t>
            </w:r>
            <w:r w:rsidR="00FD593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</w:tr>
      <w:tr w:rsidR="007000D9" w:rsidRPr="00ED42D1" w14:paraId="6207657B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B7678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CA3DA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5695E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158C6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77619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3A9840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7F0DE" w14:textId="152BFAA0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036A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0DCC3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31DCE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5FECCB" w14:textId="75B315AA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BCB9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D266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04AF5891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D09A2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75F8B" w14:textId="757405A5" w:rsidR="007000D9" w:rsidRPr="002D664D" w:rsidRDefault="001A79EB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19539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826D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E5CF6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B84D1" w14:textId="7209A848" w:rsidR="007000D9" w:rsidRPr="002D664D" w:rsidRDefault="000A143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539A69" w14:textId="09EFBE13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5773C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08322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CEDD0" w14:textId="46D76752" w:rsidR="007000D9" w:rsidRPr="002D664D" w:rsidRDefault="00FD5931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B3AF42" w14:textId="79AB5C32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72CC7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D91CE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2E658449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56627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CB7D7" w14:textId="657D1D42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758C7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BB25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16658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6239D3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422B1D" w14:textId="4B031C51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CB20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C7979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BDD85" w14:textId="28508F8F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0FEAF4" w14:textId="2B3C23F3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55DB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94CD6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7548938C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90B67F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B5CEAC" w14:textId="13B6C3AA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C68097" w14:textId="2A991853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FEE1B" w14:textId="48CC6D5C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9E660F" w14:textId="77777777" w:rsidR="007000D9" w:rsidRPr="002D664D" w:rsidRDefault="007000D9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3911B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BE4F27" w14:textId="27606B7C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F4ED4" w14:textId="30A3CD6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AFF5AE" w14:textId="3323702C" w:rsidR="007000D9" w:rsidRPr="002D664D" w:rsidRDefault="000A1439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E7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E7A9D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0E5CF" w14:textId="460F15B9" w:rsidR="007000D9" w:rsidRPr="002D664D" w:rsidRDefault="00FD5931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2D089F" w14:textId="24573792" w:rsidR="007000D9" w:rsidRPr="002D664D" w:rsidRDefault="00FD5931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1</w:t>
            </w:r>
            <w:r w:rsidR="007000D9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08E1C" w14:textId="66CC14CB" w:rsidR="007000D9" w:rsidRPr="002D664D" w:rsidRDefault="00B8572B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</w:t>
            </w:r>
            <w:r w:rsidR="00FD593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</w:tr>
      <w:tr w:rsidR="007000D9" w:rsidRPr="00ED42D1" w14:paraId="3CC6B69A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157B8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9F2368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1E267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6B3B2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186EF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6C47C2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4944C" w14:textId="294266BE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9A20C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E7F47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91583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9A5D55" w14:textId="2F82D318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B797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0BB1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49715A" w14:paraId="5FCBC273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5809D6" w14:textId="59333AF3" w:rsidR="007000D9" w:rsidRPr="002D664D" w:rsidRDefault="007000D9" w:rsidP="0060053A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ottle-fee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7E330F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79718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5594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3E0434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2E3219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3426D1" w14:textId="1C09DB49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1F75E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3BAA04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EDB0E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61F44" w14:textId="30EB1B9B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A35F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427E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000D9" w:rsidRPr="0049715A" w14:paraId="289E1AD2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FA772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F788F2" w14:textId="7C03B71C" w:rsidR="007000D9" w:rsidRPr="002D664D" w:rsidRDefault="001A79EB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4D7F2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41A2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3CA82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B4E366" w14:textId="6D9919F3" w:rsidR="007000D9" w:rsidRPr="002D664D" w:rsidRDefault="000A143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CCE46" w14:textId="2444B3DD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1F392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A2552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D4784" w14:textId="49D13E52" w:rsidR="007000D9" w:rsidRPr="002D664D" w:rsidRDefault="00FD5931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7694B3" w14:textId="71768871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3960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F864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000D9" w:rsidRPr="0049715A" w14:paraId="709DADFF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7AE66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A742C" w14:textId="77730C96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76BC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EF9E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4E9E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667174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BD3EF9" w14:textId="0884B02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58EF4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E9FED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80ED0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E20334" w14:textId="748D8584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A1A2D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1718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000D9" w:rsidRPr="00ED42D1" w14:paraId="787627BA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290665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E74D25" w14:textId="179CDA65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877967" w14:textId="2C0202EB" w:rsidR="007000D9" w:rsidRPr="002D664D" w:rsidRDefault="001A79EB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95315" w14:textId="293D60FE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2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0557B2" w14:textId="77777777" w:rsidR="007000D9" w:rsidRPr="002D664D" w:rsidRDefault="007000D9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47314C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02264C" w14:textId="64487316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41B42" w14:textId="3A42240A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6912A" w14:textId="34A22C08" w:rsidR="007000D9" w:rsidRPr="002D664D" w:rsidRDefault="00E76376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8A050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BB819" w14:textId="0E7F279A" w:rsidR="007000D9" w:rsidRPr="002D664D" w:rsidRDefault="00FD5931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6267A2" w14:textId="53521DF1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7</w:t>
            </w:r>
            <w:r w:rsidR="005076AA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.9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E6F72" w14:textId="0B6F24D1" w:rsidR="007000D9" w:rsidRPr="002D664D" w:rsidRDefault="00B8572B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000D9" w:rsidRPr="00ED42D1" w14:paraId="4DE98553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EF710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B9219D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4B671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EBC4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4A420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C3939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D46DB2" w14:textId="463AF23F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812D5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B6319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E9186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A0C02" w14:textId="325B072A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B768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DFB2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683E885D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C9FCA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–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7ACBAC" w14:textId="73D79733" w:rsidR="007000D9" w:rsidRPr="002D664D" w:rsidRDefault="001A79EB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E43D4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0BF8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90E1A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25FD86" w14:textId="421991C5" w:rsidR="007000D9" w:rsidRPr="002D664D" w:rsidRDefault="000A143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2EB42A" w14:textId="78DC1BDE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294E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D88153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D821E" w14:textId="4188B55C" w:rsidR="007000D9" w:rsidRPr="002D664D" w:rsidRDefault="00FD5931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E6013B" w14:textId="3A91B585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9F12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4376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556371E6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25417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60DD4E" w14:textId="4CBD5CC5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6E93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D5113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C0FEE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13B17E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9C08FB" w14:textId="5F7BCA7B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1781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A2FA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4E390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3E7B2" w14:textId="6CA5615B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C8E6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0C1B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7AE69291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57326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EF568A" w14:textId="1DC2943B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7CEE4" w14:textId="3C30A9DE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8C3BE" w14:textId="14AF310D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EA0B5E" w14:textId="2C30D0CC" w:rsidR="007000D9" w:rsidRPr="002D664D" w:rsidRDefault="001A79EB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B8D5EB" w14:textId="2939CA46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C2E997" w14:textId="33080225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7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83AE4" w14:textId="3BA7A02F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8328B" w14:textId="665DDEBF" w:rsidR="007000D9" w:rsidRPr="002D664D" w:rsidRDefault="000A1439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E7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3C3F8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C7BFAF" w14:textId="563D9C23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117776" w14:textId="4EAB8408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0D05E" w14:textId="79E65AE6" w:rsidR="007000D9" w:rsidRPr="002D664D" w:rsidRDefault="00B8572B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</w:t>
            </w:r>
            <w:r w:rsidR="005D37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6</w:t>
            </w:r>
          </w:p>
        </w:tc>
      </w:tr>
      <w:tr w:rsidR="007000D9" w:rsidRPr="00ED42D1" w14:paraId="36F1AB8A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91BE95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494859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95FA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7D4B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8A07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2CAD6A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31A8BD" w14:textId="11F36314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31F86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7D086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38CE2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B773FC" w14:textId="0E11BA44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98966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8FBD4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02A32C25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E9776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156AE7" w14:textId="3F1CF92B" w:rsidR="007000D9" w:rsidRPr="002D664D" w:rsidRDefault="001A79EB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2DC16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20C5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91137E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735DB1" w14:textId="3B615F6E" w:rsidR="007000D9" w:rsidRPr="002D664D" w:rsidRDefault="000A143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59C18" w14:textId="6A05895B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21DF6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2426A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5A1DD" w14:textId="33DF1073" w:rsidR="007000D9" w:rsidRPr="002D664D" w:rsidRDefault="00FD5931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EBCF06" w14:textId="43E08D32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720AC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40F7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5E19F0EB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132F9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6D68C2" w14:textId="46008A33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588CF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53CFE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A1DBE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9F8DF8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7D0719" w14:textId="71DE563E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64B6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7C26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3350F" w14:textId="27483168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B9B94B" w14:textId="3F6F67F0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63DD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F923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64174D1D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3C6182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756E8D" w14:textId="07A45293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1EE526" w14:textId="4593B7DF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9B90B" w14:textId="55059710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4CDDD2" w14:textId="77777777" w:rsidR="007000D9" w:rsidRPr="002D664D" w:rsidRDefault="007000D9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120D34" w14:textId="58B75B08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E6A0D3" w14:textId="0E580F23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488E8" w14:textId="6F736B70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F50658" w14:textId="73D1D668" w:rsidR="007000D9" w:rsidRPr="002D664D" w:rsidRDefault="00E76376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7000D9"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46189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01448C" w14:textId="6B00CF34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F7BE3" w14:textId="22AB4356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082D0" w14:textId="153A274A" w:rsidR="007000D9" w:rsidRPr="002D664D" w:rsidRDefault="007000D9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</w:t>
            </w: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</w:t>
            </w:r>
            <w:r w:rsidR="005D37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5</w:t>
            </w:r>
          </w:p>
        </w:tc>
      </w:tr>
      <w:tr w:rsidR="007000D9" w:rsidRPr="00ED42D1" w14:paraId="0CB59490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62C6C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1311BD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9C45B7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B775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D1F3E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664258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44592" w14:textId="17916F44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DC6C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5FD134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0E42B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E99CF8" w14:textId="67DEBCE1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7B14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8F32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581547FD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1106EB" w14:textId="7F95FC35" w:rsidR="007000D9" w:rsidRPr="002D664D" w:rsidRDefault="007000D9" w:rsidP="0060053A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ighttime mea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33E77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C00D96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5E95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69120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2077B3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A7635" w14:textId="0B0BFE1E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F59336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1D752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93074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2440A5" w14:textId="283E3D0F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0CDD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6728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5428E" w:rsidRPr="0035428E" w14:paraId="463311CB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779AAA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2D664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–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538DC" w14:textId="67AE2716" w:rsidR="007000D9" w:rsidRPr="002D664D" w:rsidRDefault="001A79EB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13263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ED597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44DD1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8373B" w14:textId="3AE100A5" w:rsidR="007000D9" w:rsidRPr="002D664D" w:rsidRDefault="000A143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3AAE1" w14:textId="069CEDB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1F518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8889E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9C900" w14:textId="39DFD7AE" w:rsidR="007000D9" w:rsidRPr="002D664D" w:rsidRDefault="005D37C1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204508" w14:textId="3984C156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51F02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37BD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5428E" w:rsidRPr="0035428E" w14:paraId="37C0D8C1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E6A0B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7704E8" w14:textId="27086200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041B1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0F16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8A4D17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DA2C1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C668A" w14:textId="4C4BC3A6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B6874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70DC79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6F94A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C70FCF" w14:textId="6DA0C6C9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649C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9E98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5428E" w:rsidRPr="0035428E" w14:paraId="537BC7CE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82F7D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52C445" w14:textId="6C417A94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4080A2" w14:textId="7284F574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37A2E" w14:textId="36F26B66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5076AA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C2FA73" w14:textId="10481C24" w:rsidR="007000D9" w:rsidRPr="001A79EB" w:rsidRDefault="007000D9" w:rsidP="006005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A79E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 w:rsidR="001A79EB" w:rsidRPr="001A79E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F2083B" w14:textId="41D72A08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EC90B" w14:textId="4FEA6889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39ED5" w14:textId="1300CA9B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314A8A" w14:textId="358ED205" w:rsidR="007000D9" w:rsidRPr="002D664D" w:rsidRDefault="00E76376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r w:rsidR="007000D9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0DC95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055EF6" w14:textId="2110E5B4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8BA23" w14:textId="1DB58DB2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9C873" w14:textId="03F11D51" w:rsidR="007000D9" w:rsidRPr="002D664D" w:rsidRDefault="00D4145C" w:rsidP="00D4145C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</w:t>
            </w:r>
            <w:r w:rsidR="007000D9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4</w:t>
            </w:r>
          </w:p>
        </w:tc>
      </w:tr>
      <w:tr w:rsidR="007000D9" w:rsidRPr="00ED42D1" w14:paraId="40844C1D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AD168E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4734ED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C6652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36913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82EAED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3649F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7B44A9" w14:textId="2C3298F9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05FAE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78973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49148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4CE9A7" w14:textId="674B19AB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C5DA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162B4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2BF926DF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8BB45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E50B87" w14:textId="63210681" w:rsidR="007000D9" w:rsidRPr="002D664D" w:rsidRDefault="001A79EB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F7FC22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05FC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B6FAFC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9A928" w14:textId="14C25FDF" w:rsidR="007000D9" w:rsidRPr="002D664D" w:rsidRDefault="000A143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C7571C" w14:textId="64D7EB45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5A48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66140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53CA3" w14:textId="1EE425DF" w:rsidR="007000D9" w:rsidRPr="002D664D" w:rsidRDefault="005D37C1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B3ED7" w14:textId="60E6610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467FF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819F8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2C17774D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50272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4B8331" w14:textId="643A20D5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F4B5FB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64D75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062AF1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E372F" w14:textId="1BC1AFFE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AA2430" w14:textId="528B3D5F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B079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F6156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C13FA" w14:textId="2B42146C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65D12C" w14:textId="0C93ECB2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164FEA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4900F" w14:textId="7777777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000D9" w:rsidRPr="00ED42D1" w14:paraId="6268B170" w14:textId="77777777" w:rsidTr="00B8572B">
        <w:trPr>
          <w:gridAfter w:val="1"/>
          <w:wAfter w:w="283" w:type="dxa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89560" w14:textId="77777777" w:rsidR="007000D9" w:rsidRPr="002D664D" w:rsidRDefault="007000D9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73387" w14:textId="04BAD466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0AFF7" w14:textId="6B27C2A7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B5C1E" w14:textId="345FA352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9A605" w14:textId="04A53B2B" w:rsidR="007000D9" w:rsidRPr="001A79EB" w:rsidRDefault="007000D9" w:rsidP="006005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A79E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 w:rsidR="001A79EB" w:rsidRPr="001A79E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4A675" w14:textId="77777777" w:rsidR="007000D9" w:rsidRPr="002D664D" w:rsidRDefault="007000D9" w:rsidP="00F816E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2CD5C" w14:textId="524DF01C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CF71A" w14:textId="625E488B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0A143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04828" w14:textId="2138875A" w:rsidR="007000D9" w:rsidRPr="000A1439" w:rsidRDefault="00E76376" w:rsidP="006005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 </w:t>
            </w:r>
            <w:r w:rsidR="007000D9" w:rsidRPr="000A143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 w:rsidR="000A1439" w:rsidRPr="000A143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75F36" w14:textId="77777777" w:rsidR="007000D9" w:rsidRPr="002D664D" w:rsidRDefault="007000D9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D0AB6" w14:textId="220C2AB4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0BC56" w14:textId="17AE458E" w:rsidR="007000D9" w:rsidRPr="002D664D" w:rsidRDefault="007000D9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1A79E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5D37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60F60" w14:textId="4E54AD4D" w:rsidR="007000D9" w:rsidRPr="001A79EB" w:rsidRDefault="007000D9" w:rsidP="006005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1A79EB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 w:rsidR="005D37C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98</w:t>
            </w:r>
          </w:p>
        </w:tc>
      </w:tr>
    </w:tbl>
    <w:p w14:paraId="656BEE2D" w14:textId="03E36113" w:rsidR="00A17C7E" w:rsidRPr="00B14C79" w:rsidRDefault="00A17C7E" w:rsidP="00A17C7E">
      <w:pPr>
        <w:rPr>
          <w:rFonts w:ascii="Times New Roman" w:hAnsi="Times New Roman"/>
          <w:sz w:val="16"/>
          <w:szCs w:val="16"/>
          <w:lang w:val="en-US"/>
        </w:rPr>
      </w:pPr>
      <w:r w:rsidRPr="00B14C79">
        <w:rPr>
          <w:rFonts w:ascii="Times New Roman" w:hAnsi="Times New Roman"/>
          <w:sz w:val="16"/>
          <w:szCs w:val="16"/>
          <w:lang w:val="en-US"/>
        </w:rPr>
        <w:t>Model 1</w:t>
      </w:r>
      <w:r>
        <w:rPr>
          <w:rFonts w:ascii="Times New Roman" w:hAnsi="Times New Roman"/>
          <w:sz w:val="16"/>
          <w:szCs w:val="16"/>
          <w:lang w:val="en-US"/>
        </w:rPr>
        <w:t>,</w:t>
      </w:r>
      <w:r w:rsidRPr="00B14C79">
        <w:rPr>
          <w:rFonts w:ascii="Times New Roman" w:hAnsi="Times New Roman"/>
          <w:sz w:val="16"/>
          <w:szCs w:val="16"/>
          <w:lang w:val="en-US"/>
        </w:rPr>
        <w:t xml:space="preserve"> adjusted for birth weight</w:t>
      </w:r>
      <w:r>
        <w:rPr>
          <w:rFonts w:ascii="Times New Roman" w:hAnsi="Times New Roman"/>
          <w:sz w:val="16"/>
          <w:szCs w:val="16"/>
          <w:lang w:val="en-US"/>
        </w:rPr>
        <w:t xml:space="preserve">; </w:t>
      </w:r>
      <w:r w:rsidRPr="00B14C79">
        <w:rPr>
          <w:rFonts w:ascii="Times New Roman" w:hAnsi="Times New Roman"/>
          <w:sz w:val="16"/>
          <w:szCs w:val="16"/>
          <w:lang w:val="en-US"/>
        </w:rPr>
        <w:t>Model 2, additionally adjusted for maternal and paternal education and maternal and paternal smoking</w:t>
      </w:r>
      <w:r>
        <w:rPr>
          <w:rFonts w:ascii="Times New Roman" w:hAnsi="Times New Roman"/>
          <w:sz w:val="16"/>
          <w:szCs w:val="16"/>
          <w:lang w:val="en-US"/>
        </w:rPr>
        <w:t>; Model 3,</w:t>
      </w:r>
    </w:p>
    <w:p w14:paraId="789D220A" w14:textId="77777777" w:rsidR="00A17C7E" w:rsidRDefault="00A17C7E" w:rsidP="00A17C7E">
      <w:pPr>
        <w:rPr>
          <w:rFonts w:ascii="Times New Roman" w:hAnsi="Times New Roman"/>
          <w:sz w:val="16"/>
          <w:szCs w:val="16"/>
          <w:lang w:val="en-US"/>
        </w:rPr>
      </w:pPr>
      <w:proofErr w:type="gramStart"/>
      <w:r w:rsidRPr="00B14C79">
        <w:rPr>
          <w:rFonts w:ascii="Times New Roman" w:hAnsi="Times New Roman"/>
          <w:sz w:val="16"/>
          <w:szCs w:val="16"/>
          <w:lang w:val="en-US"/>
        </w:rPr>
        <w:t>additionally</w:t>
      </w:r>
      <w:proofErr w:type="gramEnd"/>
      <w:r w:rsidRPr="00B14C79">
        <w:rPr>
          <w:rFonts w:ascii="Times New Roman" w:hAnsi="Times New Roman"/>
          <w:sz w:val="16"/>
          <w:szCs w:val="16"/>
          <w:lang w:val="en-US"/>
        </w:rPr>
        <w:t xml:space="preserve"> adjusted for maternal weight before pregnancy, maternal gestational weight gain, paternal weight at the first measurement point and </w:t>
      </w:r>
    </w:p>
    <w:p w14:paraId="3F2FD6D7" w14:textId="08577692" w:rsidR="00A17C7E" w:rsidRPr="00B14C79" w:rsidRDefault="00A17C7E" w:rsidP="00A17C7E">
      <w:pPr>
        <w:rPr>
          <w:rFonts w:ascii="Times New Roman" w:hAnsi="Times New Roman"/>
          <w:sz w:val="16"/>
          <w:szCs w:val="16"/>
          <w:lang w:val="en-US"/>
        </w:rPr>
      </w:pPr>
      <w:r w:rsidRPr="00B14C79">
        <w:rPr>
          <w:rFonts w:ascii="Times New Roman" w:hAnsi="Times New Roman"/>
          <w:sz w:val="16"/>
          <w:szCs w:val="16"/>
          <w:lang w:val="en-US"/>
        </w:rPr>
        <w:t xml:space="preserve">maternal </w:t>
      </w:r>
      <w:r>
        <w:rPr>
          <w:rFonts w:ascii="Times New Roman" w:hAnsi="Times New Roman"/>
          <w:sz w:val="16"/>
          <w:szCs w:val="16"/>
          <w:lang w:val="en-US"/>
        </w:rPr>
        <w:t>or paternal diabetes mellitus and</w:t>
      </w:r>
      <w:r w:rsidRPr="00B14C79">
        <w:rPr>
          <w:rFonts w:ascii="Times New Roman" w:hAnsi="Times New Roman"/>
          <w:sz w:val="16"/>
          <w:szCs w:val="16"/>
          <w:lang w:val="en-US"/>
        </w:rPr>
        <w:t xml:space="preserve"> cardiovascular disease</w:t>
      </w:r>
    </w:p>
    <w:p w14:paraId="5344A669" w14:textId="2754B1C0" w:rsidR="00A17C7E" w:rsidRDefault="00A17C7E" w:rsidP="00A462DC">
      <w:pPr>
        <w:rPr>
          <w:rFonts w:ascii="Times New Roman" w:hAnsi="Times New Roman"/>
          <w:sz w:val="16"/>
          <w:szCs w:val="16"/>
          <w:lang w:val="en-US"/>
        </w:rPr>
      </w:pPr>
      <w:r w:rsidRPr="00B14C79">
        <w:rPr>
          <w:rFonts w:ascii="Times New Roman" w:hAnsi="Times New Roman"/>
          <w:sz w:val="16"/>
          <w:szCs w:val="16"/>
          <w:lang w:val="en-US"/>
        </w:rPr>
        <w:t>MCD, milk cereal drink, RWG, rapid weight gain; nRWG, non-rapid weight gain; m, month</w:t>
      </w:r>
      <w:r>
        <w:rPr>
          <w:rFonts w:ascii="Times New Roman" w:hAnsi="Times New Roman"/>
          <w:sz w:val="16"/>
          <w:szCs w:val="16"/>
          <w:lang w:val="en-US"/>
        </w:rPr>
        <w:t>s</w:t>
      </w:r>
      <w:r w:rsidRPr="00B14C79">
        <w:rPr>
          <w:rFonts w:ascii="Times New Roman" w:hAnsi="Times New Roman"/>
          <w:sz w:val="16"/>
          <w:szCs w:val="16"/>
          <w:lang w:val="en-US"/>
        </w:rPr>
        <w:t>; n, number of subjects; OR, odds ratios; 95% CI, 95% confidence interval; p, p value</w:t>
      </w:r>
    </w:p>
    <w:p w14:paraId="7733ECE3" w14:textId="3B8DE52F" w:rsidR="00712DF0" w:rsidRDefault="00712DF0" w:rsidP="00A462DC">
      <w:pPr>
        <w:rPr>
          <w:rFonts w:ascii="Times New Roman" w:hAnsi="Times New Roman"/>
          <w:sz w:val="16"/>
          <w:szCs w:val="16"/>
          <w:lang w:val="en-US"/>
        </w:rPr>
      </w:pPr>
    </w:p>
    <w:p w14:paraId="4D9E08F3" w14:textId="42CA3A0E" w:rsidR="00712DF0" w:rsidRDefault="00712DF0" w:rsidP="00A462DC">
      <w:pPr>
        <w:rPr>
          <w:rFonts w:ascii="Times New Roman" w:hAnsi="Times New Roman"/>
          <w:sz w:val="16"/>
          <w:szCs w:val="16"/>
          <w:lang w:val="en-US"/>
        </w:rPr>
      </w:pPr>
    </w:p>
    <w:p w14:paraId="6321F484" w14:textId="357697B7" w:rsidR="00712DF0" w:rsidRPr="00F82B5D" w:rsidRDefault="00712DF0" w:rsidP="00A462DC">
      <w:pPr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B8572B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Table </w:t>
      </w:r>
      <w:r w:rsidR="00F82B5D" w:rsidRPr="00B8572B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5</w:t>
      </w:r>
      <w:r w:rsidRPr="007A3F89">
        <w:rPr>
          <w:rFonts w:ascii="Times New Roman" w:hAnsi="Times New Roman"/>
          <w:b/>
          <w:color w:val="0070C0"/>
          <w:sz w:val="20"/>
          <w:szCs w:val="20"/>
          <w:lang w:val="en-US"/>
        </w:rPr>
        <w:t xml:space="preserve"> </w:t>
      </w:r>
      <w:r w:rsidRPr="00F82B5D">
        <w:rPr>
          <w:rFonts w:ascii="Times New Roman" w:hAnsi="Times New Roman"/>
          <w:color w:val="000000" w:themeColor="text1"/>
          <w:sz w:val="20"/>
          <w:szCs w:val="20"/>
          <w:lang w:val="en-US"/>
        </w:rPr>
        <w:t>Logistic regressions over nutrition-and feeding practice-related risk factors for rapid weight gain during 6</w:t>
      </w:r>
      <w:r w:rsidRPr="00F82B5D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–</w:t>
      </w:r>
      <w:r w:rsidRPr="00F82B5D">
        <w:rPr>
          <w:rFonts w:ascii="Times New Roman" w:hAnsi="Times New Roman"/>
          <w:color w:val="000000" w:themeColor="text1"/>
          <w:sz w:val="20"/>
          <w:szCs w:val="20"/>
          <w:lang w:val="en-US"/>
        </w:rPr>
        <w:t>12 months</w:t>
      </w:r>
      <w:r w:rsidR="001A3F9D">
        <w:rPr>
          <w:rFonts w:ascii="Times New Roman" w:hAnsi="Times New Roman"/>
          <w:color w:val="000000" w:themeColor="text1"/>
          <w:sz w:val="20"/>
          <w:szCs w:val="20"/>
          <w:lang w:val="en-US"/>
        </w:rPr>
        <w:t>, sensitivity analysis</w:t>
      </w:r>
    </w:p>
    <w:tbl>
      <w:tblPr>
        <w:tblStyle w:val="Tabellrutnt"/>
        <w:tblW w:w="11624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8"/>
        <w:gridCol w:w="993"/>
        <w:gridCol w:w="708"/>
        <w:gridCol w:w="709"/>
        <w:gridCol w:w="992"/>
        <w:gridCol w:w="993"/>
        <w:gridCol w:w="708"/>
        <w:gridCol w:w="709"/>
        <w:gridCol w:w="567"/>
        <w:gridCol w:w="992"/>
        <w:gridCol w:w="851"/>
      </w:tblGrid>
      <w:tr w:rsidR="00F82B5D" w:rsidRPr="00F82B5D" w14:paraId="39AA4363" w14:textId="77777777" w:rsidTr="00B8572B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A497B" w14:textId="77777777" w:rsidR="006B4F1C" w:rsidRPr="00F82B5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4191AA75" w14:textId="77777777" w:rsidR="006B4F1C" w:rsidRPr="00F82B5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Risk factors </w:t>
            </w:r>
          </w:p>
          <w:p w14:paraId="0C451BE1" w14:textId="77777777" w:rsidR="006B4F1C" w:rsidRPr="00F82B5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6–12 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0E337" w14:textId="77777777" w:rsidR="006B4F1C" w:rsidRPr="00F82B5D" w:rsidRDefault="006B4F1C" w:rsidP="00AA761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2C865053" w14:textId="3C394162" w:rsidR="00AA7618" w:rsidRPr="00F82B5D" w:rsidRDefault="00AA7618" w:rsidP="00AA761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 in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44A68" w14:textId="5CE465B9" w:rsidR="006B4F1C" w:rsidRPr="00F82B5D" w:rsidRDefault="006B4F1C" w:rsidP="00AA76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>Model 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B4DE7" w14:textId="77777777" w:rsidR="006B4F1C" w:rsidRPr="00F82B5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654C86C2" w14:textId="6F8E02B5" w:rsidR="00AA7618" w:rsidRPr="00F82B5D" w:rsidRDefault="00AA761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 in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751D9" w14:textId="1746DDB2" w:rsidR="006B4F1C" w:rsidRPr="00F82B5D" w:rsidRDefault="003A2CE5" w:rsidP="00F663E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</w:t>
            </w: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="006B4F1C"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>Model 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54C36" w14:textId="2846527F" w:rsidR="006B4F1C" w:rsidRPr="00F82B5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30D9E101" w14:textId="72170662" w:rsidR="00AA7618" w:rsidRPr="00F82B5D" w:rsidRDefault="00AA761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 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47C13" w14:textId="41ABCA29" w:rsidR="003E19C4" w:rsidRPr="00F82B5D" w:rsidRDefault="00712DF0" w:rsidP="00AA76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</w:t>
            </w:r>
            <w:r w:rsidR="003E19C4"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6B4F1C"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 xml:space="preserve">Model </w:t>
            </w:r>
            <w:r w:rsidR="006B4F1C"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</w:t>
            </w:r>
            <w:r w:rsidR="003E19C4"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n (total) </w:t>
            </w:r>
          </w:p>
          <w:p w14:paraId="16BBB20C" w14:textId="037ED784" w:rsidR="006B4F1C" w:rsidRPr="00F82B5D" w:rsidRDefault="003E19C4" w:rsidP="00AA76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            = </w:t>
            </w:r>
            <w:r w:rsidR="007A3F8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02</w:t>
            </w: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oys</w:t>
            </w: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</w:t>
            </w:r>
          </w:p>
        </w:tc>
      </w:tr>
      <w:tr w:rsidR="00F82B5D" w:rsidRPr="00F82B5D" w14:paraId="0B6F5DCC" w14:textId="77777777" w:rsidTr="00B8572B"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80AAE" w14:textId="77777777" w:rsidR="006B4F1C" w:rsidRPr="00F82B5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E9FD6" w14:textId="6A4C30F8" w:rsidR="006B4F1C" w:rsidRPr="00F82B5D" w:rsidRDefault="00AA761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69A6C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F1E97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55C46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29438" w14:textId="7E68C2F1" w:rsidR="006B4F1C" w:rsidRPr="00F82B5D" w:rsidRDefault="00AA7618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1C5F8" w14:textId="43DAA541" w:rsidR="006B4F1C" w:rsidRPr="00F82B5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47B15" w14:textId="77777777" w:rsidR="006B4F1C" w:rsidRPr="00F82B5D" w:rsidRDefault="006B4F1C" w:rsidP="00F663E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B31E" w14:textId="77777777" w:rsidR="006B4F1C" w:rsidRPr="00F82B5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2E941" w14:textId="4A5F089D" w:rsidR="006B4F1C" w:rsidRPr="00F82B5D" w:rsidRDefault="00AA7618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E5240" w14:textId="3199A886" w:rsidR="006B4F1C" w:rsidRPr="00F82B5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63E9C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CCCF3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</w:tr>
      <w:tr w:rsidR="00F82B5D" w:rsidRPr="00F82B5D" w14:paraId="6073E385" w14:textId="77777777" w:rsidTr="00B8572B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10293" w14:textId="77777777" w:rsidR="006B4F1C" w:rsidRPr="00F82B5D" w:rsidRDefault="006B4F1C" w:rsidP="0060053A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reastfeeding</w:t>
            </w:r>
          </w:p>
          <w:p w14:paraId="4A6E1494" w14:textId="658CC520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month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857D1" w14:textId="77777777" w:rsidR="006B4F1C" w:rsidRPr="00F82B5D" w:rsidRDefault="006B4F1C" w:rsidP="00AA761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DD5E6" w14:textId="77777777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3C4D3" w14:textId="77777777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2BE8C" w14:textId="77777777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A44C9" w14:textId="77777777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4F048" w14:textId="1BFCE783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2B187" w14:textId="77777777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16ACD" w14:textId="77777777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415BA" w14:textId="77777777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AFD89" w14:textId="121B54E2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D3A0E" w14:textId="77777777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8D0ED" w14:textId="77777777" w:rsidR="006B4F1C" w:rsidRPr="00F82B5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2F6AFDA6" w14:textId="77777777" w:rsidTr="00B8572B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EC53D6" w14:textId="4D41F782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590F81" w14:textId="1187D8FE" w:rsidR="006B4F1C" w:rsidRPr="002D664D" w:rsidRDefault="002E3147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B4D51A" w14:textId="77777777" w:rsidR="006B4F1C" w:rsidRPr="002D664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02F6C" w14:textId="77777777" w:rsidR="006B4F1C" w:rsidRPr="002D664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080812" w14:textId="77777777" w:rsidR="006B4F1C" w:rsidRPr="002D664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707655" w14:textId="48C429C1" w:rsidR="006B4F1C" w:rsidRPr="002D664D" w:rsidRDefault="00AD5F15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2A591B" w14:textId="4C3DB5B3" w:rsidR="006B4F1C" w:rsidRPr="002D664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A92DFC" w14:textId="77777777" w:rsidR="006B4F1C" w:rsidRPr="002D664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55F9D4" w14:textId="77777777" w:rsidR="006B4F1C" w:rsidRPr="002D664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0095DB" w14:textId="01E7B328" w:rsidR="006B4F1C" w:rsidRPr="002D664D" w:rsidRDefault="00AE655A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5E3FB1" w14:textId="7512602D" w:rsidR="006B4F1C" w:rsidRPr="002D664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E1E92" w14:textId="77777777" w:rsidR="006B4F1C" w:rsidRPr="002D664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A7CCDD" w14:textId="77777777" w:rsidR="006B4F1C" w:rsidRPr="002D664D" w:rsidRDefault="006B4F1C" w:rsidP="0060053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7D73315B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918818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EE2CE" w14:textId="62D67986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EFA36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5C3A20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2EAEB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E73E6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0D10A" w14:textId="537880B5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900F1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A0213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AD0722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2689AD" w14:textId="7A81E7F8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7CB53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40290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3B408847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397043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948C17" w14:textId="3EC33BB6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CF085A" w14:textId="5A831F0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802ECD" w14:textId="13D74DCB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904610" w14:textId="5083E49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7CD86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CBA9D" w14:textId="6E14B0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EFFAF8" w14:textId="37190D7F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7BBF15" w14:textId="2273F638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0F3F4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5E4AF2" w14:textId="2EF0199D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DCFDF" w14:textId="7EBAAB6C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CC936C" w14:textId="3618C7F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7</w:t>
            </w:r>
          </w:p>
        </w:tc>
      </w:tr>
      <w:tr w:rsidR="00F82B5D" w:rsidRPr="00F82B5D" w14:paraId="528DF2EF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B8D0CE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2F2D7B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F0757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D72F6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42155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1CBBF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ADBFD" w14:textId="17748C29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166A20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2392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DE56A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873362" w14:textId="110BA38C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B028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2BE8C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5C377B29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AD902B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-4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809730" w14:textId="14BCDD82" w:rsidR="006B4F1C" w:rsidRPr="002D664D" w:rsidRDefault="002E3147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AB33F8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34F6E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F126C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68995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75C81" w14:textId="340F28B1" w:rsidR="006B4F1C" w:rsidRPr="002D664D" w:rsidRDefault="00AD5F15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FC002" w14:textId="2A6249D6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05BA9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D3C64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E8549" w14:textId="7356119A" w:rsidR="006B4F1C" w:rsidRPr="002D664D" w:rsidRDefault="00AE655A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9D3E8" w14:textId="0CA6C5C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31D6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BC0C7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2DA40383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7CC1BD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15470" w14:textId="22089830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B1324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E3266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4568B4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6E182A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EA412" w14:textId="70647875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7928D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20CC4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D2FB59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4A53C1" w14:textId="634C367B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7BEC4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243F7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707779B6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278A7D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8A557" w14:textId="42C887A5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EBE2D5" w14:textId="1934C178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69D254" w14:textId="7B12D248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B6CF42" w14:textId="3A6B7353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49453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A02A6" w14:textId="397AE5BD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8474D1" w14:textId="336B80FB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825FF4" w14:textId="108590C3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D77B1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7C7F0" w14:textId="40AAD25E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E3A26" w14:textId="53A3CE70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F9AD3A" w14:textId="275BA428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</w:p>
        </w:tc>
      </w:tr>
      <w:tr w:rsidR="00F82B5D" w:rsidRPr="00F82B5D" w14:paraId="69206577" w14:textId="77777777" w:rsidTr="00B8572B">
        <w:trPr>
          <w:trHeight w:val="2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852DAF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66213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5D420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BAD93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2AEDB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323D9A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D5E51" w14:textId="065AF9E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481A0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1C294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AC4CAE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6890B7" w14:textId="6CB58496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482F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1FAD4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04C0E408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E166E4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4F871" w14:textId="62962C67" w:rsidR="006B4F1C" w:rsidRPr="002D664D" w:rsidRDefault="002E3147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2BE90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98AE6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6789F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58FB4C" w14:textId="629A811D" w:rsidR="006B4F1C" w:rsidRPr="002D664D" w:rsidRDefault="00AD5F15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24E627" w14:textId="0172349C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9E580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A514E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E1F625" w14:textId="0538E2BC" w:rsidR="006B4F1C" w:rsidRPr="002D664D" w:rsidRDefault="00AE655A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1F0F6C" w14:textId="0F066F2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F7C9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BD5A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7F9C6464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F8B163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BA22CB" w14:textId="7A26EFC0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D59B1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AB96E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C9C63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CADB9F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C5BD5D" w14:textId="11AD560D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FE780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4F2C7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F2AAB2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6A74A0" w14:textId="6BACA2E9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9075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6AD5E4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6248DD06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444FE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979711" w14:textId="678F290E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8B5C5E" w14:textId="0CD0198D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6338EC" w14:textId="152A3FF0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7C2A1D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4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8B871C" w14:textId="43D6E0B9" w:rsidR="006B4F1C" w:rsidRPr="002D664D" w:rsidRDefault="00E76376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6B4F1C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2A0366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AFAB1" w14:textId="2E4BFD2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0010A6" w14:textId="16B64C32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8B7A90" w14:textId="7E1BECD0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B3B427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E99A03" w14:textId="5958A9E9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64BAB" w14:textId="55DB83D2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51AC3A" w14:textId="31DF2D99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2</w:t>
            </w:r>
          </w:p>
        </w:tc>
      </w:tr>
      <w:tr w:rsidR="00F82B5D" w:rsidRPr="00F82B5D" w14:paraId="551298D6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54129D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AC5EF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6844C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46AA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1C5E0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598A4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F6EBC" w14:textId="61D1397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57ED60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3A55D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B3173A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FCDEE5" w14:textId="05131902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FC85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B5809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41EB8781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7E393C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66976E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CC084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65E01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53700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7363DC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EB9C8" w14:textId="300D9755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29E854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C29A9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50C1C1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B22014" w14:textId="198EDA13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544B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AA8CE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11537183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BA2BC5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2DD81F" w14:textId="696365F6" w:rsidR="006B4F1C" w:rsidRPr="002D664D" w:rsidRDefault="002E3147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C8CF8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CEB66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85C0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32891" w14:textId="74899326" w:rsidR="006B4F1C" w:rsidRPr="002D664D" w:rsidRDefault="00AD5F15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EF41F" w14:textId="29CAA97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582DF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E83B5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7411D" w14:textId="2F8654D0" w:rsidR="006B4F1C" w:rsidRPr="002D664D" w:rsidRDefault="00AE655A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3A4870" w14:textId="6D25BB1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9A88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C2696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02B3A86D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366C2E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10663" w14:textId="5264293F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BEF07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1BB94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A0C86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198AA7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4831D" w14:textId="65C83EAE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96C0C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6DA86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45E3D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E2F7D2" w14:textId="6ED9D4C4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A234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9566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4A92F42E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510144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A52DD" w14:textId="1FB4BA39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39CBDE" w14:textId="53380BA5" w:rsidR="006B4F1C" w:rsidRPr="002D664D" w:rsidRDefault="00F82B5D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4EC67C" w14:textId="78864B88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F82B5D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 w:rsidR="00F82B5D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215DC9" w14:textId="2577F525" w:rsidR="006B4F1C" w:rsidRPr="002D664D" w:rsidRDefault="00E76376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6B4F1C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17C6A4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17C096" w14:textId="544B0FD4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408CA" w14:textId="19E175B0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4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122678" w14:textId="01FAA782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0D96D2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5A9174" w14:textId="3189085E" w:rsidR="006B4F1C" w:rsidRPr="002D664D" w:rsidRDefault="00AE655A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8ACA08" w14:textId="7381EBD3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758C45" w14:textId="13FC9844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19</w:t>
            </w:r>
          </w:p>
        </w:tc>
      </w:tr>
      <w:tr w:rsidR="00F82B5D" w:rsidRPr="00F82B5D" w14:paraId="6BF69B41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AE5CA2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4771C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FA593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3DA76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4C60E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6E788B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E5E34" w14:textId="3D2C52B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E0B40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6740C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6E28D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D73D4" w14:textId="185FA26D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15BF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1E54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82B5D" w:rsidRPr="00F82B5D" w14:paraId="7B7DC544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AEF61C" w14:textId="6E2202AB" w:rsidR="006B4F1C" w:rsidRPr="00F82B5D" w:rsidRDefault="006B4F1C" w:rsidP="0060053A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ottle-fee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2486C8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53952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8EB61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ED5D6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3452C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56E0A" w14:textId="7113579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FB813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9950D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01F88E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BECF27" w14:textId="5F8E027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DC17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94CCB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82B5D" w:rsidRPr="00F82B5D" w14:paraId="649721FF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05C488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514E94" w14:textId="641F46D6" w:rsidR="006B4F1C" w:rsidRPr="002D664D" w:rsidRDefault="008C5168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404DF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FB100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A2076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F2D9EB" w14:textId="43F14261" w:rsidR="006B4F1C" w:rsidRPr="002D664D" w:rsidRDefault="00AD5F15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3AD40" w14:textId="1451674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1A431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8DD20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A72A1" w14:textId="08D25041" w:rsidR="006B4F1C" w:rsidRPr="002D664D" w:rsidRDefault="00AE655A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03C1A" w14:textId="74A9518D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E833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BCF2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82B5D" w:rsidRPr="00F82B5D" w14:paraId="5C3BD53C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002621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C38872" w14:textId="49035426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5649B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55E1B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C02DB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F571A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6032C" w14:textId="2C9ED3C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D46BF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3F2A1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C6405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3F81A2" w14:textId="0BFC4D4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D21A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E102F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82B5D" w:rsidRPr="00F82B5D" w14:paraId="6C9986F6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704346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1C486" w14:textId="1214F4E3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6D1855" w14:textId="409ADBD5" w:rsidR="006B4F1C" w:rsidRPr="002D664D" w:rsidRDefault="002E3147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4B2B94" w14:textId="59FD3A4E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6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D3972B" w14:textId="0604616A" w:rsidR="006B4F1C" w:rsidRPr="002D664D" w:rsidRDefault="00E76376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B4F1C"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2E314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4ED8C5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B349F" w14:textId="1F373D2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FE9619" w14:textId="66F34960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2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D10ADB" w14:textId="7A3A5FF4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E852C9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9A623B" w14:textId="7105516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72FC7" w14:textId="2CCA068E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2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35428E"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B09D91" w14:textId="4FB6E82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89</w:t>
            </w:r>
          </w:p>
        </w:tc>
      </w:tr>
      <w:tr w:rsidR="00F82B5D" w:rsidRPr="00F82B5D" w14:paraId="742D2C32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DB698D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6D2C7F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51020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C7334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075D9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F67216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D9303" w14:textId="0FDF0604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1DC64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4CC37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C20796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F2DFF4" w14:textId="10BCE5A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67114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ACD32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82B5D" w:rsidRPr="00F82B5D" w14:paraId="03A1DCE9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0580BD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–</w:t>
            </w: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88ED3" w14:textId="58415BE0" w:rsidR="006B4F1C" w:rsidRPr="002D664D" w:rsidRDefault="008C5168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FC2F6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B2B0A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3089C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39F8A5" w14:textId="7C550DF7" w:rsidR="006B4F1C" w:rsidRPr="002D664D" w:rsidRDefault="00AD5F15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37D14" w14:textId="7E839D64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82288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5AA39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BE47FC" w14:textId="5A94E171" w:rsidR="006B4F1C" w:rsidRPr="002D664D" w:rsidRDefault="00AE655A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42565C" w14:textId="63A9E4E0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F7C8F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E642E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82B5D" w:rsidRPr="00F82B5D" w14:paraId="7F13FFB7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A47836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A497D9" w14:textId="6F971531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62066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9D259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B8E3B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40754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47144" w14:textId="3D049A66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7A27B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52E54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172F45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33E043" w14:textId="29DC4386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F5F0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5C7C2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82B5D" w:rsidRPr="00F82B5D" w14:paraId="6BC0779B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4612FB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52F8A1" w14:textId="545C2F80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192356" w14:textId="3D2679B5" w:rsidR="006B4F1C" w:rsidRPr="002D664D" w:rsidRDefault="008C5168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6D74D4" w14:textId="540020FC" w:rsidR="006B4F1C" w:rsidRPr="002D664D" w:rsidRDefault="008C5168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65</w:t>
            </w:r>
            <w:r w:rsidR="006B4F1C"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27DA02" w14:textId="7119D23B" w:rsidR="006B4F1C" w:rsidRPr="008C5168" w:rsidRDefault="00E76376" w:rsidP="006005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B4F1C" w:rsidRPr="008C5168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 w:rsidR="008C5168" w:rsidRPr="008C5168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28278B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35545" w14:textId="7675DBFF" w:rsidR="006B4F1C" w:rsidRPr="00AD5F15" w:rsidRDefault="00AD5F15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4B0A0A" w14:textId="27304C17" w:rsidR="006B4F1C" w:rsidRPr="00AD5F15" w:rsidRDefault="00AD5F15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</w:t>
            </w:r>
            <w:r w:rsidR="006B4F1C" w:rsidRP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3.</w:t>
            </w:r>
            <w:r w:rsidRP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CCF088" w14:textId="3FCFBC67" w:rsidR="006B4F1C" w:rsidRPr="00AD5F15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 w:rsidRP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779C7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347583" w14:textId="7469351B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8CEFD7" w14:textId="1C5DF86A" w:rsidR="006B4F1C" w:rsidRPr="002D664D" w:rsidRDefault="00AE655A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7</w:t>
            </w:r>
            <w:r w:rsidR="006B4F1C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3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D9EF5C" w14:textId="2B4D5100" w:rsidR="006B4F1C" w:rsidRPr="00AE655A" w:rsidRDefault="006B4F1C" w:rsidP="006005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AE655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 w:rsidR="00AE655A" w:rsidRPr="00AE655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01</w:t>
            </w:r>
          </w:p>
        </w:tc>
      </w:tr>
      <w:tr w:rsidR="00F82B5D" w:rsidRPr="00F82B5D" w14:paraId="303F1165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B977AF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15083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EA868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38F50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1D595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5FA4C2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98792" w14:textId="6D81B73E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D2B69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B3B4C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452EFC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BA5D7" w14:textId="440789FB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5F7A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79C31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6DCEBC02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8B0BB5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4D0B8D" w14:textId="35C23A49" w:rsidR="006B4F1C" w:rsidRPr="002D664D" w:rsidRDefault="008C5168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C0F02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CA9A8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9819D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C3FDE4" w14:textId="26E7C00E" w:rsidR="006B4F1C" w:rsidRPr="002D664D" w:rsidRDefault="00AD5F15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54326" w14:textId="04407B39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8DF00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3F2E7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1F229D" w14:textId="304CBACC" w:rsidR="006B4F1C" w:rsidRPr="002D664D" w:rsidRDefault="00AE655A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E65BDB" w14:textId="29285A5B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EA51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F15175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7F44743E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0F9602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FA992E" w14:textId="7CAB5802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D3340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7EF05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D71B9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2CB764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B1FFD" w14:textId="51EFF8E8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17117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05D2E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6E5764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79BFFC" w14:textId="217F9470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72A5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05F4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3A5A8D50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2C7121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FCA32E" w14:textId="184726E2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0CEB49" w14:textId="2C97EFB1" w:rsidR="006B4F1C" w:rsidRPr="002D664D" w:rsidRDefault="008C5168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B33FF" w14:textId="69F115A0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C51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8C51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F6ADBB" w14:textId="06A32084" w:rsidR="006B4F1C" w:rsidRPr="002D664D" w:rsidRDefault="00E76376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6B4F1C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C51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2766E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3AE94" w14:textId="4625039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FD6731" w14:textId="149F7D83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5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6C8D5C" w14:textId="2559680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E29F5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77ABA2" w14:textId="0F0E447C" w:rsidR="006B4F1C" w:rsidRPr="002D664D" w:rsidRDefault="00AE655A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03BF2" w14:textId="2B1DC608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088171" w14:textId="3A7D426E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44</w:t>
            </w:r>
          </w:p>
        </w:tc>
      </w:tr>
      <w:tr w:rsidR="00F82B5D" w:rsidRPr="00F82B5D" w14:paraId="48CEF127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EC17EB" w14:textId="77777777" w:rsidR="006B4F1C" w:rsidRPr="00F82B5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E74C2" w14:textId="77777777" w:rsidR="006B4F1C" w:rsidRPr="002D664D" w:rsidRDefault="006B4F1C" w:rsidP="00712DF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B1D68B" w14:textId="77777777" w:rsidR="006B4F1C" w:rsidRPr="002D664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8088CF" w14:textId="77777777" w:rsidR="006B4F1C" w:rsidRPr="002D664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0D56C6" w14:textId="77777777" w:rsidR="006B4F1C" w:rsidRPr="002D664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02E2C" w14:textId="77777777" w:rsidR="006B4F1C" w:rsidRPr="002D664D" w:rsidRDefault="006B4F1C" w:rsidP="00712DF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6C126" w14:textId="02F63587" w:rsidR="006B4F1C" w:rsidRPr="002D664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EC92C4" w14:textId="77777777" w:rsidR="006B4F1C" w:rsidRPr="002D664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C73961" w14:textId="77777777" w:rsidR="006B4F1C" w:rsidRPr="002D664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2C635F" w14:textId="77777777" w:rsidR="006B4F1C" w:rsidRPr="002D664D" w:rsidRDefault="006B4F1C" w:rsidP="00712DF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F0FF5A" w14:textId="617C6B47" w:rsidR="006B4F1C" w:rsidRPr="002D664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0F39D" w14:textId="77777777" w:rsidR="006B4F1C" w:rsidRPr="002D664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0EB8A8" w14:textId="77777777" w:rsidR="006B4F1C" w:rsidRPr="002D664D" w:rsidRDefault="006B4F1C" w:rsidP="0060053A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82B5D" w:rsidRPr="00F82B5D" w14:paraId="1CAA00E0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064321" w14:textId="21BDCFFA" w:rsidR="006B4F1C" w:rsidRPr="00F82B5D" w:rsidRDefault="006B4F1C" w:rsidP="0060053A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ighttime me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4A1A48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DF3F6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9141C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95D2A0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6B245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E21B6" w14:textId="7CA8155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2017EF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431D56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C1C3A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C97391" w14:textId="2AED38E3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336F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FE7B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3C4C8524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F0423B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F82B5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–</w:t>
            </w: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99564" w14:textId="6E263473" w:rsidR="006B4F1C" w:rsidRPr="002D664D" w:rsidRDefault="008C5168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5513D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7ECC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72C8C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5134CF" w14:textId="5F3A17D0" w:rsidR="006B4F1C" w:rsidRPr="002D664D" w:rsidRDefault="00AD5F15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CA51A" w14:textId="4E31E5FF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A69C20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C074F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9CD42B" w14:textId="2D21A9D0" w:rsidR="006B4F1C" w:rsidRPr="002D664D" w:rsidRDefault="00AE655A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54969B" w14:textId="0AC3CD04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26E7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F54B09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6C4DCF55" w14:textId="77777777" w:rsidTr="00B857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9C8D11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CC0F5" w14:textId="3A66E40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E3538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08BB7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0D628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822038" w14:textId="77777777" w:rsidR="006B4F1C" w:rsidRPr="002D664D" w:rsidRDefault="006B4F1C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89D71F" w14:textId="2563ECD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E8053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5DD59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E141F7" w14:textId="77777777" w:rsidR="006B4F1C" w:rsidRPr="002D664D" w:rsidRDefault="006B4F1C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D872E6" w14:textId="5F84348F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BCC85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F2CFD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82B5D" w:rsidRPr="00F82B5D" w14:paraId="3C795316" w14:textId="77777777" w:rsidTr="00B8572B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7DF87" w14:textId="77777777" w:rsidR="006B4F1C" w:rsidRPr="00F82B5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82B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6E408" w14:textId="7B139C7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6E444" w14:textId="21A6612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D3D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FF89D" w14:textId="11C46CCE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D3D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5</w:t>
            </w:r>
            <w:r w:rsidR="008D3D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19F3D" w14:textId="3B231DD4" w:rsidR="006B4F1C" w:rsidRPr="002D664D" w:rsidRDefault="00E76376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6B4F1C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D3D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B15D4" w14:textId="77777777" w:rsidR="006B4F1C" w:rsidRPr="002D664D" w:rsidRDefault="006B4F1C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6B8E7" w14:textId="44612AAE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07CA4" w14:textId="402BFF08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A69D4" w14:textId="4D3C187E" w:rsidR="006B4F1C" w:rsidRPr="002D664D" w:rsidRDefault="00E76376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6B4F1C"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48042" w14:textId="77777777" w:rsidR="006B4F1C" w:rsidRPr="002D664D" w:rsidRDefault="006B4F1C" w:rsidP="00AA76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AEA71" w14:textId="176CA235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0D7C7" w14:textId="44E3C9C4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2C841" w14:textId="0F188195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5</w:t>
            </w:r>
          </w:p>
        </w:tc>
      </w:tr>
      <w:tr w:rsidR="006B4F1C" w:rsidRPr="004F0657" w14:paraId="10C2B4A6" w14:textId="77777777" w:rsidTr="00B8572B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534EF" w14:textId="77777777" w:rsidR="006B4F1C" w:rsidRPr="0063596D" w:rsidRDefault="006B4F1C" w:rsidP="0060053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C624E" w14:textId="77777777" w:rsidR="006B4F1C" w:rsidRPr="0063596D" w:rsidRDefault="006B4F1C" w:rsidP="006005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42DFD" w14:textId="77777777" w:rsidR="006B4F1C" w:rsidRPr="0063596D" w:rsidRDefault="006B4F1C" w:rsidP="006005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53315" w14:textId="77777777" w:rsidR="006B4F1C" w:rsidRPr="0063596D" w:rsidRDefault="006B4F1C" w:rsidP="006005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55CE3" w14:textId="77777777" w:rsidR="006B4F1C" w:rsidRPr="0063596D" w:rsidRDefault="006B4F1C" w:rsidP="0060053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86A4C" w14:textId="77777777" w:rsidR="006B4F1C" w:rsidRPr="0063596D" w:rsidRDefault="006B4F1C" w:rsidP="006005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9230A" w14:textId="1661500B" w:rsidR="006B4F1C" w:rsidRPr="0063596D" w:rsidRDefault="006B4F1C" w:rsidP="006005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227C6" w14:textId="77777777" w:rsidR="006B4F1C" w:rsidRPr="0063596D" w:rsidRDefault="006B4F1C" w:rsidP="0060053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CBB8F" w14:textId="77777777" w:rsidR="006B4F1C" w:rsidRPr="0063596D" w:rsidRDefault="006B4F1C" w:rsidP="0060053A">
            <w:pPr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00D90" w14:textId="77777777" w:rsidR="006B4F1C" w:rsidRPr="0063596D" w:rsidRDefault="006B4F1C" w:rsidP="00AA7618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4349E" w14:textId="45896261" w:rsidR="006B4F1C" w:rsidRPr="0063596D" w:rsidRDefault="006B4F1C" w:rsidP="0060053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358CE" w14:textId="68F28A38" w:rsidR="006B4F1C" w:rsidRPr="00E82968" w:rsidRDefault="00AE655A" w:rsidP="0060053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      </w:t>
            </w:r>
            <w:r w:rsidR="006644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="006644EE" w:rsidRPr="00E829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inues</w:t>
            </w:r>
            <w:r w:rsidR="006644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="006B4F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gramEnd"/>
            <w:r w:rsidR="006B4F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    </w:t>
            </w:r>
          </w:p>
        </w:tc>
      </w:tr>
    </w:tbl>
    <w:p w14:paraId="1E4E8B4F" w14:textId="3AC0A08A" w:rsidR="00035CFA" w:rsidRDefault="00035CFA" w:rsidP="00A17C7E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ADB9B63" w14:textId="25E4E2DC" w:rsidR="00A1072F" w:rsidRDefault="00A1072F" w:rsidP="00A17C7E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4077224" w14:textId="77777777" w:rsidR="00712DF0" w:rsidRDefault="00712DF0" w:rsidP="00A17C7E">
      <w:pPr>
        <w:rPr>
          <w:rFonts w:ascii="Times New Roman" w:hAnsi="Times New Roman"/>
          <w:b/>
          <w:color w:val="FF0000"/>
          <w:sz w:val="20"/>
          <w:szCs w:val="20"/>
          <w:lang w:val="en-US"/>
        </w:rPr>
      </w:pPr>
    </w:p>
    <w:p w14:paraId="4EE14071" w14:textId="75CB02B2" w:rsidR="00A17C7E" w:rsidRPr="007C2A1D" w:rsidRDefault="00A17C7E" w:rsidP="00A17C7E">
      <w:pPr>
        <w:rPr>
          <w:rFonts w:ascii="Times New Roman" w:hAnsi="Times New Roman"/>
          <w:b/>
          <w:color w:val="000000" w:themeColor="text1"/>
          <w:lang w:val="en-US"/>
        </w:rPr>
      </w:pPr>
      <w:r w:rsidRPr="00B8572B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Table </w:t>
      </w:r>
      <w:r w:rsidR="00F82B5D" w:rsidRPr="00B8572B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5</w:t>
      </w:r>
      <w:r w:rsidRPr="00B8572B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Pr="007C2A1D">
        <w:rPr>
          <w:rFonts w:ascii="Times New Roman" w:hAnsi="Times New Roman"/>
          <w:color w:val="000000" w:themeColor="text1"/>
          <w:sz w:val="20"/>
          <w:szCs w:val="20"/>
          <w:lang w:val="en-US"/>
        </w:rPr>
        <w:t>(Continued)</w:t>
      </w:r>
      <w:r w:rsidRPr="007C2A1D">
        <w:rPr>
          <w:rFonts w:ascii="Times New Roman" w:hAnsi="Times New Roman"/>
          <w:b/>
          <w:color w:val="000000" w:themeColor="text1"/>
          <w:lang w:val="en-US"/>
        </w:rPr>
        <w:t xml:space="preserve"> </w:t>
      </w:r>
    </w:p>
    <w:tbl>
      <w:tblPr>
        <w:tblStyle w:val="Tabellrutnt"/>
        <w:tblW w:w="1190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706"/>
        <w:gridCol w:w="992"/>
        <w:gridCol w:w="992"/>
        <w:gridCol w:w="714"/>
        <w:gridCol w:w="704"/>
        <w:gridCol w:w="567"/>
        <w:gridCol w:w="997"/>
        <w:gridCol w:w="707"/>
        <w:gridCol w:w="709"/>
        <w:gridCol w:w="709"/>
        <w:gridCol w:w="993"/>
        <w:gridCol w:w="1134"/>
      </w:tblGrid>
      <w:tr w:rsidR="007C2A1D" w:rsidRPr="007C2A1D" w14:paraId="1FC52D69" w14:textId="77777777" w:rsidTr="00B8572B">
        <w:tc>
          <w:tcPr>
            <w:tcW w:w="1983" w:type="dxa"/>
            <w:vMerge w:val="restart"/>
            <w:tcBorders>
              <w:top w:val="single" w:sz="4" w:space="0" w:color="auto"/>
            </w:tcBorders>
          </w:tcPr>
          <w:p w14:paraId="32721DCC" w14:textId="77777777" w:rsidR="006B4F1C" w:rsidRPr="007C2A1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5EEDE06B" w14:textId="77777777" w:rsidR="006B4F1C" w:rsidRPr="007C2A1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Risk factors </w:t>
            </w:r>
          </w:p>
          <w:p w14:paraId="66C74362" w14:textId="0295C489" w:rsidR="006B4F1C" w:rsidRPr="007C2A1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6</w:t>
            </w: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–12 m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03C43F3F" w14:textId="77777777" w:rsidR="006507E6" w:rsidRPr="007C2A1D" w:rsidRDefault="006507E6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58CC04C9" w14:textId="2BF57CDF" w:rsidR="006B4F1C" w:rsidRPr="007C2A1D" w:rsidRDefault="006507E6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 in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</w:tcBorders>
          </w:tcPr>
          <w:p w14:paraId="25E08AFB" w14:textId="44628A59" w:rsidR="006B4F1C" w:rsidRPr="007C2A1D" w:rsidRDefault="006B4F1C" w:rsidP="00F663E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  <w:lang w:val="en-US"/>
              </w:rPr>
              <w:t>Model 1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A5D402B" w14:textId="77777777" w:rsidR="006507E6" w:rsidRPr="007C2A1D" w:rsidRDefault="006507E6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58284F48" w14:textId="47239022" w:rsidR="006B4F1C" w:rsidRPr="007C2A1D" w:rsidRDefault="006507E6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 in</w:t>
            </w:r>
          </w:p>
        </w:tc>
        <w:tc>
          <w:tcPr>
            <w:tcW w:w="2271" w:type="dxa"/>
            <w:gridSpan w:val="3"/>
            <w:tcBorders>
              <w:top w:val="single" w:sz="4" w:space="0" w:color="auto"/>
            </w:tcBorders>
          </w:tcPr>
          <w:p w14:paraId="3240919B" w14:textId="6333E014" w:rsidR="006B4F1C" w:rsidRPr="007C2A1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             </w:t>
            </w: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  <w:lang w:val="en-US"/>
              </w:rPr>
              <w:t>Model 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34A967" w14:textId="77777777" w:rsidR="006507E6" w:rsidRPr="007C2A1D" w:rsidRDefault="006507E6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61278228" w14:textId="71415A5E" w:rsidR="006B4F1C" w:rsidRPr="007C2A1D" w:rsidRDefault="006507E6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 in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</w:tcBorders>
          </w:tcPr>
          <w:p w14:paraId="3763B387" w14:textId="419E5628" w:rsidR="003E19C4" w:rsidRPr="007C2A1D" w:rsidRDefault="006B4F1C" w:rsidP="003E19C4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        </w:t>
            </w: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  <w:lang w:val="en-US"/>
              </w:rPr>
              <w:t>Model 3</w:t>
            </w:r>
            <w:r w:rsidR="003E19C4"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</w:t>
            </w:r>
            <w:r w:rsidR="003E19C4"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n (total) </w:t>
            </w:r>
          </w:p>
          <w:p w14:paraId="721EB9A7" w14:textId="28C06F7A" w:rsidR="006B4F1C" w:rsidRPr="007C2A1D" w:rsidRDefault="003E19C4" w:rsidP="003E19C4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                     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= </w:t>
            </w:r>
            <w:r w:rsidR="007A3F8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02</w:t>
            </w: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oys</w:t>
            </w: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</w:t>
            </w:r>
          </w:p>
        </w:tc>
      </w:tr>
      <w:tr w:rsidR="007C2A1D" w:rsidRPr="007C2A1D" w14:paraId="62641E9F" w14:textId="77777777" w:rsidTr="00B8572B">
        <w:tc>
          <w:tcPr>
            <w:tcW w:w="1983" w:type="dxa"/>
            <w:vMerge/>
            <w:tcBorders>
              <w:top w:val="nil"/>
              <w:bottom w:val="single" w:sz="4" w:space="0" w:color="auto"/>
            </w:tcBorders>
          </w:tcPr>
          <w:p w14:paraId="6A6BE4CB" w14:textId="77777777" w:rsidR="006B4F1C" w:rsidRPr="007C2A1D" w:rsidRDefault="006B4F1C" w:rsidP="006005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48351CCF" w14:textId="4E3DF8BB" w:rsidR="006B4F1C" w:rsidRPr="007C2A1D" w:rsidRDefault="006507E6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89EFB9B" w14:textId="77777777" w:rsidR="006B4F1C" w:rsidRPr="007C2A1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O</w:t>
            </w: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272AF2" w14:textId="77777777" w:rsidR="006B4F1C" w:rsidRPr="007C2A1D" w:rsidRDefault="006B4F1C" w:rsidP="00F663EE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67A7643F" w14:textId="77777777" w:rsidR="006B4F1C" w:rsidRPr="007C2A1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6321C1B5" w14:textId="2D9A585C" w:rsidR="006B4F1C" w:rsidRPr="007C2A1D" w:rsidRDefault="006507E6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BBDB907" w14:textId="1D766C34" w:rsidR="006B4F1C" w:rsidRPr="007C2A1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587009D9" w14:textId="77777777" w:rsidR="006B4F1C" w:rsidRPr="007C2A1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</w:tcPr>
          <w:p w14:paraId="5D36AE89" w14:textId="77777777" w:rsidR="006B4F1C" w:rsidRPr="007C2A1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31B9D79" w14:textId="2DD329E5" w:rsidR="006B4F1C" w:rsidRPr="007C2A1D" w:rsidRDefault="006507E6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5D29C68" w14:textId="43B93463" w:rsidR="006B4F1C" w:rsidRPr="007C2A1D" w:rsidRDefault="006B4F1C" w:rsidP="00A107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BC70511" w14:textId="77777777" w:rsidR="006B4F1C" w:rsidRPr="007C2A1D" w:rsidRDefault="006B4F1C" w:rsidP="00A107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1A3B5D" w14:textId="77777777" w:rsidR="006B4F1C" w:rsidRPr="007C2A1D" w:rsidRDefault="006B4F1C" w:rsidP="00A107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</w:tr>
      <w:tr w:rsidR="007C2A1D" w:rsidRPr="007C2A1D" w14:paraId="7B4360F8" w14:textId="77777777" w:rsidTr="00B8572B">
        <w:tc>
          <w:tcPr>
            <w:tcW w:w="1983" w:type="dxa"/>
            <w:tcBorders>
              <w:top w:val="single" w:sz="4" w:space="0" w:color="auto"/>
            </w:tcBorders>
          </w:tcPr>
          <w:p w14:paraId="0A229FE5" w14:textId="174567D5" w:rsidR="006B4F1C" w:rsidRPr="007C2A1D" w:rsidRDefault="006B4F1C" w:rsidP="0060053A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ighttime meals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6D5CBF7F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2B6AE4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B07B22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37073B6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AFDCFF7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C13D4FA" w14:textId="21112D26" w:rsidR="006B4F1C" w:rsidRPr="00F82B5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FDE35B8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ABF7E7A" w14:textId="77777777" w:rsidR="006B4F1C" w:rsidRPr="00F82B5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C80B83" w14:textId="77777777" w:rsidR="006B4F1C" w:rsidRPr="0035428E" w:rsidRDefault="006B4F1C" w:rsidP="0060053A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63F5B8" w14:textId="4574E6D3" w:rsidR="006B4F1C" w:rsidRPr="0035428E" w:rsidRDefault="006B4F1C" w:rsidP="0060053A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D68729" w14:textId="77777777" w:rsidR="006B4F1C" w:rsidRPr="0035428E" w:rsidRDefault="006B4F1C" w:rsidP="0060053A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0BF85A" w14:textId="77777777" w:rsidR="006B4F1C" w:rsidRPr="0035428E" w:rsidRDefault="006B4F1C" w:rsidP="0060053A">
            <w:pPr>
              <w:jc w:val="center"/>
              <w:rPr>
                <w:rFonts w:ascii="Times New Roman" w:hAnsi="Times New Roman"/>
                <w:color w:val="00B0F0"/>
                <w:sz w:val="18"/>
                <w:szCs w:val="18"/>
              </w:rPr>
            </w:pPr>
          </w:p>
        </w:tc>
      </w:tr>
      <w:tr w:rsidR="007C2A1D" w:rsidRPr="007C2A1D" w14:paraId="0841FB62" w14:textId="77777777" w:rsidTr="00B8572B">
        <w:tc>
          <w:tcPr>
            <w:tcW w:w="1983" w:type="dxa"/>
          </w:tcPr>
          <w:p w14:paraId="35F7B0AD" w14:textId="77777777" w:rsidR="006B4F1C" w:rsidRPr="007C2A1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706" w:type="dxa"/>
          </w:tcPr>
          <w:p w14:paraId="7A419A6F" w14:textId="4D4BC18E" w:rsidR="006B4F1C" w:rsidRPr="002D664D" w:rsidRDefault="008C5168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0</w:t>
            </w:r>
          </w:p>
        </w:tc>
        <w:tc>
          <w:tcPr>
            <w:tcW w:w="992" w:type="dxa"/>
          </w:tcPr>
          <w:p w14:paraId="41CEA05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EAFC5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dxa"/>
          </w:tcPr>
          <w:p w14:paraId="07E01078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</w:tcPr>
          <w:p w14:paraId="752BB999" w14:textId="18F83824" w:rsidR="006B4F1C" w:rsidRPr="002D664D" w:rsidRDefault="00AD5F15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0</w:t>
            </w:r>
          </w:p>
        </w:tc>
        <w:tc>
          <w:tcPr>
            <w:tcW w:w="567" w:type="dxa"/>
          </w:tcPr>
          <w:p w14:paraId="39E4842A" w14:textId="6620034E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dxa"/>
          </w:tcPr>
          <w:p w14:paraId="0EAF1E6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7" w:type="dxa"/>
          </w:tcPr>
          <w:p w14:paraId="6F2EBC92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1C627A" w14:textId="15D97287" w:rsidR="006B4F1C" w:rsidRPr="002D664D" w:rsidRDefault="00AE655A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0</w:t>
            </w:r>
          </w:p>
        </w:tc>
        <w:tc>
          <w:tcPr>
            <w:tcW w:w="709" w:type="dxa"/>
          </w:tcPr>
          <w:p w14:paraId="6F0514BD" w14:textId="056E78C9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30F97F7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9C966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C2A1D" w:rsidRPr="007C2A1D" w14:paraId="4754B0A3" w14:textId="77777777" w:rsidTr="00B8572B">
        <w:tc>
          <w:tcPr>
            <w:tcW w:w="1983" w:type="dxa"/>
            <w:tcBorders>
              <w:bottom w:val="nil"/>
            </w:tcBorders>
          </w:tcPr>
          <w:p w14:paraId="665580B1" w14:textId="77777777" w:rsidR="006B4F1C" w:rsidRPr="007C2A1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6" w:type="dxa"/>
            <w:tcBorders>
              <w:bottom w:val="nil"/>
            </w:tcBorders>
          </w:tcPr>
          <w:p w14:paraId="7936F8F0" w14:textId="2604BBE0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CF90BF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094C0707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14" w:type="dxa"/>
            <w:tcBorders>
              <w:bottom w:val="nil"/>
            </w:tcBorders>
          </w:tcPr>
          <w:p w14:paraId="44B64F4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nil"/>
            </w:tcBorders>
          </w:tcPr>
          <w:p w14:paraId="1A522A9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10CA91E" w14:textId="297C22DC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bottom w:val="nil"/>
            </w:tcBorders>
          </w:tcPr>
          <w:p w14:paraId="7DC0B890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07" w:type="dxa"/>
            <w:tcBorders>
              <w:bottom w:val="nil"/>
            </w:tcBorders>
          </w:tcPr>
          <w:p w14:paraId="65757641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916AB5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64684E3" w14:textId="2DFAC9A6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</w:tcPr>
          <w:p w14:paraId="3A64DA2C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bottom w:val="nil"/>
            </w:tcBorders>
          </w:tcPr>
          <w:p w14:paraId="4A129E6E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C2A1D" w:rsidRPr="007C2A1D" w14:paraId="3E903274" w14:textId="77777777" w:rsidTr="00B8572B"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68196064" w14:textId="672701DF" w:rsidR="006B4F1C" w:rsidRPr="007C2A1D" w:rsidRDefault="006B4F1C" w:rsidP="0060053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C2A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3093C215" w14:textId="4200713B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896CBB" w14:textId="0846741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D3D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1D1840" w14:textId="251B0FA1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D3D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8D3D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653832AE" w14:textId="3C34115F" w:rsidR="006B4F1C" w:rsidRPr="008D3DAF" w:rsidRDefault="006B4F1C" w:rsidP="0060053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D3DAF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8D3DAF" w:rsidRPr="008D3DAF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04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3BBE41BB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7FD1879" w14:textId="51BF192A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03A0BCF1" w14:textId="1DE6941F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D5F1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</w:tcPr>
          <w:p w14:paraId="487D1B01" w14:textId="0B777288" w:rsidR="006B4F1C" w:rsidRPr="00AD5F15" w:rsidRDefault="006B4F1C" w:rsidP="0060053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5F1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AD5F15" w:rsidRPr="00AD5F1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0CCBECA" w14:textId="77777777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281CAB6" w14:textId="7CF2F80F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84A5752" w14:textId="1CC5D0A5" w:rsidR="006B4F1C" w:rsidRPr="002D664D" w:rsidRDefault="006B4F1C" w:rsidP="006005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  <w:r w:rsidRPr="002D66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.</w:t>
            </w:r>
            <w:r w:rsidR="00AE6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04CF43" w14:textId="5CABEB07" w:rsidR="006B4F1C" w:rsidRPr="00AE655A" w:rsidRDefault="006B4F1C" w:rsidP="0060053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5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AE655A" w:rsidRPr="00AE65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35428E" w:rsidRPr="00AE65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9</w:t>
            </w:r>
          </w:p>
        </w:tc>
      </w:tr>
    </w:tbl>
    <w:p w14:paraId="69F4337A" w14:textId="50F5CB36" w:rsidR="00A17C7E" w:rsidRPr="0063596D" w:rsidRDefault="00A17C7E" w:rsidP="00A17C7E">
      <w:pPr>
        <w:rPr>
          <w:rFonts w:ascii="Times New Roman" w:hAnsi="Times New Roman"/>
          <w:sz w:val="16"/>
          <w:szCs w:val="16"/>
          <w:lang w:val="en-US"/>
        </w:rPr>
      </w:pPr>
      <w:r w:rsidRPr="0063596D">
        <w:rPr>
          <w:rFonts w:ascii="Times New Roman" w:hAnsi="Times New Roman"/>
          <w:sz w:val="16"/>
          <w:szCs w:val="16"/>
          <w:lang w:val="en-US"/>
        </w:rPr>
        <w:t>Model 1</w:t>
      </w:r>
      <w:r>
        <w:rPr>
          <w:rFonts w:ascii="Times New Roman" w:hAnsi="Times New Roman"/>
          <w:sz w:val="16"/>
          <w:szCs w:val="16"/>
          <w:lang w:val="en-US"/>
        </w:rPr>
        <w:t>,</w:t>
      </w:r>
      <w:r w:rsidRPr="0063596D">
        <w:rPr>
          <w:rFonts w:ascii="Times New Roman" w:hAnsi="Times New Roman"/>
          <w:sz w:val="16"/>
          <w:szCs w:val="16"/>
          <w:lang w:val="en-US"/>
        </w:rPr>
        <w:t xml:space="preserve"> adjusted for birth weight</w:t>
      </w:r>
      <w:r>
        <w:rPr>
          <w:rFonts w:ascii="Times New Roman" w:hAnsi="Times New Roman"/>
          <w:sz w:val="16"/>
          <w:szCs w:val="16"/>
          <w:lang w:val="en-US"/>
        </w:rPr>
        <w:t xml:space="preserve">; </w:t>
      </w:r>
      <w:r w:rsidRPr="0063596D">
        <w:rPr>
          <w:rFonts w:ascii="Times New Roman" w:hAnsi="Times New Roman"/>
          <w:sz w:val="16"/>
          <w:szCs w:val="16"/>
          <w:lang w:val="en-US"/>
        </w:rPr>
        <w:t>Model 2</w:t>
      </w:r>
      <w:r>
        <w:rPr>
          <w:rFonts w:ascii="Times New Roman" w:hAnsi="Times New Roman"/>
          <w:sz w:val="16"/>
          <w:szCs w:val="16"/>
          <w:lang w:val="en-US"/>
        </w:rPr>
        <w:t>,</w:t>
      </w:r>
      <w:r w:rsidRPr="0063596D">
        <w:rPr>
          <w:rFonts w:ascii="Times New Roman" w:hAnsi="Times New Roman"/>
          <w:sz w:val="16"/>
          <w:szCs w:val="16"/>
          <w:lang w:val="en-US"/>
        </w:rPr>
        <w:t xml:space="preserve"> additionally adjusted for maternal and paternal education and maternal and paternal smoking</w:t>
      </w:r>
      <w:r>
        <w:rPr>
          <w:rFonts w:ascii="Times New Roman" w:hAnsi="Times New Roman"/>
          <w:sz w:val="16"/>
          <w:szCs w:val="16"/>
          <w:lang w:val="en-US"/>
        </w:rPr>
        <w:t>;</w:t>
      </w:r>
    </w:p>
    <w:p w14:paraId="5867BB4A" w14:textId="77777777" w:rsidR="00A17C7E" w:rsidRDefault="00A17C7E" w:rsidP="00A17C7E">
      <w:pPr>
        <w:rPr>
          <w:rFonts w:ascii="Times New Roman" w:hAnsi="Times New Roman"/>
          <w:sz w:val="16"/>
          <w:szCs w:val="16"/>
          <w:lang w:val="en-US"/>
        </w:rPr>
      </w:pPr>
      <w:r w:rsidRPr="0063596D">
        <w:rPr>
          <w:rFonts w:ascii="Times New Roman" w:hAnsi="Times New Roman"/>
          <w:sz w:val="16"/>
          <w:szCs w:val="16"/>
          <w:lang w:val="en-US"/>
        </w:rPr>
        <w:t>Model 3</w:t>
      </w:r>
      <w:r>
        <w:rPr>
          <w:rFonts w:ascii="Times New Roman" w:hAnsi="Times New Roman"/>
          <w:sz w:val="16"/>
          <w:szCs w:val="16"/>
          <w:lang w:val="en-US"/>
        </w:rPr>
        <w:t xml:space="preserve">, </w:t>
      </w:r>
      <w:r w:rsidRPr="0063596D">
        <w:rPr>
          <w:rFonts w:ascii="Times New Roman" w:hAnsi="Times New Roman"/>
          <w:sz w:val="16"/>
          <w:szCs w:val="16"/>
          <w:lang w:val="en-US"/>
        </w:rPr>
        <w:t xml:space="preserve">additionally adjusted for maternal weight before pregnancy, maternal weight gain during pregnancy, paternal weight at the first measurement point and </w:t>
      </w:r>
    </w:p>
    <w:p w14:paraId="1E88FC46" w14:textId="6A80F757" w:rsidR="00A17C7E" w:rsidRPr="0063596D" w:rsidRDefault="00A17C7E" w:rsidP="00A17C7E">
      <w:pPr>
        <w:rPr>
          <w:rFonts w:ascii="Times New Roman" w:hAnsi="Times New Roman"/>
          <w:sz w:val="16"/>
          <w:szCs w:val="16"/>
          <w:lang w:val="en-US"/>
        </w:rPr>
      </w:pPr>
      <w:r w:rsidRPr="0063596D">
        <w:rPr>
          <w:rFonts w:ascii="Times New Roman" w:hAnsi="Times New Roman"/>
          <w:sz w:val="16"/>
          <w:szCs w:val="16"/>
          <w:lang w:val="en-US"/>
        </w:rPr>
        <w:t>maternal and paternal diabetes mellitus and cardiovascular disease</w:t>
      </w:r>
    </w:p>
    <w:p w14:paraId="0842BC9C" w14:textId="77777777" w:rsidR="00A17C7E" w:rsidRPr="0063596D" w:rsidRDefault="00A17C7E" w:rsidP="00A17C7E">
      <w:pPr>
        <w:rPr>
          <w:rFonts w:ascii="Times New Roman" w:hAnsi="Times New Roman"/>
          <w:sz w:val="16"/>
          <w:szCs w:val="16"/>
          <w:lang w:val="en-US"/>
        </w:rPr>
      </w:pPr>
      <w:r w:rsidRPr="0063596D">
        <w:rPr>
          <w:rFonts w:ascii="Times New Roman" w:hAnsi="Times New Roman"/>
          <w:sz w:val="16"/>
          <w:szCs w:val="16"/>
          <w:lang w:val="en-US"/>
        </w:rPr>
        <w:t xml:space="preserve">MCD, milk cereal drink, RWG, rapid weight gain; nRWG, non-rapid weight gain; </w:t>
      </w:r>
      <w:r>
        <w:rPr>
          <w:rFonts w:ascii="Times New Roman" w:hAnsi="Times New Roman"/>
          <w:sz w:val="16"/>
          <w:szCs w:val="16"/>
          <w:lang w:val="en-US"/>
        </w:rPr>
        <w:t xml:space="preserve">m, months; </w:t>
      </w:r>
      <w:r w:rsidRPr="0063596D">
        <w:rPr>
          <w:rFonts w:ascii="Times New Roman" w:hAnsi="Times New Roman"/>
          <w:sz w:val="16"/>
          <w:szCs w:val="16"/>
          <w:lang w:val="en-US"/>
        </w:rPr>
        <w:t xml:space="preserve">n, number of subjects; OR, odds ratio; 95% CI, 95% </w:t>
      </w:r>
    </w:p>
    <w:p w14:paraId="034A6279" w14:textId="709DBC30" w:rsidR="00A17C7E" w:rsidRPr="0063596D" w:rsidRDefault="00A17C7E" w:rsidP="00A17C7E">
      <w:pPr>
        <w:rPr>
          <w:rFonts w:ascii="Times New Roman" w:hAnsi="Times New Roman"/>
          <w:sz w:val="16"/>
          <w:szCs w:val="16"/>
          <w:lang w:val="en-US"/>
        </w:rPr>
      </w:pPr>
      <w:r w:rsidRPr="0063596D">
        <w:rPr>
          <w:rFonts w:ascii="Times New Roman" w:hAnsi="Times New Roman"/>
          <w:sz w:val="16"/>
          <w:szCs w:val="16"/>
          <w:lang w:val="en-US"/>
        </w:rPr>
        <w:t>confidence interval; p, p value</w:t>
      </w:r>
    </w:p>
    <w:p w14:paraId="57B07F77" w14:textId="77777777" w:rsidR="00A17C7E" w:rsidRPr="00A72ED0" w:rsidRDefault="00A17C7E" w:rsidP="00A17C7E">
      <w:pPr>
        <w:rPr>
          <w:sz w:val="18"/>
          <w:szCs w:val="18"/>
          <w:lang w:val="en-US"/>
        </w:rPr>
      </w:pPr>
    </w:p>
    <w:p w14:paraId="1D467F4A" w14:textId="348DF6CD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4541E3CC" w14:textId="77777777" w:rsidR="00A17C7E" w:rsidRDefault="00A17C7E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7BEB7C73" w14:textId="31DBE00A" w:rsidR="00B641EA" w:rsidRDefault="00B641EA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5B2EA278" w14:textId="271BB055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6C488571" w14:textId="353434B7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ED72347" w14:textId="0E71299F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6566F89" w14:textId="5D01AC24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435C4F6" w14:textId="3DD1C9B7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34343BBC" w14:textId="52E4755C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1773100" w14:textId="749F9A06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9E4CDE5" w14:textId="49BB8B74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3AE1C2FF" w14:textId="02029306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37CEED40" w14:textId="18708034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EF30E1A" w14:textId="3D70D2AA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C4E87B8" w14:textId="5BB96E04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73BE76ED" w14:textId="6CE55C61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3615DFDD" w14:textId="0039E70C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48616EF5" w14:textId="5CEA7E4D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AFC3B46" w14:textId="297AA41A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60F651B6" w14:textId="64A98BE8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5769267C" w14:textId="77F64FC4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3F5F018C" w14:textId="3ACB2EB4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1FCB76E0" w14:textId="5B9C2DCA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119583FD" w14:textId="2FF54013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6EA7F776" w14:textId="3CCD4C8C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AFE793E" w14:textId="4653CBEE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17C33883" w14:textId="375BC545" w:rsidR="006507E6" w:rsidRDefault="006507E6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56ABAD13" w14:textId="131B96E9" w:rsidR="006507E6" w:rsidRDefault="006507E6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479166D" w14:textId="545E2CC3" w:rsidR="006507E6" w:rsidRDefault="006507E6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3BE81486" w14:textId="77777777" w:rsidR="006507E6" w:rsidRDefault="006507E6" w:rsidP="00A462DC">
      <w:pPr>
        <w:rPr>
          <w:rFonts w:ascii="Times New Roman" w:hAnsi="Times New Roman"/>
          <w:sz w:val="17"/>
          <w:szCs w:val="17"/>
          <w:lang w:val="en-US"/>
        </w:rPr>
      </w:pPr>
    </w:p>
    <w:p w14:paraId="232EBCE1" w14:textId="5310D230" w:rsidR="00AC7298" w:rsidRDefault="00AC7298" w:rsidP="00A462DC">
      <w:pPr>
        <w:rPr>
          <w:rFonts w:ascii="Times New Roman" w:hAnsi="Times New Roman"/>
          <w:sz w:val="17"/>
          <w:szCs w:val="17"/>
          <w:lang w:val="en-US"/>
        </w:rPr>
      </w:pPr>
    </w:p>
    <w:tbl>
      <w:tblPr>
        <w:tblStyle w:val="Tabellrutnt"/>
        <w:tblW w:w="12333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567"/>
        <w:gridCol w:w="992"/>
        <w:gridCol w:w="142"/>
        <w:gridCol w:w="850"/>
        <w:gridCol w:w="567"/>
        <w:gridCol w:w="142"/>
        <w:gridCol w:w="567"/>
        <w:gridCol w:w="1134"/>
        <w:gridCol w:w="851"/>
        <w:gridCol w:w="708"/>
        <w:gridCol w:w="709"/>
        <w:gridCol w:w="1134"/>
        <w:gridCol w:w="1418"/>
      </w:tblGrid>
      <w:tr w:rsidR="00957F77" w:rsidRPr="00957F77" w14:paraId="2FC8F0D4" w14:textId="77777777" w:rsidTr="00B8572B">
        <w:tc>
          <w:tcPr>
            <w:tcW w:w="12333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DF0BA" w14:textId="400811FD" w:rsidR="00A43264" w:rsidRPr="002123C9" w:rsidRDefault="00A43264" w:rsidP="00AC7298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8572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F82B5D" w:rsidRPr="00B8572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6</w:t>
            </w:r>
            <w:r w:rsidRPr="00B857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123C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ogistic regressions over content of nighttime meals and rapid weight gain during</w:t>
            </w:r>
            <w:r w:rsidR="00B0316E" w:rsidRPr="002123C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0–3</w:t>
            </w:r>
            <w:r w:rsidR="001A3F9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B0316E" w:rsidRPr="002123C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,</w:t>
            </w:r>
            <w:r w:rsidRPr="002123C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0–6 and 6–12 months</w:t>
            </w:r>
            <w:r w:rsidR="001A3F9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 sensitivity analysis</w:t>
            </w:r>
          </w:p>
        </w:tc>
      </w:tr>
      <w:tr w:rsidR="00957F77" w:rsidRPr="00957F77" w14:paraId="48C40572" w14:textId="77777777" w:rsidTr="00B8572B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BC603" w14:textId="77777777" w:rsidR="00A43264" w:rsidRPr="002123C9" w:rsidRDefault="00A43264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678487F" w14:textId="77777777" w:rsidR="00A43264" w:rsidRPr="002123C9" w:rsidRDefault="00A43264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4BFF8" w14:textId="77777777" w:rsidR="006507E6" w:rsidRPr="002123C9" w:rsidRDefault="006507E6" w:rsidP="006507E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E3575B2" w14:textId="77777777" w:rsidR="006507E6" w:rsidRPr="002123C9" w:rsidRDefault="006507E6" w:rsidP="006507E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 in</w:t>
            </w:r>
          </w:p>
          <w:p w14:paraId="431765F4" w14:textId="23F0F705" w:rsidR="006507E6" w:rsidRPr="002123C9" w:rsidRDefault="006507E6" w:rsidP="006507E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F06F2" w14:textId="77777777" w:rsidR="00A43264" w:rsidRPr="002123C9" w:rsidRDefault="00A43264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</w:t>
            </w: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>Model 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B99C2" w14:textId="77777777" w:rsidR="006507E6" w:rsidRPr="002123C9" w:rsidRDefault="006507E6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1BE66BD8" w14:textId="68DAD789" w:rsidR="00A43264" w:rsidRPr="002123C9" w:rsidRDefault="006507E6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 in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A72CB" w14:textId="057BC68C" w:rsidR="00A43264" w:rsidRPr="002123C9" w:rsidRDefault="00712DF0" w:rsidP="00712DF0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</w:t>
            </w:r>
            <w:r w:rsidR="00A43264"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>Model 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39FBD" w14:textId="39625528" w:rsidR="00A43264" w:rsidRPr="002123C9" w:rsidRDefault="00A43264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7CA356A3" w14:textId="67DC7A5D" w:rsidR="00A43264" w:rsidRPr="002123C9" w:rsidRDefault="006507E6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 in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FFBA6" w14:textId="16114B8E" w:rsidR="003E19C4" w:rsidRPr="002123C9" w:rsidRDefault="00A43264" w:rsidP="003E19C4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</w:t>
            </w:r>
            <w:r w:rsidR="00712DF0"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</w:t>
            </w: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>Model 3</w:t>
            </w:r>
            <w:r w:rsidR="003E19C4"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n (total) </w:t>
            </w:r>
          </w:p>
          <w:p w14:paraId="52029968" w14:textId="39BC6EDD" w:rsidR="00A43264" w:rsidRPr="002123C9" w:rsidRDefault="003E19C4" w:rsidP="003E19C4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                           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</w:t>
            </w: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= </w:t>
            </w:r>
            <w:r w:rsidR="00B70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02</w:t>
            </w: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oys</w:t>
            </w: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</w:t>
            </w:r>
          </w:p>
        </w:tc>
      </w:tr>
      <w:tr w:rsidR="00957F77" w:rsidRPr="00957F77" w14:paraId="00D06BF6" w14:textId="77777777" w:rsidTr="00B8572B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1B803" w14:textId="77777777" w:rsidR="00A43264" w:rsidRPr="002123C9" w:rsidRDefault="00A43264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D1D82" w14:textId="1F52AE96" w:rsidR="00A43264" w:rsidRPr="002123C9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1FCF0" w14:textId="77777777" w:rsidR="00A43264" w:rsidRPr="002123C9" w:rsidRDefault="00A43264" w:rsidP="00A1072F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14EA3" w14:textId="77777777" w:rsidR="00A43264" w:rsidRPr="002123C9" w:rsidRDefault="00A43264" w:rsidP="00A1072F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2C00B" w14:textId="77777777" w:rsidR="00A43264" w:rsidRPr="002123C9" w:rsidRDefault="00A43264" w:rsidP="00712DF0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A7874" w14:textId="36158DE8" w:rsidR="00A43264" w:rsidRPr="002123C9" w:rsidRDefault="006507E6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E5783" w14:textId="71C40B17" w:rsidR="00A43264" w:rsidRPr="002123C9" w:rsidRDefault="00A43264" w:rsidP="00A1072F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01D8C" w14:textId="77777777" w:rsidR="00A43264" w:rsidRPr="002123C9" w:rsidRDefault="00A43264" w:rsidP="00A1072F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A5F58" w14:textId="77777777" w:rsidR="00A43264" w:rsidRPr="002123C9" w:rsidRDefault="00A43264" w:rsidP="00712DF0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9E2DC" w14:textId="356F6BE7" w:rsidR="00A43264" w:rsidRPr="002123C9" w:rsidRDefault="006507E6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8AADC" w14:textId="213FB89B" w:rsidR="00A43264" w:rsidRPr="002123C9" w:rsidRDefault="00A43264" w:rsidP="00A107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F5F02" w14:textId="77777777" w:rsidR="00A43264" w:rsidRPr="002123C9" w:rsidRDefault="00A43264" w:rsidP="00A107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CCC8F" w14:textId="77777777" w:rsidR="00A43264" w:rsidRPr="002123C9" w:rsidRDefault="00A43264" w:rsidP="00A107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</w:tr>
      <w:tr w:rsidR="00957F77" w:rsidRPr="00957F77" w14:paraId="7FB0C337" w14:textId="77777777" w:rsidTr="00B8572B"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01E8F" w14:textId="77D7D291" w:rsidR="0035428E" w:rsidRPr="002123C9" w:rsidRDefault="0035428E" w:rsidP="0035428E">
            <w:pPr>
              <w:rPr>
                <w:color w:val="000000" w:themeColor="text1"/>
                <w:sz w:val="20"/>
                <w:szCs w:val="20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ime period 0</w:t>
            </w:r>
            <w:r w:rsidR="00285E89" w:rsidRPr="002123C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–</w:t>
            </w:r>
            <w:r w:rsidR="002D664D" w:rsidRPr="002123C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–4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1301C" w14:textId="77777777" w:rsidR="0035428E" w:rsidRPr="002123C9" w:rsidRDefault="0035428E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F8C0C" w14:textId="77777777" w:rsidR="0035428E" w:rsidRPr="002123C9" w:rsidRDefault="0035428E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036F7" w14:textId="77777777" w:rsidR="0035428E" w:rsidRPr="002123C9" w:rsidRDefault="0035428E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C7517" w14:textId="261BC0CD" w:rsidR="0035428E" w:rsidRPr="002123C9" w:rsidRDefault="0035428E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4A6D5" w14:textId="77777777" w:rsidR="0035428E" w:rsidRPr="002123C9" w:rsidRDefault="0035428E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10B0D" w14:textId="77777777" w:rsidR="0035428E" w:rsidRPr="002123C9" w:rsidRDefault="0035428E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5BA45" w14:textId="77777777" w:rsidR="0035428E" w:rsidRPr="002123C9" w:rsidRDefault="0035428E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1D694" w14:textId="3EA0CF83" w:rsidR="0035428E" w:rsidRPr="002123C9" w:rsidRDefault="0035428E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1B1F9" w14:textId="77777777" w:rsidR="0035428E" w:rsidRPr="002123C9" w:rsidRDefault="0035428E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57EDE" w14:textId="77777777" w:rsidR="0035428E" w:rsidRPr="002123C9" w:rsidRDefault="0035428E" w:rsidP="00331E7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352EBB15" w14:textId="77777777" w:rsidTr="00B8572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E1A81" w14:textId="77777777" w:rsidR="00A43264" w:rsidRPr="00957F77" w:rsidRDefault="00A43264" w:rsidP="00AC7298">
            <w:pPr>
              <w:rPr>
                <w:rFonts w:ascii="Times New Roman" w:hAnsi="Times New Roman"/>
                <w:b/>
                <w:color w:val="7030A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8B94B6" w14:textId="77777777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4FFC0" w14:textId="77777777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46FB1" w14:textId="77777777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E54399" w14:textId="77777777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DDEBF" w14:textId="160967F1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7328F" w14:textId="77777777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5B6473" w14:textId="77777777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D911F7" w14:textId="77777777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97B13" w14:textId="2007AF34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365EF" w14:textId="77777777" w:rsidR="00A43264" w:rsidRPr="00957F77" w:rsidRDefault="00A43264" w:rsidP="00AC7298">
            <w:pPr>
              <w:jc w:val="center"/>
              <w:rPr>
                <w:color w:val="7030A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4A8074" w14:textId="77777777" w:rsidR="00A43264" w:rsidRPr="00957F77" w:rsidRDefault="00A43264" w:rsidP="00331E7F">
            <w:pPr>
              <w:jc w:val="center"/>
              <w:rPr>
                <w:color w:val="7030A0"/>
                <w:sz w:val="18"/>
                <w:szCs w:val="18"/>
              </w:rPr>
            </w:pPr>
          </w:p>
        </w:tc>
      </w:tr>
      <w:tr w:rsidR="00957F77" w:rsidRPr="00957F77" w14:paraId="56273240" w14:textId="77777777" w:rsidTr="00B8572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4B3D7" w14:textId="77777777" w:rsidR="002D664D" w:rsidRPr="002123C9" w:rsidRDefault="002D664D" w:rsidP="008C516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ighttime meals 3–4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041FB1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081F3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6070C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08FA93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1C17B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84A9F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83A5C8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7BB269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784E4C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07F84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08D6DB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1B4F5B1C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BF9EE9" w14:textId="77777777" w:rsidR="002D664D" w:rsidRPr="002123C9" w:rsidRDefault="002D664D" w:rsidP="008C516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east mi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402C6F" w14:textId="2C6B7C44" w:rsidR="002D664D" w:rsidRPr="002123C9" w:rsidRDefault="002123C9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F5655A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E3564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3155E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7A166" w14:textId="224688EF" w:rsidR="002D664D" w:rsidRPr="002123C9" w:rsidRDefault="002123C9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78F69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58250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1528BB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C85677" w14:textId="146125D4" w:rsidR="002D664D" w:rsidRPr="002123C9" w:rsidRDefault="002123C9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9E679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BA897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F93A1" w14:textId="77777777" w:rsidR="002D664D" w:rsidRPr="002123C9" w:rsidRDefault="002D664D" w:rsidP="008C51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1F35BBF0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70FEC" w14:textId="77777777" w:rsidR="002D664D" w:rsidRPr="002123C9" w:rsidRDefault="002D664D" w:rsidP="008C516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DAA6E6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41C168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5BCA6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430E88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917CA0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704D4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118DA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322E2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AE2113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37C218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E1E02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722656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189CDE70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7A20E" w14:textId="77777777" w:rsidR="002D664D" w:rsidRPr="002123C9" w:rsidRDefault="002D664D" w:rsidP="008C516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0D1F1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D30941" w14:textId="72893298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123C9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6E25E" w14:textId="5F061A91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0316E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2123C9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</w:t>
            </w:r>
            <w:r w:rsidR="002123C9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F73599" w14:textId="77777777" w:rsidR="002D664D" w:rsidRPr="002123C9" w:rsidRDefault="002D664D" w:rsidP="00C428B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CFF563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5C9C2" w14:textId="6B8B2BF4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  <w:r w:rsidR="002123C9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9D570" w14:textId="5495D16A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123C9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8</w:t>
            </w:r>
            <w:r w:rsidR="002123C9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1E3236" w14:textId="02ACB618" w:rsidR="002D664D" w:rsidRPr="002123C9" w:rsidRDefault="002123C9" w:rsidP="008C5168">
            <w:pPr>
              <w:tabs>
                <w:tab w:val="center" w:pos="317"/>
              </w:tabs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2D664D"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</w:t>
            </w: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78F34C" w14:textId="77777777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1A6E7E" w14:textId="648603EE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123C9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DC758" w14:textId="415D06A0" w:rsidR="002D664D" w:rsidRPr="002123C9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123C9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  <w:r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</w:t>
            </w:r>
            <w:r w:rsidR="002123C9" w:rsidRPr="002123C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A54035" w14:textId="725620FA" w:rsidR="002D664D" w:rsidRPr="002123C9" w:rsidRDefault="00B0316E" w:rsidP="008C516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</w:t>
            </w:r>
            <w:r w:rsidR="002D664D" w:rsidRPr="002123C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57F77" w:rsidRPr="00957F77" w14:paraId="0E0BF646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E3678" w14:textId="77777777" w:rsidR="002D664D" w:rsidRPr="00B70802" w:rsidRDefault="002D664D" w:rsidP="008C516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mula mi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4C8AE3" w14:textId="45FD1AA1" w:rsidR="002D664D" w:rsidRPr="00B70802" w:rsidRDefault="00A13595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78F285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C99CD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A5443D" w14:textId="77777777" w:rsidR="002D664D" w:rsidRPr="00B70802" w:rsidRDefault="002D664D" w:rsidP="00C428B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3787D0" w14:textId="5B3EB2CF" w:rsidR="002D664D" w:rsidRPr="00B70802" w:rsidRDefault="00A13595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2247B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E6E82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823351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F765D9" w14:textId="0EEB7607" w:rsidR="002D664D" w:rsidRPr="00B70802" w:rsidRDefault="002123C9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0AEAE1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1AAA8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5CBEAD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3CB2AB19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3A5FB" w14:textId="77777777" w:rsidR="002D664D" w:rsidRPr="00B70802" w:rsidRDefault="002D664D" w:rsidP="008C516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33841F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606F81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28454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BB4389" w14:textId="77777777" w:rsidR="002D664D" w:rsidRPr="00B70802" w:rsidRDefault="002D664D" w:rsidP="00C428B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AC161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95B36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D1091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615E85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73F7FA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FCD569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401B3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200BA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5F2F3596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ABB85" w14:textId="77777777" w:rsidR="002D664D" w:rsidRPr="00B70802" w:rsidRDefault="002D664D" w:rsidP="008C516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D8A434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200BEC" w14:textId="3C6ED1D9" w:rsidR="002D664D" w:rsidRPr="00B70802" w:rsidRDefault="00A13595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63CF1" w14:textId="7B13B036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A13595"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13595"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0CCC14" w14:textId="77777777" w:rsidR="002D664D" w:rsidRPr="00B70802" w:rsidRDefault="002D664D" w:rsidP="00C428B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FE15FF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EC5DC" w14:textId="728795CE" w:rsidR="002D664D" w:rsidRPr="00B70802" w:rsidRDefault="00A13595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943E3" w14:textId="184C0F88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A13595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2</w:t>
            </w: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A13595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4E59CB" w14:textId="77777777" w:rsidR="002D664D" w:rsidRPr="00B70802" w:rsidRDefault="002D664D" w:rsidP="008C516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D7AF7E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743A3B" w14:textId="3E4026E0" w:rsidR="002D664D" w:rsidRPr="00B70802" w:rsidRDefault="002123C9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AD1E2" w14:textId="311AB92A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2123C9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1</w:t>
            </w: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2123C9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82ACE1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957F77" w:rsidRPr="00957F77" w14:paraId="3079610F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7B374" w14:textId="77777777" w:rsidR="002D664D" w:rsidRPr="00B70802" w:rsidRDefault="002D664D" w:rsidP="008C516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C3B8F" w14:textId="31B69158" w:rsidR="002D664D" w:rsidRPr="00B70802" w:rsidRDefault="00B70802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25D5A8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27FC5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6C9E6D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06B129" w14:textId="6BAAE994" w:rsidR="002D664D" w:rsidRPr="00B70802" w:rsidRDefault="00B70802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74B82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89D5C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A991D0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4BA5AA" w14:textId="275AE1E9" w:rsidR="002D664D" w:rsidRPr="00B70802" w:rsidRDefault="00A13595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1F4113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05956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3FED23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957F77" w14:paraId="1AFD2184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D5457" w14:textId="77777777" w:rsidR="002D664D" w:rsidRPr="00B70802" w:rsidRDefault="002D664D" w:rsidP="008C516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E969EB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912DD2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795C6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59A784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7C63F1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31175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1877A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072239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B8A272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CE308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E67DF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43B82B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957F77" w14:paraId="70815C80" w14:textId="77777777" w:rsidTr="00B8572B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B7AE6" w14:textId="77777777" w:rsidR="002D664D" w:rsidRPr="00B70802" w:rsidRDefault="002D664D" w:rsidP="008C516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A6C15D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54F7B6" w14:textId="7589F574" w:rsidR="002D664D" w:rsidRPr="00B70802" w:rsidRDefault="00B70802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FBC64" w14:textId="78D9E68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70802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5</w:t>
            </w: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B70802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AEF70" w14:textId="4E080E2A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70802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2094D8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B17A8" w14:textId="03587629" w:rsidR="002D664D" w:rsidRPr="00B70802" w:rsidRDefault="00B70802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7652A" w14:textId="6486C1DC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70802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5</w:t>
            </w: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B70802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80F3FF" w14:textId="62EE78A2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B0316E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B70802"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1D3B4D" w14:textId="7777777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78E59D" w14:textId="0D9431D5" w:rsidR="002D664D" w:rsidRPr="00B70802" w:rsidRDefault="00A13595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DC6C5" w14:textId="58E01987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13595"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4</w:t>
            </w: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A13595"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8F74D1" w14:textId="77D249CC" w:rsidR="002D664D" w:rsidRPr="00B70802" w:rsidRDefault="002D664D" w:rsidP="008C516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13595" w:rsidRPr="00B708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7</w:t>
            </w:r>
          </w:p>
        </w:tc>
      </w:tr>
      <w:tr w:rsidR="00957F77" w:rsidRPr="00957F77" w14:paraId="12AABFD9" w14:textId="77777777" w:rsidTr="00B8572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07034" w14:textId="77777777" w:rsidR="002D664D" w:rsidRPr="004543A9" w:rsidRDefault="002D664D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ime period 0–6 months</w:t>
            </w: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14:paraId="7F85269C" w14:textId="77777777" w:rsidR="002D664D" w:rsidRPr="004543A9" w:rsidRDefault="002D664D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5CCBDF68" w14:textId="40DD2946" w:rsidR="00A43264" w:rsidRPr="004543A9" w:rsidRDefault="00A43264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ighttime meals 3–4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467D43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03D11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3AB31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2A053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B2D94" w14:textId="535EFD2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031C6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D25CCF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6AE4CE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F4FE8" w14:textId="5F9313C9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967E6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43BCB3" w14:textId="77777777" w:rsidR="00A43264" w:rsidRPr="004543A9" w:rsidRDefault="00A43264" w:rsidP="00331E7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0A29D35D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EB0BD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east mi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1F1262" w14:textId="774BE4FF" w:rsidR="00A43264" w:rsidRPr="004543A9" w:rsidRDefault="004543A9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11DA1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AA9635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15EAD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E891FB" w14:textId="29C5B64D" w:rsidR="00A43264" w:rsidRPr="004543A9" w:rsidRDefault="00676D3D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9CA25" w14:textId="116D9B39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CC93A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80AEF7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4F0965" w14:textId="4F2D81F1" w:rsidR="00A43264" w:rsidRPr="004543A9" w:rsidRDefault="00676D3D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C529BF" w14:textId="27D8840F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F7382" w14:textId="77777777" w:rsidR="00A43264" w:rsidRPr="004543A9" w:rsidRDefault="00A43264" w:rsidP="00AC729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F0403" w14:textId="77777777" w:rsidR="00A43264" w:rsidRPr="004543A9" w:rsidRDefault="00A43264" w:rsidP="00331E7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1EC63301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E5C53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487ED8" w14:textId="3B30243D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370220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99346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73E097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5292C7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BB395" w14:textId="59350D78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533D9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C2C1B6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9E1BA9" w14:textId="77777777" w:rsidR="00A43264" w:rsidRPr="004543A9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8E073B" w14:textId="4B28284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85167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17B6A1" w14:textId="77777777" w:rsidR="00A43264" w:rsidRPr="004543A9" w:rsidRDefault="00A43264" w:rsidP="00331E7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20F00909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9F7239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EDCBC6" w14:textId="40EB051D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AF4751" w14:textId="1EAB69FA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  <w:r w:rsidR="00676D3D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FC6D7" w14:textId="760C495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  <w:r w:rsidR="000A4B24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="00331E7F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8C0CD5" w14:textId="11F8E0D7" w:rsidR="00A43264" w:rsidRPr="004543A9" w:rsidRDefault="00676D3D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A43264"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</w:t>
            </w: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9352B0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52258" w14:textId="0E9C28C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  <w:r w:rsidR="00676D3D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35113" w14:textId="7AD411D4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</w:t>
            </w:r>
            <w:r w:rsidR="00676D3D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8</w:t>
            </w:r>
            <w:r w:rsidR="00676D3D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9A2E34" w14:textId="486E4E82" w:rsidR="00A43264" w:rsidRPr="004543A9" w:rsidRDefault="00676D3D" w:rsidP="0055473B">
            <w:pPr>
              <w:tabs>
                <w:tab w:val="center" w:pos="317"/>
              </w:tabs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A43264"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</w:t>
            </w: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CB2EEC" w14:textId="77777777" w:rsidR="00A43264" w:rsidRPr="004543A9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B54BC" w14:textId="48EBD3DF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  <w:r w:rsidR="00676D3D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E93F4" w14:textId="3C1E2F5C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76D3D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  <w:r w:rsidR="00331E7F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76D3D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EC171" w14:textId="42CB76BF" w:rsidR="00A43264" w:rsidRPr="004543A9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</w:t>
            </w:r>
            <w:r w:rsidR="00676D3D"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2</w:t>
            </w:r>
          </w:p>
        </w:tc>
      </w:tr>
      <w:tr w:rsidR="00957F77" w:rsidRPr="00957F77" w14:paraId="50BFD0E4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750D9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mula mi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055F9C" w14:textId="67F9522D" w:rsidR="00A43264" w:rsidRPr="004543A9" w:rsidRDefault="004543A9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31C827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849E6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97CC34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DCEB97" w14:textId="52FFEC39" w:rsidR="00A43264" w:rsidRPr="004543A9" w:rsidRDefault="004543A9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1C3F3" w14:textId="1ED7E79B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7320C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7B7FF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954C50" w14:textId="60FFB211" w:rsidR="00A43264" w:rsidRPr="004543A9" w:rsidRDefault="004543A9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3A8FF8" w14:textId="29D40374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2113B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BF340" w14:textId="77777777" w:rsidR="00A43264" w:rsidRPr="004543A9" w:rsidRDefault="00A43264" w:rsidP="00331E7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1F1D5F1B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D9138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78FBBE" w14:textId="58068190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5E7F2A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1519C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E4C853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47FA3F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625B0" w14:textId="4546E83B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0D5C8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65BCF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2032AE" w14:textId="77777777" w:rsidR="00A43264" w:rsidRPr="004543A9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0CDB4E" w14:textId="0B9D645E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627A2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B6C0F" w14:textId="77777777" w:rsidR="00A43264" w:rsidRPr="004543A9" w:rsidRDefault="00A43264" w:rsidP="00331E7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4A6CD18E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6589D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1255A6" w14:textId="316089AE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6CC09B" w14:textId="4505DEBD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5EB86" w14:textId="03224E39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</w:t>
            </w:r>
            <w:r w:rsidR="000A4B24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C95F21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2D536A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33ABF" w14:textId="3319CEEE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18F58" w14:textId="05D2E684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4</w:t>
            </w: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2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E51AA1" w14:textId="53A667F7" w:rsidR="00A43264" w:rsidRPr="004543A9" w:rsidRDefault="004543A9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="00A43264"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952AC7" w14:textId="77777777" w:rsidR="00A43264" w:rsidRPr="004543A9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3B6F67" w14:textId="1187C8EC" w:rsidR="00A43264" w:rsidRPr="004543A9" w:rsidRDefault="004543A9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D7EE3" w14:textId="0F64EB85" w:rsidR="00A43264" w:rsidRPr="004543A9" w:rsidRDefault="004543A9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34</w:t>
            </w:r>
            <w:r w:rsidR="00A43264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699459" w14:textId="3A9E9DCE" w:rsidR="00A43264" w:rsidRPr="004543A9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0.00</w:t>
            </w:r>
            <w:r w:rsidR="004543A9" w:rsidRPr="004543A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957F77" w:rsidRPr="00957F77" w14:paraId="03DBC3AF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00968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65B166" w14:textId="39AA9D3E" w:rsidR="00A43264" w:rsidRPr="004543A9" w:rsidRDefault="004543A9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536EFF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5F76A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8181FD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4CF908" w14:textId="09FC515E" w:rsidR="00A43264" w:rsidRPr="004543A9" w:rsidRDefault="004543A9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490A4" w14:textId="75E5DC9A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DB33B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A19521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044503" w14:textId="175A47F0" w:rsidR="00A43264" w:rsidRPr="004543A9" w:rsidRDefault="004543A9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E303C1" w14:textId="6796D8B3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3EB31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3275BE" w14:textId="77777777" w:rsidR="00A43264" w:rsidRPr="004543A9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957F77" w14:paraId="46E21AD0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EEB2E5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1B604" w14:textId="5F8EB2B9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C05B1E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4796C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62FF32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9E6D18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50EA1" w14:textId="39FA6FC3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F4527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BCBD04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EED845" w14:textId="77777777" w:rsidR="00A43264" w:rsidRPr="004543A9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ABFFC0" w14:textId="3BD852D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F0C32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038A6B" w14:textId="77777777" w:rsidR="00A43264" w:rsidRPr="004543A9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957F77" w14:paraId="18552192" w14:textId="77777777" w:rsidTr="00B8572B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2B85C9" w14:textId="77777777" w:rsidR="00A43264" w:rsidRPr="004543A9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B86341" w14:textId="2F7EAB19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C4C2E7" w14:textId="2B728C69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2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5EF5D" w14:textId="77495E19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6</w:t>
            </w:r>
            <w:r w:rsidR="000A4B24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331E7F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6C754A" w14:textId="312696F4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50CBAA" w14:textId="7777777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C5BB2" w14:textId="2D8D27B4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0A4B24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67DE6" w14:textId="3C3B2982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7</w:t>
            </w: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08D046" w14:textId="05DBAF41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D4A351" w14:textId="77777777" w:rsidR="00A43264" w:rsidRPr="004543A9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2AE0AE" w14:textId="5F8136CB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A1F1E" w14:textId="5454B9B7" w:rsidR="00A43264" w:rsidRPr="004543A9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8</w:t>
            </w: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88ACAC" w14:textId="77CE47B4" w:rsidR="00A43264" w:rsidRPr="004543A9" w:rsidRDefault="00A43264" w:rsidP="00331E7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r w:rsidR="004543A9" w:rsidRPr="004543A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4</w:t>
            </w:r>
          </w:p>
        </w:tc>
      </w:tr>
      <w:tr w:rsidR="00957F77" w:rsidRPr="00957F77" w14:paraId="6DB11150" w14:textId="77777777" w:rsidTr="00B8572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35B53" w14:textId="77777777" w:rsidR="00A43264" w:rsidRPr="00C428B2" w:rsidRDefault="00A43264" w:rsidP="00AC729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ighttime meals 6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35878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5BAD9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E0D12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9B0F6B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83725" w14:textId="177E9EB4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8447B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080BD0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3D32AF" w14:textId="77777777" w:rsidR="00A43264" w:rsidRPr="00C428B2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9D80A" w14:textId="2038CDD5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201A8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62D9F" w14:textId="77777777" w:rsidR="00A43264" w:rsidRPr="00C428B2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0D54B01A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22C97" w14:textId="77777777" w:rsidR="00A43264" w:rsidRPr="00C428B2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east mi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A56084" w14:textId="03AF79EA" w:rsidR="00A43264" w:rsidRPr="00C428B2" w:rsidRDefault="007B211E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74829E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3B900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CE10E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F3C36" w14:textId="471BC768" w:rsidR="00A43264" w:rsidRPr="00C428B2" w:rsidRDefault="007B211E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72CECB" w14:textId="2AAB6645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43F19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A59DF1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B883FB" w14:textId="0EB176D1" w:rsidR="00A43264" w:rsidRPr="00C428B2" w:rsidRDefault="007B211E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8E3C4" w14:textId="4CCE26EF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6BF67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59AD27" w14:textId="77777777" w:rsidR="00A43264" w:rsidRPr="00C428B2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7D291E2B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47D63" w14:textId="77777777" w:rsidR="00A43264" w:rsidRPr="00C428B2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AEB53" w14:textId="2976AFAF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A29703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808FB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D7C8B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F54F8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2FC7E5" w14:textId="0835A09D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48F81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D236AE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1F41D8" w14:textId="77777777" w:rsidR="00A43264" w:rsidRPr="00C428B2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88A3ED" w14:textId="10ABEFE8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59875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B6A6C8" w14:textId="77777777" w:rsidR="00A43264" w:rsidRPr="00C428B2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957F77" w:rsidRPr="00957F77" w14:paraId="46E8C03C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775DD2" w14:textId="77777777" w:rsidR="00A43264" w:rsidRPr="00C428B2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57010D" w14:textId="493E8422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D03FAA" w14:textId="7A7CB0A6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  <w:r w:rsidR="007B211E"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744D6" w14:textId="57E8842E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7B211E"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</w:t>
            </w: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.</w:t>
            </w:r>
            <w:r w:rsidR="001A161B"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7B211E"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884B0" w14:textId="3C10A104" w:rsidR="00A43264" w:rsidRPr="00C428B2" w:rsidRDefault="007B211E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</w:t>
            </w:r>
            <w:r w:rsidRP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E7B8D2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6F73C" w14:textId="02ED8A6F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</w:t>
            </w:r>
            <w:r w:rsidR="007B211E" w:rsidRPr="00C428B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575B1E" w14:textId="73341E66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7B211E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</w:t>
            </w: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0.8</w:t>
            </w:r>
            <w:r w:rsidR="007B211E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F48B8" w14:textId="15F63F40" w:rsidR="00A43264" w:rsidRPr="00C428B2" w:rsidRDefault="007B211E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43264" w:rsidRP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0.00</w:t>
            </w:r>
            <w:r w:rsidRP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9A4035" w14:textId="77777777" w:rsidR="00A43264" w:rsidRPr="00C428B2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A584E0" w14:textId="13694588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6</w:t>
            </w:r>
            <w:r w:rsidR="007B211E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74A89" w14:textId="5C05C14D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7B211E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5</w:t>
            </w: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0.</w:t>
            </w:r>
            <w:r w:rsidR="001A161B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7B211E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233659" w14:textId="2587793B" w:rsidR="00A43264" w:rsidRPr="00C428B2" w:rsidRDefault="007B211E" w:rsidP="00331E7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43264" w:rsidRP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0.00</w:t>
            </w:r>
            <w:r w:rsidRPr="00C428B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957F77" w:rsidRPr="00957F77" w14:paraId="305403D3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397B5" w14:textId="77777777" w:rsidR="00A43264" w:rsidRPr="00C428B2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7FF9C1" w14:textId="0EC40985" w:rsidR="00A43264" w:rsidRPr="00C428B2" w:rsidRDefault="00C428B2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9D5CBF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BDA23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C46E2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9A758" w14:textId="207A1957" w:rsidR="00A43264" w:rsidRPr="00C428B2" w:rsidRDefault="00C428B2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682198" w14:textId="5CAA292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DA7BA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784670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70482D" w14:textId="54A51E1C" w:rsidR="00A43264" w:rsidRPr="00C428B2" w:rsidRDefault="00C428B2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3158C" w14:textId="619DF942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E740D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46E88B" w14:textId="77777777" w:rsidR="00A43264" w:rsidRPr="00C428B2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957F77" w14:paraId="2924DC30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37BB6" w14:textId="77777777" w:rsidR="00A43264" w:rsidRPr="00C428B2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4DC896" w14:textId="7E5FED58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1509AB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0C389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A0D26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CC39C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D7555A" w14:textId="32959D35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242EC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FE40DC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C3A2CF" w14:textId="77777777" w:rsidR="00A43264" w:rsidRPr="00C428B2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B0BC4" w14:textId="628D88BD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F41DC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E5EB9" w14:textId="77777777" w:rsidR="00A43264" w:rsidRPr="00C428B2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957F77" w14:paraId="20FA95CF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FF662" w14:textId="77777777" w:rsidR="00A43264" w:rsidRPr="00C428B2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3BB205" w14:textId="41213B29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2927EE" w14:textId="5DC2F1EB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DC58D" w14:textId="51B61D06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1A161B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DD1901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0A83C" w14:textId="3AAC9710" w:rsidR="00A43264" w:rsidRPr="00C428B2" w:rsidRDefault="00A43264" w:rsidP="00AC729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0</w:t>
            </w:r>
            <w:r w:rsidR="00D03369" w:rsidRPr="00C428B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="00C428B2" w:rsidRPr="00C428B2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11CBC5" w14:textId="777777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2E2DC" w14:textId="680F5B77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5DC54" w14:textId="2E981FAF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1</w:t>
            </w:r>
            <w:r w:rsidR="001A161B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331E7F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A24427" w14:textId="2B430833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0FA67E" w14:textId="77777777" w:rsidR="00A43264" w:rsidRPr="00C428B2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1D6A81" w14:textId="7E6B0E3B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D03369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BA4A3" w14:textId="1C409BBB" w:rsidR="00A43264" w:rsidRPr="00C428B2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</w:t>
            </w: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7EFE2" w14:textId="771C5F16" w:rsidR="00A43264" w:rsidRPr="00C428B2" w:rsidRDefault="00A43264" w:rsidP="00331E7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03369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C428B2" w:rsidRPr="00C428B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</w:tr>
      <w:tr w:rsidR="00957F77" w:rsidRPr="00957F77" w14:paraId="688AA4A8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1DE78" w14:textId="77777777" w:rsidR="00A43264" w:rsidRPr="00DC584B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08B3F" w14:textId="3E1CEC2D" w:rsidR="00A43264" w:rsidRPr="00DC584B" w:rsidRDefault="00DC584B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7AA7B5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80B0F6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1778E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A091E" w14:textId="39C5545A" w:rsidR="00A43264" w:rsidRPr="00DC584B" w:rsidRDefault="00DC584B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24402D" w14:textId="69C33375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EE406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3EA6AD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C0BAAD" w14:textId="226F365F" w:rsidR="00A43264" w:rsidRPr="00DC584B" w:rsidRDefault="00DC584B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8D154A" w14:textId="1372F8D5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67493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630A2F" w14:textId="77777777" w:rsidR="00A43264" w:rsidRPr="00DC584B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957F77" w14:paraId="1E97B632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BBD57" w14:textId="77777777" w:rsidR="00A43264" w:rsidRPr="00DC584B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FB7331" w14:textId="32E766D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7F0EAB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62974E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3555D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3A1C9C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EBC4F" w14:textId="305C6FCF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AEF48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0A42B3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8FE63E" w14:textId="77777777" w:rsidR="00A43264" w:rsidRPr="00DC584B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AD8093" w14:textId="48C65AA2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A8667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31921" w14:textId="77777777" w:rsidR="00A43264" w:rsidRPr="00DC584B" w:rsidRDefault="00A43264" w:rsidP="00331E7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957F77" w14:paraId="101D20D8" w14:textId="77777777" w:rsidTr="00B8572B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56046" w14:textId="77777777" w:rsidR="00A43264" w:rsidRPr="00DC584B" w:rsidRDefault="00A43264" w:rsidP="00AC729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B3B8A" w14:textId="726122DD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7FC5F" w14:textId="69AE6ADE" w:rsidR="00A43264" w:rsidRPr="00DC584B" w:rsidRDefault="00DC584B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976D1" w14:textId="0A3CB913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8</w:t>
            </w: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.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01381" w14:textId="34DF5304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C281C" w14:textId="7777777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93087" w14:textId="2AF15957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77DD7" w14:textId="529CF54E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6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36FEE" w14:textId="51C38481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69C62" w14:textId="77777777" w:rsidR="00A43264" w:rsidRPr="00DC584B" w:rsidRDefault="00A43264" w:rsidP="00712DF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9DA98" w14:textId="5830EEC5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C428B2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D03369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3F0F4" w14:textId="6E047605" w:rsidR="00A43264" w:rsidRPr="00DC584B" w:rsidRDefault="00A43264" w:rsidP="00AC729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5</w:t>
            </w: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FA4AB" w14:textId="08057841" w:rsidR="00A43264" w:rsidRPr="00DC584B" w:rsidRDefault="00A43264" w:rsidP="00331E7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C584B" w:rsidRPr="00DC584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43</w:t>
            </w:r>
          </w:p>
        </w:tc>
      </w:tr>
      <w:tr w:rsidR="00957F77" w:rsidRPr="00957F77" w14:paraId="2179F221" w14:textId="77777777" w:rsidTr="00B8572B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29F2B" w14:textId="77777777" w:rsidR="00B0316E" w:rsidRPr="00957F77" w:rsidRDefault="00B0316E" w:rsidP="00AC7298">
            <w:pPr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110DB" w14:textId="77777777" w:rsidR="00B0316E" w:rsidRPr="00957F77" w:rsidRDefault="00B0316E" w:rsidP="00AC7298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09266" w14:textId="77777777" w:rsidR="00B0316E" w:rsidRPr="00957F77" w:rsidRDefault="00B0316E" w:rsidP="00AC7298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D4207" w14:textId="77777777" w:rsidR="00B0316E" w:rsidRPr="00957F77" w:rsidRDefault="00B0316E" w:rsidP="00AC7298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ABA77" w14:textId="77777777" w:rsidR="00B0316E" w:rsidRPr="00957F77" w:rsidRDefault="00B0316E" w:rsidP="00AC7298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062B6" w14:textId="77777777" w:rsidR="00B0316E" w:rsidRPr="00957F77" w:rsidRDefault="00B0316E" w:rsidP="00AC7298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7D2AE" w14:textId="77777777" w:rsidR="00B0316E" w:rsidRPr="00957F77" w:rsidRDefault="00B0316E" w:rsidP="00AC7298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A5300" w14:textId="77777777" w:rsidR="00B0316E" w:rsidRPr="00957F77" w:rsidRDefault="00B0316E" w:rsidP="00AC7298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EEF28" w14:textId="77777777" w:rsidR="00B0316E" w:rsidRPr="00957F77" w:rsidRDefault="00B0316E" w:rsidP="00AC7298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9A84D" w14:textId="77777777" w:rsidR="00B0316E" w:rsidRPr="00957F77" w:rsidRDefault="00B0316E" w:rsidP="00712DF0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A527C" w14:textId="77777777" w:rsidR="00B0316E" w:rsidRPr="00957F77" w:rsidRDefault="00B0316E" w:rsidP="00AC7298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3F425" w14:textId="2D796707" w:rsidR="00B0316E" w:rsidRPr="00957F77" w:rsidRDefault="00DC584B" w:rsidP="00331E7F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   </w:t>
            </w:r>
            <w:r w:rsidR="00B0316E" w:rsidRPr="00DC584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(Continues)</w:t>
            </w:r>
          </w:p>
        </w:tc>
      </w:tr>
      <w:tr w:rsidR="00957F77" w:rsidRPr="00957F77" w14:paraId="130F7B08" w14:textId="77777777" w:rsidTr="00B8572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A2E30" w14:textId="7692DDE5" w:rsidR="00A43264" w:rsidRPr="00957F77" w:rsidRDefault="00A43264" w:rsidP="00B8572B">
            <w:pPr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ADB5A" w14:textId="77777777" w:rsidR="00A43264" w:rsidRPr="00957F77" w:rsidRDefault="00A43264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DE589" w14:textId="77777777" w:rsidR="00A43264" w:rsidRPr="00957F77" w:rsidRDefault="00A43264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B8A71" w14:textId="77777777" w:rsidR="00A43264" w:rsidRPr="00957F77" w:rsidRDefault="00A43264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EAEA71" w14:textId="77777777" w:rsidR="00A43264" w:rsidRPr="00957F77" w:rsidRDefault="00A43264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0BF46" w14:textId="77777777" w:rsidR="00A43264" w:rsidRPr="00957F77" w:rsidRDefault="00A43264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6D28D" w14:textId="77777777" w:rsidR="00A43264" w:rsidRPr="00957F77" w:rsidRDefault="00A43264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6810D6" w14:textId="77777777" w:rsidR="00A43264" w:rsidRPr="00957F77" w:rsidRDefault="00A43264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ED6C6F" w14:textId="77777777" w:rsidR="00A43264" w:rsidRDefault="00A43264" w:rsidP="00712DF0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  <w:p w14:paraId="135AC2A1" w14:textId="62482CD9" w:rsidR="00C428B2" w:rsidRPr="00957F77" w:rsidRDefault="00C428B2" w:rsidP="00712DF0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E948A6" w14:textId="77777777" w:rsidR="00A43264" w:rsidRPr="00957F77" w:rsidRDefault="00A43264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4B795" w14:textId="77777777" w:rsidR="00A43264" w:rsidRPr="00957F77" w:rsidRDefault="00A43264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53C091" w14:textId="77777777" w:rsidR="00A43264" w:rsidRPr="00957F77" w:rsidRDefault="00A43264" w:rsidP="00331E7F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</w:tr>
      <w:tr w:rsidR="00B70802" w:rsidRPr="00957F77" w14:paraId="01771D46" w14:textId="77777777" w:rsidTr="00B8572B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FF851" w14:textId="70770BA7" w:rsidR="00B70802" w:rsidRPr="00B70802" w:rsidRDefault="00B70802" w:rsidP="00B70802">
            <w:pPr>
              <w:rPr>
                <w:rFonts w:ascii="Times New Roman" w:hAnsi="Times New Roman"/>
                <w:color w:val="7030A0"/>
                <w:sz w:val="20"/>
                <w:szCs w:val="20"/>
                <w:lang w:val="en-US"/>
              </w:rPr>
            </w:pPr>
            <w:r w:rsidRPr="00B857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6 </w:t>
            </w:r>
            <w:r w:rsidRPr="00B7080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Continu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60A67" w14:textId="77777777" w:rsidR="00B70802" w:rsidRPr="00957F77" w:rsidRDefault="00B70802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9D620" w14:textId="77777777" w:rsidR="00B70802" w:rsidRPr="00957F77" w:rsidRDefault="00B70802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8791F" w14:textId="77777777" w:rsidR="00B70802" w:rsidRPr="00957F77" w:rsidRDefault="00B70802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B5887" w14:textId="77777777" w:rsidR="00B70802" w:rsidRPr="00957F77" w:rsidRDefault="00B70802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00AB6" w14:textId="77777777" w:rsidR="00B70802" w:rsidRPr="00957F77" w:rsidRDefault="00B70802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7AF87" w14:textId="77777777" w:rsidR="00B70802" w:rsidRPr="00957F77" w:rsidRDefault="00B70802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5857D" w14:textId="77777777" w:rsidR="00B70802" w:rsidRPr="00957F77" w:rsidRDefault="00B70802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EF621" w14:textId="77777777" w:rsidR="00B70802" w:rsidRPr="00957F77" w:rsidRDefault="00B70802" w:rsidP="00712DF0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55B94" w14:textId="77777777" w:rsidR="00B70802" w:rsidRPr="00957F77" w:rsidRDefault="00B70802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725E4" w14:textId="77777777" w:rsidR="00B70802" w:rsidRPr="00957F77" w:rsidRDefault="00B70802" w:rsidP="00A43264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56F99" w14:textId="77777777" w:rsidR="00B70802" w:rsidRPr="00957F77" w:rsidRDefault="00B70802" w:rsidP="00331E7F">
            <w:pPr>
              <w:jc w:val="center"/>
              <w:rPr>
                <w:rFonts w:ascii="Times New Roman" w:hAnsi="Times New Roman"/>
                <w:color w:val="7030A0"/>
                <w:sz w:val="18"/>
                <w:szCs w:val="18"/>
                <w:lang w:val="en-US"/>
              </w:rPr>
            </w:pPr>
          </w:p>
        </w:tc>
      </w:tr>
      <w:tr w:rsidR="00611067" w:rsidRPr="00611067" w14:paraId="1B4E9E54" w14:textId="77777777" w:rsidTr="00B8572B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9A7BC" w14:textId="77777777" w:rsidR="00B0316E" w:rsidRPr="00611067" w:rsidRDefault="00B0316E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49C9A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8C0D2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A2251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331CD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A5E0A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673EE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A6A8B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644B7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701CF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D6088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CFE79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B4339" w14:textId="41BCDA15" w:rsidR="00B0316E" w:rsidRPr="00611067" w:rsidRDefault="00B70802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 (total)</w:t>
            </w:r>
          </w:p>
        </w:tc>
      </w:tr>
      <w:tr w:rsidR="00611067" w:rsidRPr="00611067" w14:paraId="34C8AF41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1CADF8" w14:textId="61B09BA1" w:rsidR="00B0316E" w:rsidRPr="00611067" w:rsidRDefault="00B0316E" w:rsidP="00B0316E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4AD871" w14:textId="3CC1E908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5E1641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8A616" w14:textId="02EEF4B1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</w:rPr>
              <w:t>Model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8782E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73C8D" w14:textId="720BAB29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 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ABDC6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F1286" w14:textId="46211786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Model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65DFF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40C5C5" w14:textId="312003F1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EFF102" w14:textId="77777777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D966C" w14:textId="2E11D03B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u w:val="single"/>
                <w:lang w:val="en-US"/>
              </w:rPr>
              <w:t>Model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8065A9" w14:textId="54177786" w:rsidR="00B0316E" w:rsidRPr="00611067" w:rsidRDefault="00B70802" w:rsidP="00B70802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=902</w:t>
            </w:r>
            <w:r w:rsidR="00B8572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boys</w:t>
            </w:r>
          </w:p>
        </w:tc>
      </w:tr>
      <w:tr w:rsidR="00611067" w:rsidRPr="00611067" w14:paraId="3CC20F1D" w14:textId="77777777" w:rsidTr="00B8572B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8268F" w14:textId="77777777" w:rsidR="00B0316E" w:rsidRPr="00611067" w:rsidRDefault="00B0316E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BFC89" w14:textId="4E984A71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403A3" w14:textId="13C2BC4C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C6565" w14:textId="37C442BC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AC416" w14:textId="4F75C35D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14527" w14:textId="25C525EC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6B5BF" w14:textId="6CA71D7D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72C49" w14:textId="5E1C5EE3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AECCC" w14:textId="62234656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B26BF" w14:textId="7910F9E1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A6905" w14:textId="446B2EAE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BB390" w14:textId="023F547B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497D8" w14:textId="5298AB07" w:rsidR="00B0316E" w:rsidRPr="00611067" w:rsidRDefault="00B0316E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611067" w:rsidRPr="00611067" w14:paraId="623807A8" w14:textId="77777777" w:rsidTr="00B8572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00E6E" w14:textId="77777777" w:rsidR="00B21C41" w:rsidRPr="00611067" w:rsidRDefault="00B21C41" w:rsidP="00B21C41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ime period 6–12 months</w:t>
            </w: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14:paraId="204D9C2B" w14:textId="5D1A70A3" w:rsidR="00B21C41" w:rsidRPr="00611067" w:rsidRDefault="00B21C41" w:rsidP="00B21C41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6CDEF5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245D4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DB446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69CE9B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7B673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F1EB7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A0A28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84526F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5B451D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74CBD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C7DB61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1067" w:rsidRPr="00611067" w14:paraId="76BDA780" w14:textId="77777777" w:rsidTr="00B8572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D8316" w14:textId="50F726B2" w:rsidR="00B21C41" w:rsidRPr="00611067" w:rsidRDefault="00B21C41" w:rsidP="00B21C41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ighttime meals 3-4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BAD064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9474B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10693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B618D5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37EB7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11C6E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C7BA9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90B1BF" w14:textId="1A9C1878" w:rsidR="00B21C41" w:rsidRPr="00611067" w:rsidRDefault="00B21C41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FFE4CC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93C0D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81A5AD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1067" w:rsidRPr="00611067" w14:paraId="7DB98645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FC88B" w14:textId="3903CD5D" w:rsidR="00B21C41" w:rsidRPr="00611067" w:rsidRDefault="00B21C41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reast mi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4D5DD5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1565FB" w14:textId="7F5A81B9" w:rsidR="00B21C41" w:rsidRPr="00611067" w:rsidRDefault="00B21C41" w:rsidP="00B0316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F63176" w14:textId="564327C1" w:rsidR="00B21C41" w:rsidRPr="00611067" w:rsidRDefault="00B21C41" w:rsidP="00B0316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46F8F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C885CF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22D44" w14:textId="7230CA6B" w:rsidR="00B21C41" w:rsidRPr="00611067" w:rsidRDefault="00B21C41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F6617" w14:textId="467A2CD9" w:rsidR="00B21C41" w:rsidRPr="00611067" w:rsidRDefault="00B21C41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0C58C4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B6644C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26C49" w14:textId="23856A11" w:rsidR="00B21C41" w:rsidRPr="00611067" w:rsidRDefault="00B21C41" w:rsidP="00B0316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0FA98" w14:textId="3D2F228F" w:rsidR="00B21C41" w:rsidRPr="00611067" w:rsidRDefault="00B21C41" w:rsidP="00B0316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A7D67" w14:textId="77777777" w:rsidR="00B21C41" w:rsidRPr="00611067" w:rsidRDefault="00B21C41" w:rsidP="00B0316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1067" w:rsidRPr="00611067" w14:paraId="5578D988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35785D" w14:textId="70EE5E1C" w:rsidR="00B21C41" w:rsidRPr="00611067" w:rsidRDefault="00B21C41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57788E" w14:textId="01F871C8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B8A139" w14:textId="55BAEE72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0DE60A" w14:textId="4756568D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F01C5" w14:textId="0C573722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33D162" w14:textId="1BEEAB39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48F3F" w14:textId="6EDB67FA" w:rsidR="00B21C41" w:rsidRPr="00611067" w:rsidRDefault="00B21C41" w:rsidP="00B21C4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81411" w14:textId="78913432" w:rsidR="00B21C41" w:rsidRPr="00611067" w:rsidRDefault="00B21C41" w:rsidP="00B21C4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96A226" w14:textId="26DF7926" w:rsidR="00B21C41" w:rsidRPr="00611067" w:rsidRDefault="00B21C41" w:rsidP="00B21C4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D75AB4" w14:textId="2EB66B66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F8F7F" w14:textId="49A39484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0C864" w14:textId="56C0CAC1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446238" w14:textId="5DBA1DF5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1067" w:rsidRPr="00611067" w14:paraId="5E72D62C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E126C" w14:textId="1747C9D3" w:rsidR="00B21C41" w:rsidRPr="00611067" w:rsidRDefault="00B21C41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56ECF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88D02C" w14:textId="51DBF7A6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1</w:t>
            </w:r>
            <w:r w:rsidR="00FE6CB7"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6DAB7" w14:textId="60E00F59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 w:rsidR="00FE6CB7"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5</w:t>
            </w: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1.</w:t>
            </w:r>
            <w:r w:rsidR="00FE6CB7"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150D5" w14:textId="204D9954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 w:rsidR="00FE6CB7"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26D79E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A92E1" w14:textId="2C42BD2F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18A58" w14:textId="5E8DCFF1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6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7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352C2F" w14:textId="6D28CECF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ECD539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CD6DA" w14:textId="57C342CA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1.</w:t>
            </w:r>
            <w:r w:rsidR="00FE6CB7"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B5FA9" w14:textId="342F19A6" w:rsidR="00B21C41" w:rsidRPr="00611067" w:rsidRDefault="00B21C41" w:rsidP="00B21C41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7</w:t>
            </w:r>
            <w:r w:rsidR="00FE6CB7"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, 2.</w:t>
            </w:r>
            <w:r w:rsidR="00FE6CB7"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E19089" w14:textId="5BCAEEA5" w:rsidR="00B21C41" w:rsidRPr="00611067" w:rsidRDefault="002C33A8" w:rsidP="002C33A8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="00B21C41"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308</w:t>
            </w:r>
          </w:p>
        </w:tc>
      </w:tr>
      <w:tr w:rsidR="00611067" w:rsidRPr="00611067" w14:paraId="1DC09493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6F58E" w14:textId="3AEFAAE5" w:rsidR="00B21C41" w:rsidRPr="00611067" w:rsidRDefault="00B21C41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Formula mi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70FC4" w14:textId="014E094F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A4C178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F0EAE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30D3E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1FC9CE" w14:textId="33529562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DCC36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00E6E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96717F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8CDF50" w14:textId="5867F31F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5FF986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44E17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649BFA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1067" w:rsidRPr="00611067" w14:paraId="2A067681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07B36" w14:textId="1C4E0F11" w:rsidR="00B21C41" w:rsidRPr="00611067" w:rsidRDefault="00B21C41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375C0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D903E6" w14:textId="26F84102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7731B7" w14:textId="41EFA2CA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B12BC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CABB73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5D5B6" w14:textId="51533970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48407" w14:textId="44DCDD7B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29E360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04A3C1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0B00B3" w14:textId="2B16442B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6A7D9" w14:textId="279B51CD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01FAFD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1067" w:rsidRPr="00611067" w14:paraId="1BAD4463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D0E5A" w14:textId="205B9AB9" w:rsidR="00B21C41" w:rsidRPr="00611067" w:rsidRDefault="00B21C41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1C6439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3D83CC" w14:textId="2AD07A09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5FF93" w14:textId="3B554E10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, 1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A9BC5" w14:textId="44ECAA6D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16A796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80939" w14:textId="7314FDA4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6A08F" w14:textId="3A6ABFF2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4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A410D" w14:textId="53C1BEB4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1E64EB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25302" w14:textId="2A60F51A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6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719B7" w14:textId="309DEADE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8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25ED8" w14:textId="456DEAE2" w:rsidR="00B21C41" w:rsidRPr="00611067" w:rsidRDefault="002C33A8" w:rsidP="002C33A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="00B21C41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26</w:t>
            </w:r>
          </w:p>
        </w:tc>
      </w:tr>
      <w:tr w:rsidR="00611067" w:rsidRPr="00611067" w14:paraId="4ABF1731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53B1E" w14:textId="177F6D7D" w:rsidR="00B21C41" w:rsidRPr="00611067" w:rsidRDefault="00B21C41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59D93B" w14:textId="54D6A636" w:rsidR="00B21C41" w:rsidRPr="00611067" w:rsidRDefault="0046203B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FA12C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6EED2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4E654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04D7B0" w14:textId="15C41644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37D76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101E4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326292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FC2D3E" w14:textId="7D19014A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071D2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B7E61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BF0BB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1067" w:rsidRPr="00611067" w14:paraId="55C9B97B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74725" w14:textId="7C19C29D" w:rsidR="00B21C41" w:rsidRPr="00611067" w:rsidRDefault="00B21C41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F103B3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27B8C7" w14:textId="32BC11F1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88076" w14:textId="4EBF6ACC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5045D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D520EE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D0654" w14:textId="76FF9182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8A361" w14:textId="00FC424B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307210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94C800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968F6" w14:textId="441C428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C91B7" w14:textId="5CDF6A6C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FEE5FC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1067" w:rsidRPr="00611067" w14:paraId="74E17768" w14:textId="77777777" w:rsidTr="00B857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D81B8" w14:textId="07C87EFB" w:rsidR="00B21C41" w:rsidRPr="00611067" w:rsidRDefault="00B21C41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C6481B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C932F6" w14:textId="207530CE" w:rsidR="00B21C41" w:rsidRPr="00611067" w:rsidRDefault="0046203B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4EAA5" w14:textId="7D67D955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0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9AAFA1" w14:textId="3290397B" w:rsidR="00B21C41" w:rsidRPr="00611067" w:rsidRDefault="00B21C41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09EB5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58342" w14:textId="0E345FEE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95E68" w14:textId="7A9600C3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0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D7971F" w14:textId="753DED18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9</w:t>
            </w:r>
            <w:r w:rsidR="0037244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CD43D9" w14:textId="77777777" w:rsidR="00B21C41" w:rsidRPr="00611067" w:rsidRDefault="00B21C41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B0AF87" w14:textId="66434D58" w:rsidR="00B21C41" w:rsidRPr="00611067" w:rsidRDefault="00FE6CB7" w:rsidP="00B21C4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AA3C2" w14:textId="069B9FEC" w:rsidR="00B21C41" w:rsidRPr="00611067" w:rsidRDefault="00ED657D" w:rsidP="00B21C4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B21C41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0</w:t>
            </w:r>
            <w:r w:rsidR="00B21C41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7941E4" w14:textId="7B846497" w:rsidR="00B21C41" w:rsidRPr="00611067" w:rsidRDefault="002C33A8" w:rsidP="002C33A8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="00B21C41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E6CB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99</w:t>
            </w:r>
          </w:p>
        </w:tc>
      </w:tr>
    </w:tbl>
    <w:p w14:paraId="438E5E90" w14:textId="64BB26F5" w:rsidR="00A43264" w:rsidRPr="00611067" w:rsidRDefault="00A43264" w:rsidP="00B0316E">
      <w:pPr>
        <w:ind w:left="9128" w:firstLine="1304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</w:p>
    <w:tbl>
      <w:tblPr>
        <w:tblStyle w:val="Tabellrutnt"/>
        <w:tblW w:w="1204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709"/>
        <w:gridCol w:w="987"/>
        <w:gridCol w:w="709"/>
        <w:gridCol w:w="708"/>
        <w:gridCol w:w="709"/>
        <w:gridCol w:w="1134"/>
        <w:gridCol w:w="851"/>
        <w:gridCol w:w="708"/>
        <w:gridCol w:w="856"/>
        <w:gridCol w:w="1129"/>
        <w:gridCol w:w="709"/>
        <w:gridCol w:w="288"/>
      </w:tblGrid>
      <w:tr w:rsidR="00957F77" w:rsidRPr="00611067" w14:paraId="2EA2D45A" w14:textId="77777777" w:rsidTr="002C33A8">
        <w:trPr>
          <w:gridAfter w:val="1"/>
          <w:wAfter w:w="288" w:type="dxa"/>
        </w:trPr>
        <w:tc>
          <w:tcPr>
            <w:tcW w:w="2552" w:type="dxa"/>
            <w:gridSpan w:val="2"/>
          </w:tcPr>
          <w:p w14:paraId="1850120D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ighttime meals 6 months</w:t>
            </w:r>
          </w:p>
        </w:tc>
        <w:tc>
          <w:tcPr>
            <w:tcW w:w="709" w:type="dxa"/>
          </w:tcPr>
          <w:p w14:paraId="52D1475A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41AB1E3D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CB3DC21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031AE70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B10D33F" w14:textId="6E3E1ED4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F85225B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183CA4F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A812AFB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77F51CF3" w14:textId="1F8EF60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14:paraId="116497D5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B217C1A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611067" w14:paraId="415B5474" w14:textId="77777777" w:rsidTr="002C33A8">
        <w:trPr>
          <w:gridAfter w:val="1"/>
          <w:wAfter w:w="288" w:type="dxa"/>
        </w:trPr>
        <w:tc>
          <w:tcPr>
            <w:tcW w:w="1701" w:type="dxa"/>
          </w:tcPr>
          <w:p w14:paraId="37B9518B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reast milk</w:t>
            </w:r>
          </w:p>
        </w:tc>
        <w:tc>
          <w:tcPr>
            <w:tcW w:w="851" w:type="dxa"/>
          </w:tcPr>
          <w:p w14:paraId="5B7A1AF6" w14:textId="1D379119" w:rsidR="004415E5" w:rsidRPr="00611067" w:rsidRDefault="0046203B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0</w:t>
            </w:r>
          </w:p>
        </w:tc>
        <w:tc>
          <w:tcPr>
            <w:tcW w:w="709" w:type="dxa"/>
          </w:tcPr>
          <w:p w14:paraId="7669248F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3AAC6FF2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44F6345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4DDDCE1" w14:textId="09EDD2DE" w:rsidR="004415E5" w:rsidRPr="00611067" w:rsidRDefault="002C33A8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709" w:type="dxa"/>
          </w:tcPr>
          <w:p w14:paraId="74A00510" w14:textId="6CFDEF9A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9EF1D17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53BD2F3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CAF5EE3" w14:textId="0C65CF51" w:rsidR="004415E5" w:rsidRPr="00611067" w:rsidRDefault="0046203B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0</w:t>
            </w:r>
          </w:p>
        </w:tc>
        <w:tc>
          <w:tcPr>
            <w:tcW w:w="856" w:type="dxa"/>
          </w:tcPr>
          <w:p w14:paraId="031874B8" w14:textId="585AC11D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14:paraId="5C427269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C2C0F7E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611067" w14:paraId="51E6BD05" w14:textId="77777777" w:rsidTr="002C33A8">
        <w:trPr>
          <w:gridAfter w:val="1"/>
          <w:wAfter w:w="288" w:type="dxa"/>
        </w:trPr>
        <w:tc>
          <w:tcPr>
            <w:tcW w:w="1701" w:type="dxa"/>
          </w:tcPr>
          <w:p w14:paraId="67C3AD65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851" w:type="dxa"/>
          </w:tcPr>
          <w:p w14:paraId="58DFF1ED" w14:textId="278D152B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2510311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</w:tcPr>
          <w:p w14:paraId="18EF6138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9" w:type="dxa"/>
          </w:tcPr>
          <w:p w14:paraId="3271641B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0B672C6F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31A3394" w14:textId="2E6FA058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5F399173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</w:tcPr>
          <w:p w14:paraId="3E8DDD11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CA35E9E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6366AB6B" w14:textId="5ED7ECC6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29" w:type="dxa"/>
          </w:tcPr>
          <w:p w14:paraId="74CB0454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9" w:type="dxa"/>
          </w:tcPr>
          <w:p w14:paraId="2B721044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611067" w14:paraId="1A4F927C" w14:textId="77777777" w:rsidTr="002C33A8">
        <w:tc>
          <w:tcPr>
            <w:tcW w:w="1701" w:type="dxa"/>
          </w:tcPr>
          <w:p w14:paraId="1BEE4B20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14:paraId="1FC4CA17" w14:textId="6A71CDE3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B89A86C" w14:textId="59DFA17F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  <w:tc>
          <w:tcPr>
            <w:tcW w:w="987" w:type="dxa"/>
          </w:tcPr>
          <w:p w14:paraId="4B0F2FCB" w14:textId="50028B6F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3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709" w:type="dxa"/>
          </w:tcPr>
          <w:p w14:paraId="20A9628E" w14:textId="2A5D75C4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46203B"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32</w:t>
            </w:r>
          </w:p>
        </w:tc>
        <w:tc>
          <w:tcPr>
            <w:tcW w:w="708" w:type="dxa"/>
          </w:tcPr>
          <w:p w14:paraId="43C3AD93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3692F7" w14:textId="43F26400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14:paraId="51B0DC1B" w14:textId="16934B61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3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</w:tcPr>
          <w:p w14:paraId="08F8D180" w14:textId="3F9EE8BA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41</w:t>
            </w:r>
          </w:p>
        </w:tc>
        <w:tc>
          <w:tcPr>
            <w:tcW w:w="708" w:type="dxa"/>
          </w:tcPr>
          <w:p w14:paraId="1C71E175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4C89DF3C" w14:textId="1F9CFE62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7</w:t>
            </w:r>
          </w:p>
        </w:tc>
        <w:tc>
          <w:tcPr>
            <w:tcW w:w="1129" w:type="dxa"/>
          </w:tcPr>
          <w:p w14:paraId="6045E26D" w14:textId="3ECF5275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76DB5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331E7F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997" w:type="dxa"/>
            <w:gridSpan w:val="2"/>
          </w:tcPr>
          <w:p w14:paraId="740C636F" w14:textId="2D755E8B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1</w:t>
            </w:r>
          </w:p>
        </w:tc>
      </w:tr>
      <w:tr w:rsidR="00957F77" w:rsidRPr="00611067" w14:paraId="52ABFAA3" w14:textId="77777777" w:rsidTr="002C33A8">
        <w:tc>
          <w:tcPr>
            <w:tcW w:w="1701" w:type="dxa"/>
          </w:tcPr>
          <w:p w14:paraId="79B36DF1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CD</w:t>
            </w:r>
          </w:p>
        </w:tc>
        <w:tc>
          <w:tcPr>
            <w:tcW w:w="851" w:type="dxa"/>
          </w:tcPr>
          <w:p w14:paraId="738DC104" w14:textId="7A614FB9" w:rsidR="004415E5" w:rsidRPr="00611067" w:rsidRDefault="0046203B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0</w:t>
            </w:r>
          </w:p>
        </w:tc>
        <w:tc>
          <w:tcPr>
            <w:tcW w:w="709" w:type="dxa"/>
          </w:tcPr>
          <w:p w14:paraId="2032AA12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52B33281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FA56105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2BD2B9B" w14:textId="5A502332" w:rsidR="004415E5" w:rsidRPr="00611067" w:rsidRDefault="002C33A8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709" w:type="dxa"/>
          </w:tcPr>
          <w:p w14:paraId="4687D4B5" w14:textId="44E6BBBD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3F80010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C275DA0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C172898" w14:textId="4DEEBB97" w:rsidR="004415E5" w:rsidRPr="00611067" w:rsidRDefault="0046203B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0</w:t>
            </w:r>
          </w:p>
        </w:tc>
        <w:tc>
          <w:tcPr>
            <w:tcW w:w="856" w:type="dxa"/>
          </w:tcPr>
          <w:p w14:paraId="4D3F879C" w14:textId="57E30A83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14:paraId="19424643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gridSpan w:val="2"/>
          </w:tcPr>
          <w:p w14:paraId="1E8E42F9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611067" w14:paraId="46AC0210" w14:textId="77777777" w:rsidTr="002C33A8">
        <w:tc>
          <w:tcPr>
            <w:tcW w:w="1701" w:type="dxa"/>
          </w:tcPr>
          <w:p w14:paraId="2ABB1130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658F2D56" w14:textId="2AF4714E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0CB2059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</w:tcPr>
          <w:p w14:paraId="4BA4C395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9" w:type="dxa"/>
          </w:tcPr>
          <w:p w14:paraId="0AF00F63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B3F92DE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68AFDCA" w14:textId="0E3ED35F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0D370A66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</w:tcPr>
          <w:p w14:paraId="1396A0A2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5EC27FF3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149D1576" w14:textId="5F7D235D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29" w:type="dxa"/>
          </w:tcPr>
          <w:p w14:paraId="694D0297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997" w:type="dxa"/>
            <w:gridSpan w:val="2"/>
          </w:tcPr>
          <w:p w14:paraId="4A6959EF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611067" w14:paraId="4D8BA661" w14:textId="77777777" w:rsidTr="002C33A8">
        <w:tc>
          <w:tcPr>
            <w:tcW w:w="1701" w:type="dxa"/>
          </w:tcPr>
          <w:p w14:paraId="4FD7EA4A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14:paraId="294407DA" w14:textId="7EAB9021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1EE1069" w14:textId="20733F2B" w:rsidR="004415E5" w:rsidRPr="00611067" w:rsidRDefault="0046203B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87" w:type="dxa"/>
          </w:tcPr>
          <w:p w14:paraId="14F85A4C" w14:textId="6BB92E89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5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1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6</w:t>
            </w:r>
          </w:p>
        </w:tc>
        <w:tc>
          <w:tcPr>
            <w:tcW w:w="709" w:type="dxa"/>
          </w:tcPr>
          <w:p w14:paraId="16ACDA65" w14:textId="7EFCA319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5</w:t>
            </w:r>
          </w:p>
        </w:tc>
        <w:tc>
          <w:tcPr>
            <w:tcW w:w="708" w:type="dxa"/>
          </w:tcPr>
          <w:p w14:paraId="13DD2289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04324CB" w14:textId="2ED4F84A" w:rsidR="004415E5" w:rsidRPr="00611067" w:rsidRDefault="00817B14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2AE739E4" w14:textId="7B4D2619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6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21</w:t>
            </w:r>
          </w:p>
        </w:tc>
        <w:tc>
          <w:tcPr>
            <w:tcW w:w="851" w:type="dxa"/>
          </w:tcPr>
          <w:p w14:paraId="03A4B7E0" w14:textId="598BA6FE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3</w:t>
            </w:r>
          </w:p>
        </w:tc>
        <w:tc>
          <w:tcPr>
            <w:tcW w:w="708" w:type="dxa"/>
          </w:tcPr>
          <w:p w14:paraId="0C67F17D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612EB848" w14:textId="06D52134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29" w:type="dxa"/>
          </w:tcPr>
          <w:p w14:paraId="58608CEE" w14:textId="4B79DF84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8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28</w:t>
            </w:r>
          </w:p>
        </w:tc>
        <w:tc>
          <w:tcPr>
            <w:tcW w:w="997" w:type="dxa"/>
            <w:gridSpan w:val="2"/>
          </w:tcPr>
          <w:p w14:paraId="0B0B5A16" w14:textId="42350AF6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5</w:t>
            </w:r>
          </w:p>
        </w:tc>
      </w:tr>
      <w:tr w:rsidR="00957F77" w:rsidRPr="00611067" w14:paraId="4AC930D3" w14:textId="77777777" w:rsidTr="002C33A8">
        <w:tc>
          <w:tcPr>
            <w:tcW w:w="1701" w:type="dxa"/>
          </w:tcPr>
          <w:p w14:paraId="017AAD69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1" w:type="dxa"/>
          </w:tcPr>
          <w:p w14:paraId="5A5B4446" w14:textId="7B288182" w:rsidR="004415E5" w:rsidRPr="00611067" w:rsidRDefault="00611067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70</w:t>
            </w:r>
          </w:p>
        </w:tc>
        <w:tc>
          <w:tcPr>
            <w:tcW w:w="709" w:type="dxa"/>
          </w:tcPr>
          <w:p w14:paraId="7A5714EF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14:paraId="79CB0284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C2C7F28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E95D8B3" w14:textId="2585B393" w:rsidR="004415E5" w:rsidRPr="00611067" w:rsidRDefault="002C33A8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709" w:type="dxa"/>
          </w:tcPr>
          <w:p w14:paraId="52170F73" w14:textId="25829B8B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9B89A99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A0FC809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7381F00" w14:textId="2EB6D795" w:rsidR="004415E5" w:rsidRPr="00611067" w:rsidRDefault="0046203B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0</w:t>
            </w:r>
          </w:p>
        </w:tc>
        <w:tc>
          <w:tcPr>
            <w:tcW w:w="856" w:type="dxa"/>
          </w:tcPr>
          <w:p w14:paraId="6A79BCAF" w14:textId="0AA7ECE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14:paraId="5B488759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gridSpan w:val="2"/>
          </w:tcPr>
          <w:p w14:paraId="087D5241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611067" w14:paraId="7DD585B2" w14:textId="77777777" w:rsidTr="002C33A8">
        <w:tc>
          <w:tcPr>
            <w:tcW w:w="1701" w:type="dxa"/>
          </w:tcPr>
          <w:p w14:paraId="2362E4BF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851" w:type="dxa"/>
          </w:tcPr>
          <w:p w14:paraId="23EE41EA" w14:textId="16C5372E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6636F46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</w:tcPr>
          <w:p w14:paraId="2FB08BED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709" w:type="dxa"/>
          </w:tcPr>
          <w:p w14:paraId="22F4BF1E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24AAEDD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254A855" w14:textId="75A6FD2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24CA94D4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</w:tcPr>
          <w:p w14:paraId="0ABC5B97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4B8D67A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771269C6" w14:textId="6F0A2EF8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29" w:type="dxa"/>
          </w:tcPr>
          <w:p w14:paraId="1870BA6E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f</w:t>
            </w:r>
          </w:p>
        </w:tc>
        <w:tc>
          <w:tcPr>
            <w:tcW w:w="997" w:type="dxa"/>
            <w:gridSpan w:val="2"/>
          </w:tcPr>
          <w:p w14:paraId="37ACDE36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7F77" w:rsidRPr="00611067" w14:paraId="2BE802E0" w14:textId="77777777" w:rsidTr="002C33A8">
        <w:tc>
          <w:tcPr>
            <w:tcW w:w="1701" w:type="dxa"/>
          </w:tcPr>
          <w:p w14:paraId="0376F3D4" w14:textId="77777777" w:rsidR="004415E5" w:rsidRPr="00611067" w:rsidRDefault="004415E5" w:rsidP="00B0316E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14:paraId="0574D0BB" w14:textId="26E2967C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D7838B3" w14:textId="04CD9C84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  <w:tc>
          <w:tcPr>
            <w:tcW w:w="987" w:type="dxa"/>
          </w:tcPr>
          <w:p w14:paraId="38240FA8" w14:textId="2871D71B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61106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9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61106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417E4A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611067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5A7977C5" w14:textId="18240F39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11067"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4</w:t>
            </w:r>
          </w:p>
        </w:tc>
        <w:tc>
          <w:tcPr>
            <w:tcW w:w="708" w:type="dxa"/>
          </w:tcPr>
          <w:p w14:paraId="2E3A5879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F4B54F" w14:textId="6FE0314A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46DC4B06" w14:textId="06B6DA3F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0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0C370F48" w14:textId="38E32D06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98</w:t>
            </w:r>
          </w:p>
        </w:tc>
        <w:tc>
          <w:tcPr>
            <w:tcW w:w="708" w:type="dxa"/>
          </w:tcPr>
          <w:p w14:paraId="5F4094F1" w14:textId="77777777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375203E4" w14:textId="56FAEC34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0</w:t>
            </w:r>
          </w:p>
        </w:tc>
        <w:tc>
          <w:tcPr>
            <w:tcW w:w="1129" w:type="dxa"/>
          </w:tcPr>
          <w:p w14:paraId="606C0749" w14:textId="3AD419DD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D76DB5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7" w:type="dxa"/>
            <w:gridSpan w:val="2"/>
          </w:tcPr>
          <w:p w14:paraId="2B6063F9" w14:textId="10386340" w:rsidR="004415E5" w:rsidRPr="00611067" w:rsidRDefault="004415E5" w:rsidP="00B0316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6203B" w:rsidRPr="0061106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98</w:t>
            </w:r>
          </w:p>
        </w:tc>
      </w:tr>
    </w:tbl>
    <w:p w14:paraId="7EC326C9" w14:textId="4F04F49A" w:rsidR="00AC7298" w:rsidRPr="00611067" w:rsidRDefault="00AC7298" w:rsidP="00AC7298">
      <w:pPr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611067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Model 1, adjusted for birth weight; Model 2, additionally adjusted for maternal and paternal education and maternal and paternal smoking; Model 3, </w:t>
      </w:r>
    </w:p>
    <w:p w14:paraId="1FB3DDF0" w14:textId="77777777" w:rsidR="00AC7298" w:rsidRPr="00611067" w:rsidRDefault="00AC7298" w:rsidP="00AC7298">
      <w:pPr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proofErr w:type="gramStart"/>
      <w:r w:rsidRPr="00611067">
        <w:rPr>
          <w:rFonts w:ascii="Times New Roman" w:hAnsi="Times New Roman"/>
          <w:color w:val="000000" w:themeColor="text1"/>
          <w:sz w:val="16"/>
          <w:szCs w:val="16"/>
          <w:lang w:val="en-US"/>
        </w:rPr>
        <w:t>additionally</w:t>
      </w:r>
      <w:proofErr w:type="gramEnd"/>
      <w:r w:rsidRPr="00611067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adjusted for maternal weight before pregnancy, maternal weight gain during pregnancy, paternal weight at the first measurement point and maternal </w:t>
      </w:r>
    </w:p>
    <w:p w14:paraId="52560FD6" w14:textId="77777777" w:rsidR="00AC7298" w:rsidRPr="00611067" w:rsidRDefault="00AC7298" w:rsidP="00AC7298">
      <w:pPr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611067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and paternal diabetes mellitus and cardiovascular disease </w:t>
      </w:r>
    </w:p>
    <w:p w14:paraId="4AAA61CE" w14:textId="77777777" w:rsidR="00AC7298" w:rsidRPr="00611067" w:rsidRDefault="00AC7298" w:rsidP="00AC7298">
      <w:pPr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611067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MCD, milk cereal drink, RWG, rapid weight gain; nRWG; non-rapid weight gain; m, months; n, number of subjects; OR, odds ratios; 95% CI, 95% confidence </w:t>
      </w:r>
    </w:p>
    <w:p w14:paraId="0576E63E" w14:textId="77777777" w:rsidR="00AC7298" w:rsidRPr="00611067" w:rsidRDefault="00AC7298" w:rsidP="00AC7298">
      <w:pPr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611067">
        <w:rPr>
          <w:rFonts w:ascii="Times New Roman" w:hAnsi="Times New Roman"/>
          <w:color w:val="000000" w:themeColor="text1"/>
          <w:sz w:val="16"/>
          <w:szCs w:val="16"/>
          <w:lang w:val="en-US"/>
        </w:rPr>
        <w:t>interval; p, p value</w:t>
      </w:r>
    </w:p>
    <w:p w14:paraId="475C5C18" w14:textId="3D45EAB2" w:rsidR="00AC7298" w:rsidRPr="00957F77" w:rsidRDefault="00AC7298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p w14:paraId="3E4990AC" w14:textId="273FE071" w:rsidR="00AC7298" w:rsidRPr="00957F77" w:rsidRDefault="00AC7298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p w14:paraId="58920D3D" w14:textId="7612D438" w:rsidR="00AC7298" w:rsidRPr="00957F77" w:rsidRDefault="00AC7298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p w14:paraId="4B645A3C" w14:textId="63E68D3B" w:rsidR="00AC7298" w:rsidRPr="00957F77" w:rsidRDefault="00AC7298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p w14:paraId="1EC4FDAE" w14:textId="0644CF9C" w:rsidR="00AC7298" w:rsidRPr="00957F77" w:rsidRDefault="00AC7298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p w14:paraId="18DD4D85" w14:textId="7CF3A37B" w:rsidR="00AC7298" w:rsidRPr="00957F77" w:rsidRDefault="00AC7298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p w14:paraId="29D3A06B" w14:textId="77777777" w:rsidR="00AC7298" w:rsidRPr="00957F77" w:rsidRDefault="00AC7298" w:rsidP="00A462DC">
      <w:pPr>
        <w:rPr>
          <w:rFonts w:ascii="Times New Roman" w:hAnsi="Times New Roman"/>
          <w:color w:val="7030A0"/>
          <w:sz w:val="17"/>
          <w:szCs w:val="17"/>
          <w:lang w:val="en-US"/>
        </w:rPr>
      </w:pPr>
    </w:p>
    <w:sectPr w:rsidR="00AC7298" w:rsidRPr="00957F77" w:rsidSect="00455FAD">
      <w:head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F4D8A" w14:textId="77777777" w:rsidR="00D4744F" w:rsidRDefault="00D4744F" w:rsidP="00A32E11">
      <w:r>
        <w:separator/>
      </w:r>
    </w:p>
  </w:endnote>
  <w:endnote w:type="continuationSeparator" w:id="0">
    <w:p w14:paraId="719DD701" w14:textId="77777777" w:rsidR="00D4744F" w:rsidRDefault="00D4744F" w:rsidP="00A32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B0FA0" w14:textId="77777777" w:rsidR="00D4744F" w:rsidRDefault="00D4744F" w:rsidP="00A32E11">
      <w:r>
        <w:separator/>
      </w:r>
    </w:p>
  </w:footnote>
  <w:footnote w:type="continuationSeparator" w:id="0">
    <w:p w14:paraId="63BDF4A8" w14:textId="77777777" w:rsidR="00D4744F" w:rsidRDefault="00D4744F" w:rsidP="00A32E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BF9A3C" w14:textId="6AE888DE" w:rsidR="005D37C1" w:rsidRDefault="005D37C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7ED"/>
    <w:rsid w:val="00017233"/>
    <w:rsid w:val="000179BB"/>
    <w:rsid w:val="00020C79"/>
    <w:rsid w:val="00021E8A"/>
    <w:rsid w:val="00025E71"/>
    <w:rsid w:val="00027B32"/>
    <w:rsid w:val="000330B9"/>
    <w:rsid w:val="00035CFA"/>
    <w:rsid w:val="00037138"/>
    <w:rsid w:val="0004087C"/>
    <w:rsid w:val="000414CC"/>
    <w:rsid w:val="000463DE"/>
    <w:rsid w:val="00046A2E"/>
    <w:rsid w:val="0006231A"/>
    <w:rsid w:val="000809FE"/>
    <w:rsid w:val="00085AE9"/>
    <w:rsid w:val="000874F2"/>
    <w:rsid w:val="000A1439"/>
    <w:rsid w:val="000A4B24"/>
    <w:rsid w:val="000A5643"/>
    <w:rsid w:val="000B4F3E"/>
    <w:rsid w:val="000C13CF"/>
    <w:rsid w:val="000C711A"/>
    <w:rsid w:val="000D0D43"/>
    <w:rsid w:val="000D5809"/>
    <w:rsid w:val="000D73C8"/>
    <w:rsid w:val="000F4C88"/>
    <w:rsid w:val="0010000C"/>
    <w:rsid w:val="001005F5"/>
    <w:rsid w:val="0010134D"/>
    <w:rsid w:val="00104E2C"/>
    <w:rsid w:val="001173A7"/>
    <w:rsid w:val="001175FA"/>
    <w:rsid w:val="0012165A"/>
    <w:rsid w:val="00142394"/>
    <w:rsid w:val="00144928"/>
    <w:rsid w:val="00146A42"/>
    <w:rsid w:val="00151F9A"/>
    <w:rsid w:val="00153AC7"/>
    <w:rsid w:val="00174AA5"/>
    <w:rsid w:val="0017582A"/>
    <w:rsid w:val="00182E08"/>
    <w:rsid w:val="00183C43"/>
    <w:rsid w:val="00191422"/>
    <w:rsid w:val="0019587F"/>
    <w:rsid w:val="00195ECC"/>
    <w:rsid w:val="001A161B"/>
    <w:rsid w:val="001A3F9D"/>
    <w:rsid w:val="001A5039"/>
    <w:rsid w:val="001A79EB"/>
    <w:rsid w:val="001B28EB"/>
    <w:rsid w:val="001C55BE"/>
    <w:rsid w:val="001C59BC"/>
    <w:rsid w:val="001D1141"/>
    <w:rsid w:val="001D3492"/>
    <w:rsid w:val="001E261B"/>
    <w:rsid w:val="001E7A8A"/>
    <w:rsid w:val="001F0C6C"/>
    <w:rsid w:val="001F4CCD"/>
    <w:rsid w:val="001F73CD"/>
    <w:rsid w:val="0020193E"/>
    <w:rsid w:val="002123C9"/>
    <w:rsid w:val="00215502"/>
    <w:rsid w:val="00217367"/>
    <w:rsid w:val="00242888"/>
    <w:rsid w:val="00250816"/>
    <w:rsid w:val="00285E89"/>
    <w:rsid w:val="00294D55"/>
    <w:rsid w:val="00294F42"/>
    <w:rsid w:val="00296D83"/>
    <w:rsid w:val="002A7382"/>
    <w:rsid w:val="002A7E39"/>
    <w:rsid w:val="002B4A81"/>
    <w:rsid w:val="002C33A8"/>
    <w:rsid w:val="002C377F"/>
    <w:rsid w:val="002C3A6B"/>
    <w:rsid w:val="002C47AB"/>
    <w:rsid w:val="002D1D44"/>
    <w:rsid w:val="002D3B12"/>
    <w:rsid w:val="002D664D"/>
    <w:rsid w:val="002D7B99"/>
    <w:rsid w:val="002E3147"/>
    <w:rsid w:val="002F052C"/>
    <w:rsid w:val="00306528"/>
    <w:rsid w:val="00307F57"/>
    <w:rsid w:val="003169CC"/>
    <w:rsid w:val="00320708"/>
    <w:rsid w:val="00331E7F"/>
    <w:rsid w:val="00344C15"/>
    <w:rsid w:val="00345679"/>
    <w:rsid w:val="00347E3E"/>
    <w:rsid w:val="0035428E"/>
    <w:rsid w:val="0036056D"/>
    <w:rsid w:val="00363204"/>
    <w:rsid w:val="00371A17"/>
    <w:rsid w:val="0037244A"/>
    <w:rsid w:val="003A2CE5"/>
    <w:rsid w:val="003A5097"/>
    <w:rsid w:val="003A7A94"/>
    <w:rsid w:val="003D15DF"/>
    <w:rsid w:val="003E11D7"/>
    <w:rsid w:val="003E19C4"/>
    <w:rsid w:val="003E2E20"/>
    <w:rsid w:val="00412505"/>
    <w:rsid w:val="00416061"/>
    <w:rsid w:val="00417E4A"/>
    <w:rsid w:val="00421BD4"/>
    <w:rsid w:val="00424D5A"/>
    <w:rsid w:val="00425815"/>
    <w:rsid w:val="00425F99"/>
    <w:rsid w:val="0043638C"/>
    <w:rsid w:val="004415E5"/>
    <w:rsid w:val="00444031"/>
    <w:rsid w:val="004543A9"/>
    <w:rsid w:val="00455856"/>
    <w:rsid w:val="00455FAD"/>
    <w:rsid w:val="0046203B"/>
    <w:rsid w:val="00467AAA"/>
    <w:rsid w:val="00474997"/>
    <w:rsid w:val="0047582A"/>
    <w:rsid w:val="00476195"/>
    <w:rsid w:val="00476E88"/>
    <w:rsid w:val="00477B82"/>
    <w:rsid w:val="0048341B"/>
    <w:rsid w:val="004A1DCD"/>
    <w:rsid w:val="004A33B2"/>
    <w:rsid w:val="004B65E5"/>
    <w:rsid w:val="004D0D54"/>
    <w:rsid w:val="004D78BE"/>
    <w:rsid w:val="004E2E61"/>
    <w:rsid w:val="004E3404"/>
    <w:rsid w:val="005076AA"/>
    <w:rsid w:val="00516741"/>
    <w:rsid w:val="0052076B"/>
    <w:rsid w:val="00532CB8"/>
    <w:rsid w:val="005415FC"/>
    <w:rsid w:val="005451B3"/>
    <w:rsid w:val="00547F12"/>
    <w:rsid w:val="00553C1F"/>
    <w:rsid w:val="0055473B"/>
    <w:rsid w:val="00554D8C"/>
    <w:rsid w:val="00554EA5"/>
    <w:rsid w:val="005633CF"/>
    <w:rsid w:val="005A1024"/>
    <w:rsid w:val="005B68B8"/>
    <w:rsid w:val="005C264E"/>
    <w:rsid w:val="005D37C1"/>
    <w:rsid w:val="005D7517"/>
    <w:rsid w:val="005E6A90"/>
    <w:rsid w:val="005F6F59"/>
    <w:rsid w:val="005F7DA3"/>
    <w:rsid w:val="0060053A"/>
    <w:rsid w:val="00607988"/>
    <w:rsid w:val="00610483"/>
    <w:rsid w:val="00611067"/>
    <w:rsid w:val="0062376A"/>
    <w:rsid w:val="00624186"/>
    <w:rsid w:val="00626BEE"/>
    <w:rsid w:val="00631142"/>
    <w:rsid w:val="00631691"/>
    <w:rsid w:val="00635A19"/>
    <w:rsid w:val="00636278"/>
    <w:rsid w:val="0064434E"/>
    <w:rsid w:val="006507E6"/>
    <w:rsid w:val="00653524"/>
    <w:rsid w:val="00662A4B"/>
    <w:rsid w:val="006644EE"/>
    <w:rsid w:val="00676D3D"/>
    <w:rsid w:val="00680A79"/>
    <w:rsid w:val="0068541B"/>
    <w:rsid w:val="0068580F"/>
    <w:rsid w:val="006861AC"/>
    <w:rsid w:val="00693C85"/>
    <w:rsid w:val="006B2FF9"/>
    <w:rsid w:val="006B4F1C"/>
    <w:rsid w:val="006C1C0E"/>
    <w:rsid w:val="006C610E"/>
    <w:rsid w:val="006C61E0"/>
    <w:rsid w:val="006C68B7"/>
    <w:rsid w:val="006D6E5E"/>
    <w:rsid w:val="006E56B2"/>
    <w:rsid w:val="006E71BC"/>
    <w:rsid w:val="006F432D"/>
    <w:rsid w:val="006F70B7"/>
    <w:rsid w:val="007000D9"/>
    <w:rsid w:val="0070099B"/>
    <w:rsid w:val="00712DF0"/>
    <w:rsid w:val="0071772E"/>
    <w:rsid w:val="00722646"/>
    <w:rsid w:val="00724486"/>
    <w:rsid w:val="0072452C"/>
    <w:rsid w:val="00724B3B"/>
    <w:rsid w:val="0073164F"/>
    <w:rsid w:val="00740BCE"/>
    <w:rsid w:val="00740C1A"/>
    <w:rsid w:val="007437CC"/>
    <w:rsid w:val="00747910"/>
    <w:rsid w:val="00747A99"/>
    <w:rsid w:val="00755F84"/>
    <w:rsid w:val="00760622"/>
    <w:rsid w:val="00761E02"/>
    <w:rsid w:val="007704A2"/>
    <w:rsid w:val="00771EFE"/>
    <w:rsid w:val="007774EB"/>
    <w:rsid w:val="007800E8"/>
    <w:rsid w:val="00781D52"/>
    <w:rsid w:val="00783423"/>
    <w:rsid w:val="007962E5"/>
    <w:rsid w:val="007A307F"/>
    <w:rsid w:val="007A3F89"/>
    <w:rsid w:val="007A5071"/>
    <w:rsid w:val="007A587D"/>
    <w:rsid w:val="007B211E"/>
    <w:rsid w:val="007B2160"/>
    <w:rsid w:val="007C2A1D"/>
    <w:rsid w:val="007D203B"/>
    <w:rsid w:val="007D6910"/>
    <w:rsid w:val="007E0A36"/>
    <w:rsid w:val="007E24CE"/>
    <w:rsid w:val="007E25D0"/>
    <w:rsid w:val="007E5DBE"/>
    <w:rsid w:val="007F00AB"/>
    <w:rsid w:val="00804C56"/>
    <w:rsid w:val="00817432"/>
    <w:rsid w:val="00817B14"/>
    <w:rsid w:val="0082291B"/>
    <w:rsid w:val="00825737"/>
    <w:rsid w:val="0083061B"/>
    <w:rsid w:val="00831556"/>
    <w:rsid w:val="008431AD"/>
    <w:rsid w:val="008465D6"/>
    <w:rsid w:val="0084686D"/>
    <w:rsid w:val="00847D86"/>
    <w:rsid w:val="00857F3F"/>
    <w:rsid w:val="0086181F"/>
    <w:rsid w:val="00876F88"/>
    <w:rsid w:val="008825BB"/>
    <w:rsid w:val="00885F56"/>
    <w:rsid w:val="0088665F"/>
    <w:rsid w:val="00887AB4"/>
    <w:rsid w:val="008B6326"/>
    <w:rsid w:val="008B654D"/>
    <w:rsid w:val="008B6D03"/>
    <w:rsid w:val="008C3322"/>
    <w:rsid w:val="008C5168"/>
    <w:rsid w:val="008D0E43"/>
    <w:rsid w:val="008D3DAF"/>
    <w:rsid w:val="008E43A9"/>
    <w:rsid w:val="008F0F14"/>
    <w:rsid w:val="00916E81"/>
    <w:rsid w:val="009227A1"/>
    <w:rsid w:val="00933464"/>
    <w:rsid w:val="00933D96"/>
    <w:rsid w:val="009559D1"/>
    <w:rsid w:val="009560F5"/>
    <w:rsid w:val="009566E8"/>
    <w:rsid w:val="00957F77"/>
    <w:rsid w:val="009720DC"/>
    <w:rsid w:val="0098181D"/>
    <w:rsid w:val="00985074"/>
    <w:rsid w:val="009A31F0"/>
    <w:rsid w:val="009A5292"/>
    <w:rsid w:val="009D29C2"/>
    <w:rsid w:val="00A1072F"/>
    <w:rsid w:val="00A130DF"/>
    <w:rsid w:val="00A13595"/>
    <w:rsid w:val="00A15A6B"/>
    <w:rsid w:val="00A17C7E"/>
    <w:rsid w:val="00A21C52"/>
    <w:rsid w:val="00A228A2"/>
    <w:rsid w:val="00A32E11"/>
    <w:rsid w:val="00A3557B"/>
    <w:rsid w:val="00A3637D"/>
    <w:rsid w:val="00A40D16"/>
    <w:rsid w:val="00A41EC3"/>
    <w:rsid w:val="00A43264"/>
    <w:rsid w:val="00A462DC"/>
    <w:rsid w:val="00A5648E"/>
    <w:rsid w:val="00A61B59"/>
    <w:rsid w:val="00A61DAC"/>
    <w:rsid w:val="00A62489"/>
    <w:rsid w:val="00A720CB"/>
    <w:rsid w:val="00A85378"/>
    <w:rsid w:val="00A8612E"/>
    <w:rsid w:val="00AA41F5"/>
    <w:rsid w:val="00AA49DF"/>
    <w:rsid w:val="00AA7618"/>
    <w:rsid w:val="00AA7FBC"/>
    <w:rsid w:val="00AB33F8"/>
    <w:rsid w:val="00AB5C9A"/>
    <w:rsid w:val="00AB7928"/>
    <w:rsid w:val="00AC1B81"/>
    <w:rsid w:val="00AC1E57"/>
    <w:rsid w:val="00AC7298"/>
    <w:rsid w:val="00AD15F0"/>
    <w:rsid w:val="00AD468B"/>
    <w:rsid w:val="00AD5F15"/>
    <w:rsid w:val="00AE655A"/>
    <w:rsid w:val="00AF2D1F"/>
    <w:rsid w:val="00AF77EF"/>
    <w:rsid w:val="00AF7937"/>
    <w:rsid w:val="00B0316E"/>
    <w:rsid w:val="00B051D2"/>
    <w:rsid w:val="00B11075"/>
    <w:rsid w:val="00B21C41"/>
    <w:rsid w:val="00B22074"/>
    <w:rsid w:val="00B3014E"/>
    <w:rsid w:val="00B641EA"/>
    <w:rsid w:val="00B70802"/>
    <w:rsid w:val="00B83E71"/>
    <w:rsid w:val="00B8572B"/>
    <w:rsid w:val="00B962C8"/>
    <w:rsid w:val="00BB6754"/>
    <w:rsid w:val="00BC15E5"/>
    <w:rsid w:val="00BC409C"/>
    <w:rsid w:val="00BD0BF8"/>
    <w:rsid w:val="00BD19C6"/>
    <w:rsid w:val="00BD1EC4"/>
    <w:rsid w:val="00BD4F7C"/>
    <w:rsid w:val="00BF2664"/>
    <w:rsid w:val="00BF4DE3"/>
    <w:rsid w:val="00BF7103"/>
    <w:rsid w:val="00C054B5"/>
    <w:rsid w:val="00C11973"/>
    <w:rsid w:val="00C2418B"/>
    <w:rsid w:val="00C378E6"/>
    <w:rsid w:val="00C428B2"/>
    <w:rsid w:val="00C431FB"/>
    <w:rsid w:val="00C55BC2"/>
    <w:rsid w:val="00C616AF"/>
    <w:rsid w:val="00C63493"/>
    <w:rsid w:val="00C671E8"/>
    <w:rsid w:val="00C7771A"/>
    <w:rsid w:val="00C813EC"/>
    <w:rsid w:val="00C841BF"/>
    <w:rsid w:val="00C9576F"/>
    <w:rsid w:val="00CA6E00"/>
    <w:rsid w:val="00CB6B68"/>
    <w:rsid w:val="00CB7670"/>
    <w:rsid w:val="00CB7C56"/>
    <w:rsid w:val="00CC1A0F"/>
    <w:rsid w:val="00CC7504"/>
    <w:rsid w:val="00CD25AB"/>
    <w:rsid w:val="00CD2A24"/>
    <w:rsid w:val="00CE2E15"/>
    <w:rsid w:val="00CE7A3A"/>
    <w:rsid w:val="00CF55FA"/>
    <w:rsid w:val="00CF6263"/>
    <w:rsid w:val="00D03369"/>
    <w:rsid w:val="00D4145C"/>
    <w:rsid w:val="00D46258"/>
    <w:rsid w:val="00D4744F"/>
    <w:rsid w:val="00D54C2E"/>
    <w:rsid w:val="00D6340E"/>
    <w:rsid w:val="00D64FDE"/>
    <w:rsid w:val="00D760A9"/>
    <w:rsid w:val="00D76DB5"/>
    <w:rsid w:val="00D77754"/>
    <w:rsid w:val="00D81059"/>
    <w:rsid w:val="00D947ED"/>
    <w:rsid w:val="00D96A31"/>
    <w:rsid w:val="00DA30D3"/>
    <w:rsid w:val="00DA34D8"/>
    <w:rsid w:val="00DA620F"/>
    <w:rsid w:val="00DA6EF0"/>
    <w:rsid w:val="00DA744C"/>
    <w:rsid w:val="00DB464B"/>
    <w:rsid w:val="00DC02DC"/>
    <w:rsid w:val="00DC584B"/>
    <w:rsid w:val="00DD1901"/>
    <w:rsid w:val="00DE6A38"/>
    <w:rsid w:val="00DE7693"/>
    <w:rsid w:val="00DF0C33"/>
    <w:rsid w:val="00DF20E7"/>
    <w:rsid w:val="00DF2FCA"/>
    <w:rsid w:val="00E00BE8"/>
    <w:rsid w:val="00E056E3"/>
    <w:rsid w:val="00E158AA"/>
    <w:rsid w:val="00E1778A"/>
    <w:rsid w:val="00E340C4"/>
    <w:rsid w:val="00E40EBA"/>
    <w:rsid w:val="00E71042"/>
    <w:rsid w:val="00E72DAE"/>
    <w:rsid w:val="00E76376"/>
    <w:rsid w:val="00E7728E"/>
    <w:rsid w:val="00E8063A"/>
    <w:rsid w:val="00E80E69"/>
    <w:rsid w:val="00E81896"/>
    <w:rsid w:val="00E905A5"/>
    <w:rsid w:val="00E91F47"/>
    <w:rsid w:val="00EA092D"/>
    <w:rsid w:val="00EA3BA8"/>
    <w:rsid w:val="00EA5282"/>
    <w:rsid w:val="00EB5C4C"/>
    <w:rsid w:val="00EB7898"/>
    <w:rsid w:val="00EC58B2"/>
    <w:rsid w:val="00ED469D"/>
    <w:rsid w:val="00ED657D"/>
    <w:rsid w:val="00EF07FA"/>
    <w:rsid w:val="00F0258A"/>
    <w:rsid w:val="00F04C97"/>
    <w:rsid w:val="00F0531C"/>
    <w:rsid w:val="00F070CB"/>
    <w:rsid w:val="00F108BC"/>
    <w:rsid w:val="00F13F2C"/>
    <w:rsid w:val="00F2102A"/>
    <w:rsid w:val="00F2352F"/>
    <w:rsid w:val="00F26B97"/>
    <w:rsid w:val="00F31B60"/>
    <w:rsid w:val="00F342D2"/>
    <w:rsid w:val="00F4019F"/>
    <w:rsid w:val="00F42F46"/>
    <w:rsid w:val="00F4344E"/>
    <w:rsid w:val="00F663EE"/>
    <w:rsid w:val="00F66E0C"/>
    <w:rsid w:val="00F74D5E"/>
    <w:rsid w:val="00F816E1"/>
    <w:rsid w:val="00F82B5D"/>
    <w:rsid w:val="00F84B04"/>
    <w:rsid w:val="00F94832"/>
    <w:rsid w:val="00FA5514"/>
    <w:rsid w:val="00FC273C"/>
    <w:rsid w:val="00FC74FC"/>
    <w:rsid w:val="00FD2472"/>
    <w:rsid w:val="00FD435A"/>
    <w:rsid w:val="00FD5931"/>
    <w:rsid w:val="00FE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57CB88"/>
  <w14:defaultImageDpi w14:val="300"/>
  <w15:docId w15:val="{8A7619DF-D1DA-7241-8F8D-644064682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71042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1042"/>
    <w:rPr>
      <w:rFonts w:ascii="Lucida Grande" w:hAnsi="Lucida Grande" w:cs="Lucida Grande"/>
      <w:sz w:val="18"/>
      <w:szCs w:val="18"/>
      <w:lang w:val="en-GB"/>
    </w:rPr>
  </w:style>
  <w:style w:type="table" w:styleId="Tabellrutnt">
    <w:name w:val="Table Grid"/>
    <w:basedOn w:val="Normaltabell"/>
    <w:uiPriority w:val="39"/>
    <w:rsid w:val="00D94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AA49D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A49D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49DF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A49D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A49DF"/>
    <w:rPr>
      <w:b/>
      <w:bCs/>
      <w:sz w:val="20"/>
      <w:szCs w:val="20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A32E1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32E11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A32E1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32E1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24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53B284-A7E5-3C4A-A00D-20DBC74A8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05</Words>
  <Characters>13280</Characters>
  <Application>Microsoft Office Word</Application>
  <DocSecurity>0</DocSecurity>
  <Lines>110</Lines>
  <Paragraphs>3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almstad University</Company>
  <LinksUpToDate>false</LinksUpToDate>
  <CharactersWithSpaces>1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Lindholm</dc:creator>
  <cp:keywords/>
  <dc:description/>
  <cp:lastModifiedBy>Author</cp:lastModifiedBy>
  <cp:revision>2</cp:revision>
  <cp:lastPrinted>2020-06-02T13:04:00Z</cp:lastPrinted>
  <dcterms:created xsi:type="dcterms:W3CDTF">2020-09-01T21:32:00Z</dcterms:created>
  <dcterms:modified xsi:type="dcterms:W3CDTF">2020-09-01T21:32:00Z</dcterms:modified>
</cp:coreProperties>
</file>